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3F74B" w14:textId="05FA75B6" w:rsidR="00FE44D6" w:rsidRPr="00DD5810" w:rsidRDefault="00180A48" w:rsidP="00C23DC8">
      <w:pPr>
        <w:spacing w:line="400" w:lineRule="exact"/>
        <w:jc w:val="center"/>
        <w:rPr>
          <w:rFonts w:ascii="Times New Roman" w:eastAsia="Times New Roman Uni" w:hAnsi="Times New Roman" w:cs="Arial"/>
          <w:b/>
          <w:bCs/>
          <w:color w:val="000000" w:themeColor="text1"/>
          <w:sz w:val="32"/>
          <w:szCs w:val="32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32"/>
          <w:szCs w:val="32"/>
        </w:rPr>
        <w:t xml:space="preserve">Baseline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32"/>
          <w:szCs w:val="32"/>
        </w:rPr>
        <w:t>Assessment Tool for the Comprehensive Intervention Programme for Workplace Cancer Prevention in China</w:t>
      </w:r>
    </w:p>
    <w:p w14:paraId="44A9ADE5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41019EA7" w14:textId="77777777" w:rsidR="00FE44D6" w:rsidRPr="00DD5810" w:rsidRDefault="00000000">
      <w:pPr>
        <w:pStyle w:val="1"/>
        <w:rPr>
          <w:rFonts w:ascii="Times New Roman" w:eastAsia="Times New Roman Uni" w:hAnsi="Times New Roman"/>
          <w:color w:val="000000" w:themeColor="text1"/>
        </w:rPr>
      </w:pPr>
      <w:r w:rsidRPr="00DD5810">
        <w:rPr>
          <w:rFonts w:ascii="Times New Roman" w:eastAsia="Times New Roman Uni" w:hAnsi="Times New Roman"/>
          <w:color w:val="000000" w:themeColor="text1"/>
        </w:rPr>
        <w:t>Part I Basic Information</w:t>
      </w:r>
    </w:p>
    <w:p w14:paraId="3A31FF02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32D551C2" w14:textId="77777777" w:rsidR="00FE44D6" w:rsidRPr="00DD5810" w:rsidRDefault="00000000">
      <w:pPr>
        <w:pStyle w:val="question-temp"/>
        <w:numPr>
          <w:ilvl w:val="0"/>
          <w:numId w:val="1"/>
        </w:numPr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Gender:</w:t>
      </w:r>
    </w:p>
    <w:p w14:paraId="3CAE4469" w14:textId="77777777" w:rsidR="00FE44D6" w:rsidRPr="00DD5810" w:rsidRDefault="00000000">
      <w:pPr>
        <w:pStyle w:val="Default"/>
        <w:ind w:left="357"/>
        <w:rPr>
          <w:rFonts w:ascii="Times New Roman" w:eastAsia="Times New Roman Uni" w:hAnsi="Times New Roman"/>
          <w:color w:val="000000" w:themeColor="text1"/>
          <w:sz w:val="20"/>
          <w:szCs w:val="20"/>
          <w:lang w:val="en-GB" w:eastAsia="zh-CN"/>
        </w:rPr>
      </w:pPr>
      <w:r w:rsidRPr="00DD5810">
        <w:rPr>
          <w:rFonts w:ascii="Times New Roman" w:eastAsia="Times New Roman Uni" w:hAnsi="Times New Roman"/>
          <w:color w:val="000000" w:themeColor="text1"/>
          <w:sz w:val="20"/>
          <w:szCs w:val="20"/>
          <w:lang w:val="en-GB"/>
        </w:rPr>
        <w:t>□ Male (questions in section 1</w:t>
      </w:r>
      <w:r w:rsidRPr="00DD5810">
        <w:rPr>
          <w:rFonts w:ascii="Times New Roman" w:eastAsia="Times New Roman Uni" w:hAnsi="Times New Roman" w:hint="eastAsia"/>
          <w:color w:val="000000" w:themeColor="text1"/>
          <w:sz w:val="20"/>
          <w:szCs w:val="20"/>
          <w:lang w:val="en-GB" w:eastAsia="zh-CN"/>
        </w:rPr>
        <w:t>0</w:t>
      </w:r>
      <w:r w:rsidRPr="00DD5810">
        <w:rPr>
          <w:rFonts w:ascii="Times New Roman" w:eastAsia="Times New Roman Uni" w:hAnsi="Times New Roman"/>
          <w:color w:val="000000" w:themeColor="text1"/>
          <w:sz w:val="20"/>
          <w:szCs w:val="20"/>
          <w:lang w:val="en-GB"/>
        </w:rPr>
        <w:t xml:space="preserve"> will be skipped).</w:t>
      </w:r>
    </w:p>
    <w:p w14:paraId="04834E2F" w14:textId="77777777" w:rsidR="00FE44D6" w:rsidRPr="00DD5810" w:rsidRDefault="00000000">
      <w:pPr>
        <w:pStyle w:val="option-temp"/>
        <w:ind w:leftChars="0" w:left="357" w:rightChars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>□ Female</w:t>
      </w:r>
    </w:p>
    <w:p w14:paraId="3C5B12FA" w14:textId="77777777" w:rsidR="00FE44D6" w:rsidRPr="00DD5810" w:rsidRDefault="00FE44D6">
      <w:pPr>
        <w:pStyle w:val="option-temp"/>
        <w:ind w:left="21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</w:p>
    <w:p w14:paraId="0CF3D99D" w14:textId="77777777" w:rsidR="00FE44D6" w:rsidRPr="00DD5810" w:rsidRDefault="00000000">
      <w:pPr>
        <w:pStyle w:val="question-temp"/>
        <w:numPr>
          <w:ilvl w:val="0"/>
          <w:numId w:val="1"/>
        </w:numPr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Date of Birth: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|__|__|__|__|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 xml:space="preserve"> 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Y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ear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|__|__|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 xml:space="preserve"> 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M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onth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|__|__|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 xml:space="preserve"> Date</w:t>
      </w:r>
    </w:p>
    <w:p w14:paraId="01F018E2" w14:textId="77777777" w:rsidR="00FE44D6" w:rsidRPr="00DD5810" w:rsidRDefault="00FE44D6">
      <w:pPr>
        <w:pStyle w:val="option-temp"/>
        <w:ind w:left="21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</w:p>
    <w:p w14:paraId="72F73618" w14:textId="77777777" w:rsidR="00FE44D6" w:rsidRPr="00DD5810" w:rsidRDefault="00000000">
      <w:pPr>
        <w:pStyle w:val="question-temp"/>
        <w:numPr>
          <w:ilvl w:val="0"/>
          <w:numId w:val="1"/>
        </w:numPr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Ethnic group:</w:t>
      </w:r>
    </w:p>
    <w:p w14:paraId="10E32611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□ </w:t>
      </w:r>
      <w:bookmarkStart w:id="0" w:name="OLE_LINK3"/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Han Chinese</w:t>
      </w:r>
    </w:p>
    <w:bookmarkEnd w:id="0"/>
    <w:p w14:paraId="2F6C4F72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Other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ab/>
        <w:t>(go to question 1.3.1).</w:t>
      </w:r>
    </w:p>
    <w:p w14:paraId="69309A75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08A276BD" w14:textId="53985406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1.3.1 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Ethnicity: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Please specify _____________</w:t>
      </w:r>
    </w:p>
    <w:p w14:paraId="5BB1EA47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537599C8" w14:textId="77777777" w:rsidR="00FE44D6" w:rsidRPr="00DD5810" w:rsidRDefault="00000000">
      <w:pPr>
        <w:pStyle w:val="question-temp"/>
        <w:numPr>
          <w:ilvl w:val="0"/>
          <w:numId w:val="1"/>
        </w:numPr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Education 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Level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:</w:t>
      </w:r>
    </w:p>
    <w:p w14:paraId="0CBEA088" w14:textId="77777777" w:rsidR="00FE44D6" w:rsidRPr="00DD5810" w:rsidRDefault="00000000">
      <w:pPr>
        <w:pStyle w:val="question-temp"/>
        <w:spacing w:after="0" w:line="280" w:lineRule="exact"/>
        <w:ind w:left="363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Primary school education or below</w:t>
      </w:r>
    </w:p>
    <w:p w14:paraId="08214BBD" w14:textId="77777777" w:rsidR="00FE44D6" w:rsidRPr="00DD5810" w:rsidRDefault="00000000">
      <w:pPr>
        <w:pStyle w:val="question-temp"/>
        <w:spacing w:after="0" w:line="280" w:lineRule="exact"/>
        <w:ind w:left="363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Secondary school</w:t>
      </w:r>
    </w:p>
    <w:p w14:paraId="27C5FA20" w14:textId="77777777" w:rsidR="00FE44D6" w:rsidRPr="00DD5810" w:rsidRDefault="00000000">
      <w:pPr>
        <w:pStyle w:val="question-temp"/>
        <w:spacing w:after="0" w:line="280" w:lineRule="exact"/>
        <w:ind w:left="363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Senior High School / Technical Secondary School / Technical School</w:t>
      </w:r>
    </w:p>
    <w:p w14:paraId="00CF2C07" w14:textId="77777777" w:rsidR="00FE44D6" w:rsidRPr="00DD5810" w:rsidRDefault="00000000">
      <w:pPr>
        <w:pStyle w:val="question-temp"/>
        <w:spacing w:after="0" w:line="280" w:lineRule="exact"/>
        <w:ind w:left="363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Junior College Graduate</w:t>
      </w:r>
    </w:p>
    <w:p w14:paraId="3A773A1C" w14:textId="77777777" w:rsidR="00FE44D6" w:rsidRPr="00DD5810" w:rsidRDefault="00000000">
      <w:pPr>
        <w:pStyle w:val="question-temp"/>
        <w:spacing w:after="0" w:line="280" w:lineRule="exact"/>
        <w:ind w:left="363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Bachelor's Degree Graduate</w:t>
      </w:r>
    </w:p>
    <w:p w14:paraId="5E8C5FBC" w14:textId="77777777" w:rsidR="00FE44D6" w:rsidRPr="00DD5810" w:rsidRDefault="00000000">
      <w:pPr>
        <w:pStyle w:val="question-temp"/>
        <w:spacing w:after="0" w:line="280" w:lineRule="exact"/>
        <w:ind w:left="363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Postgraduate and Above</w:t>
      </w:r>
    </w:p>
    <w:p w14:paraId="76467844" w14:textId="77777777" w:rsidR="00FE44D6" w:rsidRPr="00DD5810" w:rsidRDefault="00FE44D6">
      <w:pPr>
        <w:pStyle w:val="question-temp"/>
        <w:spacing w:after="0" w:line="280" w:lineRule="exact"/>
        <w:ind w:left="363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4A419653" w14:textId="77777777" w:rsidR="00FE44D6" w:rsidRPr="00DD5810" w:rsidRDefault="00000000">
      <w:pPr>
        <w:pStyle w:val="question-temp"/>
        <w:numPr>
          <w:ilvl w:val="0"/>
          <w:numId w:val="1"/>
        </w:numPr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Marital status:</w:t>
      </w:r>
    </w:p>
    <w:p w14:paraId="5130BEA0" w14:textId="77777777" w:rsidR="00FE44D6" w:rsidRPr="00DD5810" w:rsidRDefault="00000000">
      <w:pPr>
        <w:pStyle w:val="question-temp"/>
        <w:spacing w:after="0"/>
        <w:ind w:left="36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Single</w:t>
      </w:r>
    </w:p>
    <w:p w14:paraId="560DDD1C" w14:textId="77777777" w:rsidR="00FE44D6" w:rsidRPr="00DD5810" w:rsidRDefault="00000000">
      <w:pPr>
        <w:pStyle w:val="question-temp"/>
        <w:spacing w:after="0"/>
        <w:ind w:left="36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□ Married or Cohabitation </w:t>
      </w:r>
    </w:p>
    <w:p w14:paraId="2A766A38" w14:textId="77777777" w:rsidR="00FE44D6" w:rsidRPr="00DD5810" w:rsidRDefault="00000000">
      <w:pPr>
        <w:pStyle w:val="question-temp"/>
        <w:spacing w:after="0"/>
        <w:ind w:left="36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Divorced or separated</w:t>
      </w:r>
    </w:p>
    <w:p w14:paraId="1BD59E05" w14:textId="77777777" w:rsidR="00FE44D6" w:rsidRPr="00DD5810" w:rsidRDefault="00000000">
      <w:pPr>
        <w:pStyle w:val="question-temp"/>
        <w:spacing w:after="0"/>
        <w:ind w:left="36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Widowed</w:t>
      </w:r>
    </w:p>
    <w:p w14:paraId="602F86A2" w14:textId="77777777" w:rsidR="00FE44D6" w:rsidRPr="00DD5810" w:rsidRDefault="00000000">
      <w:pPr>
        <w:pStyle w:val="question-temp"/>
        <w:spacing w:after="0"/>
        <w:ind w:left="36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Other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ab/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ab/>
        <w:t xml:space="preserve"> (go to question 1.5.1).</w:t>
      </w:r>
    </w:p>
    <w:p w14:paraId="1A4CD822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110C5DAE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1.5.1 Marital status: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Please specify ______</w:t>
      </w:r>
    </w:p>
    <w:p w14:paraId="09FC44B3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2DE43915" w14:textId="77777777" w:rsidR="00FE44D6" w:rsidRPr="00DD5810" w:rsidRDefault="00000000">
      <w:pPr>
        <w:pStyle w:val="question-temp"/>
        <w:numPr>
          <w:ilvl w:val="0"/>
          <w:numId w:val="1"/>
        </w:numPr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Your current occupation:</w:t>
      </w:r>
    </w:p>
    <w:p w14:paraId="276E9AFE" w14:textId="77777777" w:rsidR="00FE44D6" w:rsidRPr="00DD5810" w:rsidRDefault="00000000">
      <w:pPr>
        <w:pStyle w:val="option-temp"/>
        <w:ind w:leftChars="0" w:left="36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□ Director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  <w:lang w:val="en-GB"/>
        </w:rPr>
        <w:t>or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 senior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  <w:lang w:val="en-GB"/>
        </w:rPr>
        <w:t xml:space="preserve"> of State Organs, Party and Mass Organizations, Enterprises, and Public Institutions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 </w:t>
      </w:r>
    </w:p>
    <w:p w14:paraId="593CDD3C" w14:textId="77777777" w:rsidR="00FE44D6" w:rsidRPr="00DD5810" w:rsidRDefault="00000000">
      <w:pPr>
        <w:pStyle w:val="option-temp"/>
        <w:ind w:leftChars="0" w:left="36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□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  <w:lang w:val="en-GB"/>
        </w:rPr>
        <w:t>Clerical Staff and Related Personnel</w:t>
      </w:r>
    </w:p>
    <w:p w14:paraId="0F003445" w14:textId="77777777" w:rsidR="00FE44D6" w:rsidRPr="00DD5810" w:rsidRDefault="00000000">
      <w:pPr>
        <w:pStyle w:val="option-temp"/>
        <w:ind w:leftChars="0" w:left="36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□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  <w:lang w:val="en-GB"/>
        </w:rPr>
        <w:t>Business and service industry personnel</w:t>
      </w:r>
    </w:p>
    <w:p w14:paraId="15E1FD02" w14:textId="77777777" w:rsidR="00FE44D6" w:rsidRPr="00DD5810" w:rsidRDefault="00000000">
      <w:pPr>
        <w:pStyle w:val="option-temp"/>
        <w:ind w:leftChars="0" w:left="36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>□ Professional or technical personnel (such as doctor, lawyer, journalist, teacher, etc.).</w:t>
      </w:r>
    </w:p>
    <w:p w14:paraId="19B3E336" w14:textId="77777777" w:rsidR="00FE44D6" w:rsidRPr="00DD5810" w:rsidRDefault="00000000">
      <w:pPr>
        <w:pStyle w:val="option-temp"/>
        <w:ind w:leftChars="0" w:left="36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□ Employee in agriculture, forestry, animal husbandry, fishery or water conservancy sectors </w:t>
      </w:r>
    </w:p>
    <w:p w14:paraId="34D3C291" w14:textId="77777777" w:rsidR="00FE44D6" w:rsidRPr="00DD5810" w:rsidRDefault="00000000">
      <w:pPr>
        <w:pStyle w:val="option-temp"/>
        <w:ind w:leftChars="0" w:left="36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>□ Equipment operators in manufacture and transportation sectors</w:t>
      </w:r>
    </w:p>
    <w:p w14:paraId="630CF372" w14:textId="77777777" w:rsidR="00FE44D6" w:rsidRPr="00DD5810" w:rsidRDefault="00000000">
      <w:pPr>
        <w:pStyle w:val="option-temp"/>
        <w:ind w:leftChars="0" w:left="36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lastRenderedPageBreak/>
        <w:t xml:space="preserve">□ Military personnel </w:t>
      </w:r>
    </w:p>
    <w:p w14:paraId="02E45966" w14:textId="77777777" w:rsidR="00FE44D6" w:rsidRPr="00DD5810" w:rsidRDefault="00000000">
      <w:pPr>
        <w:pStyle w:val="option-temp"/>
        <w:ind w:leftChars="0" w:left="36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>□ Other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  <w:t>(go to question 1.6.1).</w:t>
      </w:r>
    </w:p>
    <w:p w14:paraId="0D4650A2" w14:textId="77777777" w:rsidR="00FE44D6" w:rsidRPr="00DD5810" w:rsidRDefault="00FE44D6">
      <w:pPr>
        <w:pStyle w:val="option-temp"/>
        <w:ind w:leftChars="0" w:left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</w:p>
    <w:p w14:paraId="5D9021A2" w14:textId="69B5B277" w:rsidR="00FE44D6" w:rsidRPr="00DD5810" w:rsidRDefault="00000000">
      <w:pPr>
        <w:pStyle w:val="option-temp"/>
        <w:ind w:leftChars="0" w:left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lang w:val="en-GB"/>
        </w:rPr>
        <w:t xml:space="preserve">1.6.1 Your current occupation: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>Please specify ______</w:t>
      </w:r>
    </w:p>
    <w:p w14:paraId="3A739060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2142AB44" w14:textId="77777777" w:rsidR="00FE44D6" w:rsidRPr="00DD5810" w:rsidRDefault="00000000">
      <w:pPr>
        <w:pStyle w:val="1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Part II Smoking Habits</w:t>
      </w:r>
    </w:p>
    <w:p w14:paraId="3AA4D8CB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333CCCE2" w14:textId="77777777" w:rsidR="00FE44D6" w:rsidRPr="00DD5810" w:rsidRDefault="00000000">
      <w:pPr>
        <w:pStyle w:val="question-temp"/>
        <w:numPr>
          <w:ilvl w:val="0"/>
          <w:numId w:val="2"/>
        </w:numPr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Do you have a smoking habit (having smoked continuously or cumulatively for 6 months or more, including cigarettes, tobacco leaves, and e-cigarettes)?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 </w:t>
      </w:r>
    </w:p>
    <w:p w14:paraId="3E8CC45B" w14:textId="7B3AEE6B" w:rsidR="00FE44D6" w:rsidRPr="00DD5810" w:rsidRDefault="00000000">
      <w:pPr>
        <w:pStyle w:val="option-temp"/>
        <w:ind w:leftChars="0" w:left="357" w:rightChars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□ Never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  <w:t>(go to question 2.4).</w:t>
      </w:r>
    </w:p>
    <w:p w14:paraId="3955B120" w14:textId="77777777" w:rsidR="00FE44D6" w:rsidRPr="00DD5810" w:rsidRDefault="00000000">
      <w:pPr>
        <w:pStyle w:val="option-temp"/>
        <w:ind w:leftChars="0" w:left="357" w:rightChars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□ Yes, and ongoing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  <w:t>(go to question 2.1.2).</w:t>
      </w:r>
    </w:p>
    <w:p w14:paraId="2778D8D7" w14:textId="77777777" w:rsidR="00FE44D6" w:rsidRPr="00DD5810" w:rsidRDefault="00000000">
      <w:pPr>
        <w:pStyle w:val="option-temp"/>
        <w:ind w:leftChars="0" w:left="360" w:rightChars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□ Used to, but have quit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  <w:t>(go to question 2.1.1).</w:t>
      </w:r>
    </w:p>
    <w:p w14:paraId="62237D21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75BAC31E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2.1.1 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How long did your most recent period of quitting smoking (completely stopping smoking altogether) last?</w:t>
      </w:r>
    </w:p>
    <w:p w14:paraId="068450B4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|__|__|__|__|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 xml:space="preserve"> 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Y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 xml:space="preserve">ear 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|__|__|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 xml:space="preserve"> 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M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onth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(go to question 2.2).</w:t>
      </w:r>
    </w:p>
    <w:p w14:paraId="63952CCD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19BE0782" w14:textId="77777777" w:rsidR="00FE44D6" w:rsidRPr="00DD5810" w:rsidRDefault="00000000">
      <w:pPr>
        <w:pStyle w:val="question-temp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  <w:t xml:space="preserve">2.1.2 Which of the following description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fits the best for</w:t>
      </w: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  <w:t xml:space="preserve"> your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  <w:t>current thoughts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  <w:t xml:space="preserve">on quitting smoking? </w:t>
      </w:r>
    </w:p>
    <w:p w14:paraId="73449C65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Plan to quit smoking within a month</w:t>
      </w:r>
    </w:p>
    <w:p w14:paraId="2A30BC8A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Consider quitting smoking within 6 months</w:t>
      </w:r>
    </w:p>
    <w:p w14:paraId="00A8B215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Want to quit smoking, but not within 6 months</w:t>
      </w:r>
    </w:p>
    <w:p w14:paraId="62C4904A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Don't want to quit smoking</w:t>
      </w:r>
    </w:p>
    <w:p w14:paraId="0C916D75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I don't know</w:t>
      </w:r>
    </w:p>
    <w:p w14:paraId="1D18CA95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5B206AA7" w14:textId="77777777" w:rsidR="00FE44D6" w:rsidRPr="00DD5810" w:rsidRDefault="00000000" w:rsidP="00072852">
      <w:pPr>
        <w:pStyle w:val="question-temp"/>
        <w:numPr>
          <w:ilvl w:val="0"/>
          <w:numId w:val="2"/>
        </w:numPr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After deducting the time of smoking cessation, how many years have you smoked in total? (Less than one year will be considered as one year).</w:t>
      </w:r>
    </w:p>
    <w:p w14:paraId="05A86F2C" w14:textId="77777777" w:rsidR="00FE44D6" w:rsidRPr="00DD5810" w:rsidRDefault="00000000" w:rsidP="00072852">
      <w:pPr>
        <w:pStyle w:val="question-temp"/>
        <w:spacing w:after="0"/>
        <w:ind w:left="357"/>
        <w:rPr>
          <w:rFonts w:ascii="Times New Roman" w:eastAsia="Times New Roman Uni" w:hAnsi="Times New Roman" w:cs="Arial"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|__|__| year(s)</w:t>
      </w:r>
    </w:p>
    <w:p w14:paraId="29BDB10B" w14:textId="77777777" w:rsidR="00FE44D6" w:rsidRPr="00DD5810" w:rsidRDefault="00FE44D6" w:rsidP="00072852">
      <w:pPr>
        <w:pStyle w:val="question-temp"/>
        <w:spacing w:after="0"/>
        <w:ind w:left="357"/>
        <w:rPr>
          <w:rFonts w:ascii="Times New Roman" w:eastAsia="Times New Roman Uni" w:hAnsi="Times New Roman" w:cs="Arial"/>
          <w:bCs/>
          <w:color w:val="000000" w:themeColor="text1"/>
          <w:sz w:val="20"/>
          <w:szCs w:val="20"/>
        </w:rPr>
      </w:pPr>
    </w:p>
    <w:p w14:paraId="6D3DC677" w14:textId="53A4BD4D" w:rsidR="00FE44D6" w:rsidRPr="00DD5810" w:rsidRDefault="00000000" w:rsidP="00072852">
      <w:pPr>
        <w:pStyle w:val="question-temp"/>
        <w:numPr>
          <w:ilvl w:val="0"/>
          <w:numId w:val="2"/>
        </w:numPr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How many cigarettes do you smoke on average per day 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(1 Liang tobacco leaves = 50 cigarettes; 1 e-cigarette cartridge 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≈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40 cigarettes </w:t>
      </w:r>
      <w:r w:rsidR="00435B6B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[ Liang: Chinese unit of measurement, equivalent to 50 grams]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) (If you have quit smoking, please fill in the information about your past smoking status)</w:t>
      </w:r>
    </w:p>
    <w:p w14:paraId="75F3AA67" w14:textId="77777777" w:rsidR="00FE44D6" w:rsidRPr="00DD5810" w:rsidRDefault="00000000" w:rsidP="00072852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|__|__|__| . |__|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cigarette(s)</w:t>
      </w:r>
    </w:p>
    <w:p w14:paraId="23884C04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124FFCF9" w14:textId="034BB758" w:rsidR="00FE44D6" w:rsidRPr="00DD5810" w:rsidRDefault="00000000">
      <w:pPr>
        <w:pStyle w:val="question-temp"/>
        <w:numPr>
          <w:ilvl w:val="0"/>
          <w:numId w:val="2"/>
        </w:numPr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Under normal circumstances, are you exposed to </w:t>
      </w:r>
      <w:r w:rsidR="005B744C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second-hand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smoke (inhaling smoke exhaled by smokers and smoke emitted from the end of cigarettes) every week?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 </w:t>
      </w:r>
    </w:p>
    <w:p w14:paraId="2DC8C66B" w14:textId="77777777" w:rsidR="00FE44D6" w:rsidRPr="00DD5810" w:rsidRDefault="00000000">
      <w:pPr>
        <w:pStyle w:val="question-temp"/>
        <w:spacing w:after="0" w:line="240" w:lineRule="exact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Yes (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go to question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2.4.1)</w:t>
      </w:r>
    </w:p>
    <w:p w14:paraId="5CD9FC26" w14:textId="77777777" w:rsidR="00FE44D6" w:rsidRPr="00DD5810" w:rsidRDefault="00000000">
      <w:pPr>
        <w:pStyle w:val="question-temp"/>
        <w:spacing w:after="0" w:line="240" w:lineRule="exact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Hardly ever (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go to Part III Drinking Habits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)</w:t>
      </w:r>
    </w:p>
    <w:p w14:paraId="03082CE5" w14:textId="77777777" w:rsidR="00FE44D6" w:rsidRPr="00DD5810" w:rsidRDefault="00FE44D6">
      <w:pPr>
        <w:pStyle w:val="question-temp"/>
        <w:spacing w:after="0" w:line="240" w:lineRule="exact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43C647E4" w14:textId="3CD5FB7A" w:rsidR="00FE44D6" w:rsidRPr="00DD5810" w:rsidRDefault="00000000">
      <w:pPr>
        <w:pStyle w:val="question-temp"/>
        <w:spacing w:after="0" w:line="240" w:lineRule="exact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2.4.1</w:t>
      </w:r>
      <w:r w:rsidR="004F2E5C"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If yes, </w:t>
      </w:r>
      <w:r w:rsidR="005B744C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how many days in a week that you are exposed to second-hand smoke for more than 15 minutes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(within a single day):</w:t>
      </w:r>
    </w:p>
    <w:p w14:paraId="4C31C5B3" w14:textId="77777777" w:rsidR="00FE44D6" w:rsidRPr="00DD5810" w:rsidRDefault="00000000">
      <w:pPr>
        <w:pStyle w:val="question-temp"/>
        <w:spacing w:after="0" w:line="24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0</w:t>
      </w:r>
    </w:p>
    <w:p w14:paraId="4603E5DB" w14:textId="77777777" w:rsidR="00FE44D6" w:rsidRPr="00DD5810" w:rsidRDefault="00000000">
      <w:pPr>
        <w:pStyle w:val="question-temp"/>
        <w:spacing w:after="0" w:line="24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1</w:t>
      </w:r>
    </w:p>
    <w:p w14:paraId="1C67494E" w14:textId="77777777" w:rsidR="00FE44D6" w:rsidRPr="00DD5810" w:rsidRDefault="00000000">
      <w:pPr>
        <w:pStyle w:val="question-temp"/>
        <w:spacing w:after="0" w:line="24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2</w:t>
      </w:r>
    </w:p>
    <w:p w14:paraId="0BB3A247" w14:textId="77777777" w:rsidR="00FE44D6" w:rsidRPr="00DD5810" w:rsidRDefault="00000000">
      <w:pPr>
        <w:pStyle w:val="question-temp"/>
        <w:spacing w:after="0" w:line="24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lastRenderedPageBreak/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3</w:t>
      </w:r>
    </w:p>
    <w:p w14:paraId="59AA9C4C" w14:textId="77777777" w:rsidR="00FE44D6" w:rsidRPr="00DD5810" w:rsidRDefault="00000000">
      <w:pPr>
        <w:pStyle w:val="question-temp"/>
        <w:spacing w:after="0" w:line="24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4</w:t>
      </w:r>
    </w:p>
    <w:p w14:paraId="1902862A" w14:textId="77777777" w:rsidR="00FE44D6" w:rsidRPr="00DD5810" w:rsidRDefault="00000000">
      <w:pPr>
        <w:pStyle w:val="question-temp"/>
        <w:spacing w:after="0" w:line="24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5</w:t>
      </w:r>
    </w:p>
    <w:p w14:paraId="24AA9C93" w14:textId="77777777" w:rsidR="00FE44D6" w:rsidRPr="00DD5810" w:rsidRDefault="00000000">
      <w:pPr>
        <w:pStyle w:val="question-temp"/>
        <w:spacing w:after="0" w:line="24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6</w:t>
      </w:r>
    </w:p>
    <w:p w14:paraId="2D42A3A5" w14:textId="77777777" w:rsidR="00FE44D6" w:rsidRPr="00DD5810" w:rsidRDefault="00000000">
      <w:pPr>
        <w:pStyle w:val="question-temp"/>
        <w:spacing w:after="0" w:line="24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7</w:t>
      </w:r>
    </w:p>
    <w:p w14:paraId="2462A873" w14:textId="77777777" w:rsidR="00FE44D6" w:rsidRPr="00DD5810" w:rsidRDefault="00FE44D6">
      <w:pPr>
        <w:pStyle w:val="question-temp"/>
        <w:spacing w:after="0" w:line="240" w:lineRule="exact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131B3B7B" w14:textId="77777777" w:rsidR="00FE44D6" w:rsidRPr="00DD5810" w:rsidRDefault="00000000">
      <w:pPr>
        <w:pStyle w:val="1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Part III Drinking Habits</w:t>
      </w:r>
    </w:p>
    <w:p w14:paraId="5F4A2244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0380AB81" w14:textId="77777777" w:rsidR="00FE44D6" w:rsidRPr="00DD5810" w:rsidRDefault="00000000">
      <w:pPr>
        <w:pStyle w:val="question-temp"/>
        <w:numPr>
          <w:ilvl w:val="0"/>
          <w:numId w:val="3"/>
        </w:numPr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Have you consumed any alcohol in the past 6 months? </w:t>
      </w:r>
    </w:p>
    <w:p w14:paraId="2E8AF2EF" w14:textId="136B5248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</w:t>
      </w:r>
      <w:r w:rsidR="00AC10F9"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No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(go to Part IV)</w:t>
      </w:r>
    </w:p>
    <w:p w14:paraId="554A8060" w14:textId="7CB58548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</w:t>
      </w:r>
      <w:r w:rsidR="00AC10F9"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"/>
        </w:rPr>
        <w:t>Yes, did more than 30 days ago</w:t>
      </w:r>
    </w:p>
    <w:p w14:paraId="4A6D47AC" w14:textId="1CF95010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</w:t>
      </w:r>
      <w:r w:rsidR="00AC10F9"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"/>
        </w:rPr>
        <w:t>Yes, did in the past 30 days</w:t>
      </w:r>
    </w:p>
    <w:p w14:paraId="33F56CF0" w14:textId="77777777" w:rsidR="00FE44D6" w:rsidRPr="00DD5810" w:rsidRDefault="00FE44D6">
      <w:pPr>
        <w:pStyle w:val="question-temp"/>
        <w:spacing w:after="0" w:line="320" w:lineRule="exact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5D637177" w14:textId="77777777" w:rsidR="00FE44D6" w:rsidRPr="00DD5810" w:rsidRDefault="00000000">
      <w:pPr>
        <w:pStyle w:val="question-temp"/>
        <w:numPr>
          <w:ilvl w:val="0"/>
          <w:numId w:val="3"/>
        </w:numPr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How often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do you drink in the last 6 months? </w:t>
      </w:r>
    </w:p>
    <w:p w14:paraId="4B04D638" w14:textId="77777777" w:rsidR="00FE44D6" w:rsidRPr="00DD5810" w:rsidRDefault="00000000">
      <w:pPr>
        <w:pStyle w:val="option-temp"/>
        <w:ind w:leftChars="0" w:left="357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>□ Every day</w:t>
      </w:r>
    </w:p>
    <w:p w14:paraId="139B0314" w14:textId="77777777" w:rsidR="00FE44D6" w:rsidRPr="00DD5810" w:rsidRDefault="00000000">
      <w:pPr>
        <w:pStyle w:val="option-temp"/>
        <w:ind w:leftChars="0" w:left="357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>□ 5-6 days/week</w:t>
      </w:r>
    </w:p>
    <w:p w14:paraId="3CD1DCD9" w14:textId="77777777" w:rsidR="00FE44D6" w:rsidRPr="00DD5810" w:rsidRDefault="00000000">
      <w:pPr>
        <w:pStyle w:val="option-temp"/>
        <w:ind w:leftChars="0" w:left="357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>□ 3-4 days/week</w:t>
      </w:r>
    </w:p>
    <w:p w14:paraId="5A124EB7" w14:textId="77777777" w:rsidR="00FE44D6" w:rsidRPr="00DD5810" w:rsidRDefault="00000000">
      <w:pPr>
        <w:pStyle w:val="option-temp"/>
        <w:ind w:leftChars="0" w:left="357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>□ 1-2 days/week</w:t>
      </w:r>
    </w:p>
    <w:p w14:paraId="0B62B32D" w14:textId="77777777" w:rsidR="00FE44D6" w:rsidRPr="00DD5810" w:rsidRDefault="00000000">
      <w:pPr>
        <w:pStyle w:val="option-temp"/>
        <w:ind w:leftChars="0" w:left="357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>□ 1-3 days/month</w:t>
      </w:r>
    </w:p>
    <w:p w14:paraId="64808004" w14:textId="77777777" w:rsidR="00FE44D6" w:rsidRPr="00DD5810" w:rsidRDefault="00000000">
      <w:pPr>
        <w:pStyle w:val="option-temp"/>
        <w:ind w:leftChars="0" w:left="357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>□ Less than 1 day/month</w:t>
      </w:r>
    </w:p>
    <w:p w14:paraId="30BBFBE9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36BBE70C" w14:textId="77777777" w:rsidR="00FE44D6" w:rsidRPr="00DD5810" w:rsidRDefault="00000000">
      <w:pPr>
        <w:pStyle w:val="question-temp"/>
        <w:numPr>
          <w:ilvl w:val="0"/>
          <w:numId w:val="3"/>
        </w:numPr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Please recall whether you have consumed the following alcohol drinks on a regular basis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</w:rPr>
        <w:t>in the past 6 months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 and estimate the frequency and amount consumed.  </w:t>
      </w:r>
    </w:p>
    <w:p w14:paraId="422CF376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tbl>
      <w:tblPr>
        <w:tblStyle w:val="af"/>
        <w:tblW w:w="0" w:type="auto"/>
        <w:tblLayout w:type="fixed"/>
        <w:tblLook w:val="04A0" w:firstRow="1" w:lastRow="0" w:firstColumn="1" w:lastColumn="0" w:noHBand="0" w:noVBand="1"/>
      </w:tblPr>
      <w:tblGrid>
        <w:gridCol w:w="749"/>
        <w:gridCol w:w="1911"/>
        <w:gridCol w:w="1276"/>
        <w:gridCol w:w="1134"/>
        <w:gridCol w:w="1134"/>
        <w:gridCol w:w="1134"/>
        <w:gridCol w:w="1184"/>
      </w:tblGrid>
      <w:tr w:rsidR="00DD5810" w:rsidRPr="00DD5810" w14:paraId="270090B3" w14:textId="77777777">
        <w:tc>
          <w:tcPr>
            <w:tcW w:w="749" w:type="dxa"/>
            <w:vMerge w:val="restart"/>
            <w:vAlign w:val="center"/>
          </w:tcPr>
          <w:p w14:paraId="56462AAD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1" w:type="dxa"/>
            <w:vMerge w:val="restart"/>
          </w:tcPr>
          <w:p w14:paraId="5CE01F9D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1D29B20A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Drink or not?</w:t>
            </w:r>
          </w:p>
          <w:p w14:paraId="079EC517" w14:textId="77777777" w:rsidR="00FE44D6" w:rsidRPr="00DD5810" w:rsidRDefault="00000000">
            <w:pPr>
              <w:pStyle w:val="question-temp"/>
              <w:spacing w:after="0"/>
              <w:ind w:left="42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0=No</w:t>
            </w: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br/>
              <w:t>1=Yes</w:t>
            </w:r>
          </w:p>
        </w:tc>
        <w:tc>
          <w:tcPr>
            <w:tcW w:w="3402" w:type="dxa"/>
            <w:gridSpan w:val="3"/>
          </w:tcPr>
          <w:p w14:paraId="70FBA54C" w14:textId="77777777" w:rsidR="00FE44D6" w:rsidRPr="00DD5810" w:rsidRDefault="00000000">
            <w:pPr>
              <w:pStyle w:val="question-temp"/>
              <w:spacing w:after="0"/>
              <w:jc w:val="center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 xml:space="preserve">Frequency of drinking (Choose one option only) </w:t>
            </w:r>
          </w:p>
        </w:tc>
        <w:tc>
          <w:tcPr>
            <w:tcW w:w="1184" w:type="dxa"/>
            <w:vMerge w:val="restart"/>
            <w:vAlign w:val="center"/>
          </w:tcPr>
          <w:p w14:paraId="01013951" w14:textId="26E14A71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Typical amount of consumption per day (</w:t>
            </w:r>
            <w:r w:rsidR="00626728" w:rsidRPr="00DD5810"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L</w:t>
            </w:r>
            <w:r w:rsidRPr="00DD5810"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iang</w:t>
            </w: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DD5810" w:rsidRPr="00DD5810" w14:paraId="68A55209" w14:textId="77777777">
        <w:tc>
          <w:tcPr>
            <w:tcW w:w="749" w:type="dxa"/>
            <w:vMerge/>
            <w:tcBorders>
              <w:bottom w:val="single" w:sz="4" w:space="0" w:color="auto"/>
            </w:tcBorders>
            <w:vAlign w:val="center"/>
          </w:tcPr>
          <w:p w14:paraId="5BBBE650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1" w:type="dxa"/>
            <w:vMerge/>
          </w:tcPr>
          <w:p w14:paraId="527F74C0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EAEB845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860BC36" w14:textId="77777777" w:rsidR="00FE44D6" w:rsidRPr="00DD5810" w:rsidRDefault="00000000">
            <w:pPr>
              <w:pStyle w:val="question-temp"/>
              <w:spacing w:after="0"/>
              <w:jc w:val="center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Days/week</w:t>
            </w:r>
          </w:p>
        </w:tc>
        <w:tc>
          <w:tcPr>
            <w:tcW w:w="1134" w:type="dxa"/>
            <w:vAlign w:val="center"/>
          </w:tcPr>
          <w:p w14:paraId="62214D0A" w14:textId="77777777" w:rsidR="00FE44D6" w:rsidRPr="00DD5810" w:rsidRDefault="00000000">
            <w:pPr>
              <w:pStyle w:val="question-temp"/>
              <w:spacing w:after="0"/>
              <w:jc w:val="center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Days/months</w:t>
            </w:r>
          </w:p>
        </w:tc>
        <w:tc>
          <w:tcPr>
            <w:tcW w:w="1134" w:type="dxa"/>
            <w:vAlign w:val="center"/>
          </w:tcPr>
          <w:p w14:paraId="497B1F26" w14:textId="77777777" w:rsidR="00FE44D6" w:rsidRPr="00DD5810" w:rsidRDefault="00000000">
            <w:pPr>
              <w:pStyle w:val="question-temp"/>
              <w:spacing w:after="0"/>
              <w:jc w:val="center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Days/half a year</w:t>
            </w:r>
          </w:p>
        </w:tc>
        <w:tc>
          <w:tcPr>
            <w:tcW w:w="1184" w:type="dxa"/>
            <w:vMerge/>
          </w:tcPr>
          <w:p w14:paraId="1366C522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5C9188E8" w14:textId="77777777"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91550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3.3.1</w:t>
            </w:r>
          </w:p>
        </w:tc>
        <w:tc>
          <w:tcPr>
            <w:tcW w:w="1911" w:type="dxa"/>
            <w:tcBorders>
              <w:left w:val="single" w:sz="4" w:space="0" w:color="auto"/>
            </w:tcBorders>
            <w:vAlign w:val="center"/>
          </w:tcPr>
          <w:p w14:paraId="29BC8E8B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L</w:t>
            </w:r>
            <w:r w:rsidRPr="00DD5810"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iquor (</w:t>
            </w:r>
            <w:r w:rsidRPr="00DD5810"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≥</w:t>
            </w:r>
            <w:r w:rsidRPr="00DD5810"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42 ABV)</w:t>
            </w:r>
          </w:p>
        </w:tc>
        <w:tc>
          <w:tcPr>
            <w:tcW w:w="1276" w:type="dxa"/>
          </w:tcPr>
          <w:p w14:paraId="41B53EA4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3F3FB0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7B168E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CFC2DF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6DA650FD" w14:textId="77777777" w:rsidR="00FE44D6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□□□□</w:t>
            </w:r>
          </w:p>
          <w:p w14:paraId="1A7383BC" w14:textId="5602201E" w:rsidR="00457EEF" w:rsidRPr="00DD5810" w:rsidRDefault="00457EEF">
            <w:pPr>
              <w:pStyle w:val="question-temp"/>
              <w:spacing w:after="0"/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Liang</w:t>
            </w:r>
          </w:p>
        </w:tc>
      </w:tr>
      <w:tr w:rsidR="00DD5810" w:rsidRPr="00DD5810" w14:paraId="06BB4D7D" w14:textId="77777777"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E134E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3.3.2</w:t>
            </w:r>
          </w:p>
        </w:tc>
        <w:tc>
          <w:tcPr>
            <w:tcW w:w="1911" w:type="dxa"/>
            <w:tcBorders>
              <w:left w:val="single" w:sz="4" w:space="0" w:color="auto"/>
            </w:tcBorders>
            <w:vAlign w:val="center"/>
          </w:tcPr>
          <w:p w14:paraId="53960AF8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liquor (&lt;42 ABV)</w:t>
            </w:r>
          </w:p>
        </w:tc>
        <w:tc>
          <w:tcPr>
            <w:tcW w:w="1276" w:type="dxa"/>
          </w:tcPr>
          <w:p w14:paraId="3E2FB5E5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964BD3B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BC6D75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31216B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4111AB38" w14:textId="77777777" w:rsidR="00FE44D6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□□□□</w:t>
            </w:r>
          </w:p>
          <w:p w14:paraId="21DBC257" w14:textId="5DE26D4A" w:rsidR="00457EEF" w:rsidRPr="00DD5810" w:rsidRDefault="00457EEF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Liang</w:t>
            </w:r>
          </w:p>
        </w:tc>
      </w:tr>
      <w:tr w:rsidR="00DD5810" w:rsidRPr="00DD5810" w14:paraId="69DD32D0" w14:textId="77777777"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86BA2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3.3.3</w:t>
            </w:r>
          </w:p>
        </w:tc>
        <w:tc>
          <w:tcPr>
            <w:tcW w:w="1911" w:type="dxa"/>
            <w:tcBorders>
              <w:left w:val="single" w:sz="4" w:space="0" w:color="auto"/>
            </w:tcBorders>
            <w:vAlign w:val="center"/>
          </w:tcPr>
          <w:p w14:paraId="2465FAAC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Beer (5</w:t>
            </w:r>
            <w:r w:rsidRPr="00DD5810"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0</w:t>
            </w: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0ml/bottle)</w:t>
            </w:r>
          </w:p>
        </w:tc>
        <w:tc>
          <w:tcPr>
            <w:tcW w:w="1276" w:type="dxa"/>
          </w:tcPr>
          <w:p w14:paraId="774E63A2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B57D05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8A3682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A6F8EC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4CA82696" w14:textId="232C9399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□□□□</w:t>
            </w:r>
            <w:r w:rsidR="004E7710" w:rsidRPr="00DD5810"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 xml:space="preserve"> bottle</w:t>
            </w:r>
          </w:p>
        </w:tc>
      </w:tr>
      <w:tr w:rsidR="00DD5810" w:rsidRPr="00DD5810" w14:paraId="23D72BED" w14:textId="77777777"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7A607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3.3.4</w:t>
            </w:r>
          </w:p>
        </w:tc>
        <w:tc>
          <w:tcPr>
            <w:tcW w:w="1911" w:type="dxa"/>
            <w:tcBorders>
              <w:left w:val="single" w:sz="4" w:space="0" w:color="auto"/>
            </w:tcBorders>
            <w:vAlign w:val="center"/>
          </w:tcPr>
          <w:p w14:paraId="1B895F2B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Yellow rice wine</w:t>
            </w:r>
          </w:p>
        </w:tc>
        <w:tc>
          <w:tcPr>
            <w:tcW w:w="1276" w:type="dxa"/>
          </w:tcPr>
          <w:p w14:paraId="0014BB95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6CF721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518914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048E73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2CA249B4" w14:textId="77777777" w:rsidR="00FE44D6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□□□□</w:t>
            </w:r>
          </w:p>
          <w:p w14:paraId="25D97E83" w14:textId="68F24712" w:rsidR="00457EEF" w:rsidRPr="00DD5810" w:rsidRDefault="00457EEF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Liang</w:t>
            </w:r>
          </w:p>
        </w:tc>
      </w:tr>
      <w:tr w:rsidR="00DD5810" w:rsidRPr="00DD5810" w14:paraId="69BB3A98" w14:textId="77777777"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8DAFD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3.3.5</w:t>
            </w:r>
          </w:p>
        </w:tc>
        <w:tc>
          <w:tcPr>
            <w:tcW w:w="1911" w:type="dxa"/>
            <w:tcBorders>
              <w:left w:val="single" w:sz="4" w:space="0" w:color="auto"/>
            </w:tcBorders>
            <w:vAlign w:val="center"/>
          </w:tcPr>
          <w:p w14:paraId="14F624F5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White rice wine</w:t>
            </w:r>
          </w:p>
        </w:tc>
        <w:tc>
          <w:tcPr>
            <w:tcW w:w="1276" w:type="dxa"/>
          </w:tcPr>
          <w:p w14:paraId="41F48706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ECB79C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4CD1FD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20831F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039843C8" w14:textId="77777777" w:rsidR="00FE44D6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□□□□</w:t>
            </w:r>
          </w:p>
          <w:p w14:paraId="6052F62E" w14:textId="036CEFCE" w:rsidR="00457EEF" w:rsidRPr="00DD5810" w:rsidRDefault="00457EEF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Liang</w:t>
            </w:r>
          </w:p>
        </w:tc>
      </w:tr>
      <w:tr w:rsidR="00DD5810" w:rsidRPr="00DD5810" w14:paraId="5EBF8D9E" w14:textId="77777777"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90E24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3.3.6</w:t>
            </w:r>
          </w:p>
        </w:tc>
        <w:tc>
          <w:tcPr>
            <w:tcW w:w="1911" w:type="dxa"/>
            <w:tcBorders>
              <w:left w:val="single" w:sz="4" w:space="0" w:color="auto"/>
            </w:tcBorders>
            <w:vAlign w:val="center"/>
          </w:tcPr>
          <w:p w14:paraId="2C6059F0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wine</w:t>
            </w:r>
          </w:p>
        </w:tc>
        <w:tc>
          <w:tcPr>
            <w:tcW w:w="1276" w:type="dxa"/>
          </w:tcPr>
          <w:p w14:paraId="07672462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EB6F10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1079C6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1C8D46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7EB27B84" w14:textId="77777777" w:rsidR="00FE44D6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□□□□</w:t>
            </w:r>
          </w:p>
          <w:p w14:paraId="0664A94C" w14:textId="20396074" w:rsidR="00457EEF" w:rsidRPr="00DD5810" w:rsidRDefault="00457EEF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Liang</w:t>
            </w:r>
          </w:p>
        </w:tc>
      </w:tr>
      <w:tr w:rsidR="00DD5810" w:rsidRPr="00DD5810" w14:paraId="3A845491" w14:textId="77777777"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0ADDB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3.3.7</w:t>
            </w:r>
          </w:p>
        </w:tc>
        <w:tc>
          <w:tcPr>
            <w:tcW w:w="1911" w:type="dxa"/>
            <w:tcBorders>
              <w:left w:val="single" w:sz="4" w:space="0" w:color="auto"/>
            </w:tcBorders>
            <w:vAlign w:val="center"/>
          </w:tcPr>
          <w:p w14:paraId="30BAA2F8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Barley wine</w:t>
            </w:r>
          </w:p>
        </w:tc>
        <w:tc>
          <w:tcPr>
            <w:tcW w:w="1276" w:type="dxa"/>
          </w:tcPr>
          <w:p w14:paraId="030ADA0A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5B7238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39BE37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4315BA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2A81A329" w14:textId="77777777" w:rsidR="00FE44D6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□□□□</w:t>
            </w:r>
          </w:p>
          <w:p w14:paraId="43A560EE" w14:textId="4A5D3582" w:rsidR="00457EEF" w:rsidRPr="00DD5810" w:rsidRDefault="00457EEF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Liang</w:t>
            </w:r>
          </w:p>
        </w:tc>
      </w:tr>
      <w:tr w:rsidR="00FE44D6" w:rsidRPr="00DD5810" w14:paraId="4800601E" w14:textId="77777777"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19597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3.3.8</w:t>
            </w:r>
          </w:p>
        </w:tc>
        <w:tc>
          <w:tcPr>
            <w:tcW w:w="1911" w:type="dxa"/>
            <w:tcBorders>
              <w:left w:val="single" w:sz="4" w:space="0" w:color="auto"/>
            </w:tcBorders>
            <w:vAlign w:val="center"/>
          </w:tcPr>
          <w:p w14:paraId="72B486B6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Other, please specify ____________</w:t>
            </w:r>
          </w:p>
        </w:tc>
        <w:tc>
          <w:tcPr>
            <w:tcW w:w="1276" w:type="dxa"/>
          </w:tcPr>
          <w:p w14:paraId="12A0F18D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5F6465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9B5D0B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4D4D7C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2BD375A9" w14:textId="77777777" w:rsidR="00FE44D6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□□□□</w:t>
            </w:r>
          </w:p>
          <w:p w14:paraId="0CA24366" w14:textId="6A55AA7C" w:rsidR="00457EEF" w:rsidRPr="00DD5810" w:rsidRDefault="00457EEF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Liang</w:t>
            </w:r>
          </w:p>
        </w:tc>
      </w:tr>
    </w:tbl>
    <w:p w14:paraId="6E04913A" w14:textId="77777777" w:rsidR="00FE44D6" w:rsidRPr="00DD5810" w:rsidRDefault="00FE44D6">
      <w:pPr>
        <w:pStyle w:val="option-temp"/>
        <w:ind w:leftChars="0" w:left="0" w:right="21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lang w:val="en-GB"/>
        </w:rPr>
      </w:pPr>
    </w:p>
    <w:p w14:paraId="2EED9AFF" w14:textId="77777777" w:rsidR="00FE44D6" w:rsidRPr="00DD5810" w:rsidRDefault="00000000">
      <w:pPr>
        <w:pStyle w:val="question-temp"/>
        <w:numPr>
          <w:ilvl w:val="0"/>
          <w:numId w:val="3"/>
        </w:numPr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Which of the following options fits the best your current thoughts about giving up drinking alcohol? </w:t>
      </w:r>
    </w:p>
    <w:p w14:paraId="6C5FE481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Plan to give up drinking alcohol within a month</w:t>
      </w:r>
    </w:p>
    <w:p w14:paraId="35CE07B9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consider giving up drinking alcohol within 6 months</w:t>
      </w:r>
    </w:p>
    <w:p w14:paraId="3C0B1C8C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want to give up drinking alcohol, but not within 6 months</w:t>
      </w:r>
    </w:p>
    <w:p w14:paraId="1153069F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□ don't want to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give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up drinking alcohol</w:t>
      </w:r>
    </w:p>
    <w:p w14:paraId="748309DC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I don't know</w:t>
      </w:r>
    </w:p>
    <w:p w14:paraId="6F43414D" w14:textId="77777777" w:rsidR="00FE44D6" w:rsidRPr="00DD5810" w:rsidRDefault="00FE44D6">
      <w:pPr>
        <w:pStyle w:val="option-temp"/>
        <w:ind w:leftChars="0" w:left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</w:p>
    <w:p w14:paraId="1708338A" w14:textId="77777777" w:rsidR="00FE44D6" w:rsidRPr="00DD5810" w:rsidRDefault="00000000">
      <w:pPr>
        <w:pStyle w:val="1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Part IV Physical Activity</w:t>
      </w:r>
    </w:p>
    <w:p w14:paraId="208F3EC1" w14:textId="2FF61CF0" w:rsidR="00FE44D6" w:rsidRPr="00DD5810" w:rsidRDefault="00000000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Note: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The following questions ask about your participation in various types of physical activities (including those related to transportation, work, housework, and leisure) </w:t>
      </w:r>
      <w:r w:rsidR="004E7710"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in one week 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  <w:u w:val="single"/>
        </w:rPr>
        <w:t>over the past 6 months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. Please answer based on your actual situation.</w:t>
      </w:r>
    </w:p>
    <w:p w14:paraId="52357E67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54611D19" w14:textId="0E57251C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  <w:t>(</w:t>
      </w:r>
      <w:r w:rsidR="008506F1" w:rsidRPr="00DD5810">
        <w:rPr>
          <w:rFonts w:ascii="Times New Roman" w:eastAsia="Times New Roman Uni" w:hAnsi="Times New Roman" w:cs="Arial" w:hint="eastAsia"/>
          <w:b/>
          <w:color w:val="000000" w:themeColor="text1"/>
          <w:sz w:val="20"/>
          <w:szCs w:val="20"/>
        </w:rPr>
        <w:t>A</w:t>
      </w: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  <w:t>) Physical activity from transportation</w:t>
      </w:r>
    </w:p>
    <w:p w14:paraId="2CA61F9A" w14:textId="77777777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4.1Do you go out by walking or cycling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</w:rPr>
        <w:t>for at least 10 minutes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? </w:t>
      </w:r>
    </w:p>
    <w:p w14:paraId="7C171069" w14:textId="77777777" w:rsidR="00FE44D6" w:rsidRPr="00DD5810" w:rsidRDefault="00000000">
      <w:pPr>
        <w:pStyle w:val="option-temp"/>
        <w:ind w:leftChars="0" w:left="357" w:rightChars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□ Yes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  <w:t>(go to question 4.1.1).</w:t>
      </w:r>
    </w:p>
    <w:p w14:paraId="1BDD9890" w14:textId="77777777" w:rsidR="00FE44D6" w:rsidRPr="00DD5810" w:rsidRDefault="00000000">
      <w:pPr>
        <w:pStyle w:val="option-temp"/>
        <w:ind w:leftChars="0" w:left="36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□ No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  <w:t>(go to question 4.2).</w:t>
      </w:r>
    </w:p>
    <w:p w14:paraId="1F328F13" w14:textId="77777777" w:rsidR="00FE44D6" w:rsidRPr="00DD5810" w:rsidRDefault="00FE44D6">
      <w:pPr>
        <w:pStyle w:val="question-temp"/>
        <w:spacing w:after="0"/>
        <w:ind w:right="21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1FF481AB" w14:textId="146D7D66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4.1.1 </w:t>
      </w:r>
      <w:r w:rsidR="004E7710"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H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ow many days </w:t>
      </w:r>
      <w:r w:rsidR="004E7710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  <w:lang w:val="en"/>
        </w:rPr>
        <w:t>per week</w:t>
      </w:r>
      <w:r w:rsidR="004E7710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lang w:val="en"/>
        </w:rPr>
        <w:t xml:space="preserve"> </w:t>
      </w:r>
      <w:r w:rsidR="004E7710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do you usually go out by walking or cycling for at least 10 minutes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? (Days)</w:t>
      </w:r>
    </w:p>
    <w:p w14:paraId="38AC6789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1</w:t>
      </w:r>
    </w:p>
    <w:p w14:paraId="0A1CB530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2</w:t>
      </w:r>
    </w:p>
    <w:p w14:paraId="623C75EE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3</w:t>
      </w:r>
    </w:p>
    <w:p w14:paraId="30794194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4</w:t>
      </w:r>
    </w:p>
    <w:p w14:paraId="711C6128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5</w:t>
      </w:r>
    </w:p>
    <w:p w14:paraId="644273EE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6</w:t>
      </w:r>
    </w:p>
    <w:p w14:paraId="46A5662C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7</w:t>
      </w:r>
    </w:p>
    <w:p w14:paraId="524D73FC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7F418965" w14:textId="6EF90FA4" w:rsidR="00FE44D6" w:rsidRPr="00DD5810" w:rsidRDefault="00000000">
      <w:pPr>
        <w:pStyle w:val="option-temp"/>
        <w:ind w:leftChars="0" w:left="0" w:rightChars="0" w:right="21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lang w:val="en-GB"/>
        </w:rPr>
        <w:t>4.1.2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 </w:t>
      </w:r>
      <w:r w:rsidR="00B819A8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lang w:val="en"/>
        </w:rPr>
        <w:t xml:space="preserve">How long are you walking and/or cycling in a </w:t>
      </w:r>
      <w:r w:rsidR="00B819A8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  <w:lang w:val="en"/>
        </w:rPr>
        <w:t>routine day</w:t>
      </w:r>
      <w:r w:rsidR="00B819A8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lang w:val="en"/>
        </w:rPr>
        <w:t>?</w:t>
      </w:r>
    </w:p>
    <w:p w14:paraId="0C5F10D9" w14:textId="77777777" w:rsidR="00FE44D6" w:rsidRPr="00DD5810" w:rsidRDefault="00000000">
      <w:pPr>
        <w:pStyle w:val="option-temp"/>
        <w:ind w:leftChars="0" w:left="0" w:rightChars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>|__|__|__|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  <w:lang w:val="en-GB"/>
        </w:rPr>
        <w:t xml:space="preserve"> minutes</w:t>
      </w:r>
    </w:p>
    <w:p w14:paraId="335D12B0" w14:textId="77777777" w:rsidR="00FE44D6" w:rsidRPr="00DD5810" w:rsidRDefault="00000000">
      <w:pPr>
        <w:pStyle w:val="option-temp"/>
        <w:ind w:leftChars="0" w:left="0" w:rightChars="0" w:right="210"/>
        <w:rPr>
          <w:rFonts w:ascii="Times New Roman" w:eastAsia="Times New Roman Uni" w:hAnsi="Times New Roman" w:cs="Arial"/>
          <w:i/>
          <w:iCs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 w:hint="eastAsia"/>
          <w:i/>
          <w:iCs/>
          <w:color w:val="000000" w:themeColor="text1"/>
          <w:sz w:val="20"/>
          <w:szCs w:val="20"/>
          <w:lang w:val="en-GB"/>
        </w:rPr>
        <w:t>Note: Any single activity session lasting less than 10 minutes will not be counted.</w:t>
      </w:r>
    </w:p>
    <w:p w14:paraId="14A2B107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406E2359" w14:textId="266B6B53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  <w:t>(</w:t>
      </w:r>
      <w:r w:rsidR="008506F1" w:rsidRPr="00DD5810">
        <w:rPr>
          <w:rFonts w:ascii="Times New Roman" w:eastAsia="Times New Roman Uni" w:hAnsi="Times New Roman" w:cs="Arial" w:hint="eastAsia"/>
          <w:b/>
          <w:color w:val="000000" w:themeColor="text1"/>
          <w:sz w:val="20"/>
          <w:szCs w:val="20"/>
        </w:rPr>
        <w:t>B</w:t>
      </w: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  <w:t>) Physical activity at work (other than transportation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).</w:t>
      </w:r>
    </w:p>
    <w:p w14:paraId="5C4EE3F3" w14:textId="13E9C189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4.2</w:t>
      </w:r>
      <w:r w:rsidR="00CA2856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Do you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engage in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moderate-intensity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activities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that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</w:rPr>
        <w:t>last more than 10 minutes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at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work? </w:t>
      </w:r>
    </w:p>
    <w:p w14:paraId="598BBA37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(Moderate-intensity activities are activities that cause a mild increase in breath and heartbeat, such as carrying lighter items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.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)</w:t>
      </w:r>
    </w:p>
    <w:p w14:paraId="6073C11F" w14:textId="77777777" w:rsidR="00FE44D6" w:rsidRPr="00DD5810" w:rsidRDefault="00000000">
      <w:pPr>
        <w:pStyle w:val="option-temp"/>
        <w:ind w:leftChars="0" w:left="357" w:rightChars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□ Yes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  <w:t>(go to question 4.2.1).</w:t>
      </w:r>
    </w:p>
    <w:p w14:paraId="53C4A6BD" w14:textId="77777777" w:rsidR="00FE44D6" w:rsidRPr="00DD5810" w:rsidRDefault="00000000">
      <w:pPr>
        <w:pStyle w:val="option-temp"/>
        <w:ind w:leftChars="0" w:left="36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□ No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  <w:t>(go to question 4.3).</w:t>
      </w:r>
    </w:p>
    <w:p w14:paraId="3A3D90C1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5545EC3C" w14:textId="10347516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4.2.1 </w:t>
      </w:r>
      <w:r w:rsidR="00B819A8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lang w:val="en"/>
        </w:rPr>
        <w:t xml:space="preserve">How many days </w:t>
      </w:r>
      <w:r w:rsidR="00B819A8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  <w:lang w:val="en"/>
        </w:rPr>
        <w:t>per week</w:t>
      </w:r>
      <w:r w:rsidR="00B819A8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lang w:val="en"/>
        </w:rPr>
        <w:t xml:space="preserve"> do you usually engage in the above-mentioned moderate-intensity activities at work? 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(Days)</w:t>
      </w:r>
    </w:p>
    <w:p w14:paraId="1EE7A89E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1</w:t>
      </w:r>
    </w:p>
    <w:p w14:paraId="700DD03F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2</w:t>
      </w:r>
    </w:p>
    <w:p w14:paraId="1631BDB1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lastRenderedPageBreak/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3</w:t>
      </w:r>
    </w:p>
    <w:p w14:paraId="6F3887EF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4</w:t>
      </w:r>
    </w:p>
    <w:p w14:paraId="479743F6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5</w:t>
      </w:r>
    </w:p>
    <w:p w14:paraId="0B6DF5BB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6</w:t>
      </w:r>
    </w:p>
    <w:p w14:paraId="48BB14E7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7</w:t>
      </w:r>
    </w:p>
    <w:p w14:paraId="4C1DAC52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2968ADCB" w14:textId="4417E38A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4.2.2 </w:t>
      </w:r>
      <w:r w:rsidR="0017739B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How long on average do you usually engage in the above-mentioned medium-intensity activities </w:t>
      </w:r>
      <w:r w:rsidR="0017739B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</w:rPr>
        <w:t>in a single day</w:t>
      </w:r>
      <w:r w:rsidR="0017739B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?</w:t>
      </w:r>
    </w:p>
    <w:p w14:paraId="20256A9C" w14:textId="77777777" w:rsidR="00FE44D6" w:rsidRPr="00DD5810" w:rsidRDefault="00000000">
      <w:pPr>
        <w:pStyle w:val="option-temp"/>
        <w:ind w:leftChars="0" w:left="360" w:rightChars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>|__|__|__| Minutes</w:t>
      </w:r>
    </w:p>
    <w:p w14:paraId="6EF85811" w14:textId="77777777" w:rsidR="00FE44D6" w:rsidRPr="00DD5810" w:rsidRDefault="00000000">
      <w:pPr>
        <w:pStyle w:val="option-temp"/>
        <w:ind w:leftChars="0" w:left="360" w:rightChars="0" w:right="210"/>
        <w:rPr>
          <w:rFonts w:ascii="Times New Roman" w:eastAsia="Times New Roman Uni" w:hAnsi="Times New Roman" w:cs="Arial"/>
          <w:i/>
          <w:iCs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 w:hint="eastAsia"/>
          <w:i/>
          <w:iCs/>
          <w:color w:val="000000" w:themeColor="text1"/>
          <w:sz w:val="20"/>
          <w:szCs w:val="20"/>
          <w:lang w:val="en-GB"/>
        </w:rPr>
        <w:t>Note: Any single activity session lasting less than 10 minutes will not be counted.</w:t>
      </w:r>
    </w:p>
    <w:p w14:paraId="6AB9254C" w14:textId="77777777" w:rsidR="00FE44D6" w:rsidRPr="00DD5810" w:rsidRDefault="00FE44D6">
      <w:pPr>
        <w:pStyle w:val="option-temp"/>
        <w:ind w:left="210" w:rightChars="0" w:right="210"/>
        <w:rPr>
          <w:rFonts w:ascii="Times New Roman" w:eastAsia="Times New Roman Uni" w:hAnsi="Times New Roman" w:cs="Arial"/>
          <w:i/>
          <w:iCs/>
          <w:color w:val="000000" w:themeColor="text1"/>
          <w:sz w:val="20"/>
          <w:szCs w:val="20"/>
          <w:lang w:val="en-GB"/>
        </w:rPr>
      </w:pPr>
    </w:p>
    <w:p w14:paraId="485768E1" w14:textId="5D83642D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4.3</w:t>
      </w:r>
      <w:r w:rsidR="00EF3434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Do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you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engage in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high-intensity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activities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that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</w:rPr>
        <w:t>last more than 10 minutes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at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work? </w:t>
      </w:r>
    </w:p>
    <w:p w14:paraId="5C5F5E5F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(High-intensity activity refers to activities that require greater physical exertion, or cause a significant increase in breath and heartbeat, such as carrying heavy objects, etc.)</w:t>
      </w:r>
    </w:p>
    <w:p w14:paraId="51B44C29" w14:textId="77777777" w:rsidR="00FE44D6" w:rsidRPr="00DD5810" w:rsidRDefault="00000000">
      <w:pPr>
        <w:pStyle w:val="option-temp"/>
        <w:ind w:leftChars="0" w:left="357" w:rightChars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□ Yes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  <w:t>(go to question 4.3.1).</w:t>
      </w:r>
    </w:p>
    <w:p w14:paraId="0CDA9F15" w14:textId="77777777" w:rsidR="00FE44D6" w:rsidRPr="00DD5810" w:rsidRDefault="00000000">
      <w:pPr>
        <w:pStyle w:val="option-temp"/>
        <w:ind w:leftChars="0" w:left="36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□ No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  <w:t>(go to question 4.4).</w:t>
      </w:r>
    </w:p>
    <w:p w14:paraId="3A15A878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0CA27BC1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4.3.1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</w:rPr>
        <w:t>How many days of a week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 do you usually have the above-mentioned high-intensity activities at work? 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(Days)</w:t>
      </w:r>
    </w:p>
    <w:p w14:paraId="4D3E22B4" w14:textId="77777777" w:rsidR="00FE44D6" w:rsidRPr="00DD5810" w:rsidRDefault="00000000" w:rsidP="00951E60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1</w:t>
      </w:r>
    </w:p>
    <w:p w14:paraId="63C622D0" w14:textId="77777777" w:rsidR="00FE44D6" w:rsidRPr="00DD5810" w:rsidRDefault="00000000" w:rsidP="00951E60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2</w:t>
      </w:r>
    </w:p>
    <w:p w14:paraId="43327415" w14:textId="77777777" w:rsidR="00FE44D6" w:rsidRPr="00DD5810" w:rsidRDefault="00000000" w:rsidP="00951E60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3</w:t>
      </w:r>
    </w:p>
    <w:p w14:paraId="019C2066" w14:textId="77777777" w:rsidR="00FE44D6" w:rsidRPr="00DD5810" w:rsidRDefault="00000000" w:rsidP="00951E60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4</w:t>
      </w:r>
    </w:p>
    <w:p w14:paraId="5D93A991" w14:textId="77777777" w:rsidR="00FE44D6" w:rsidRPr="00DD5810" w:rsidRDefault="00000000" w:rsidP="00951E60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5</w:t>
      </w:r>
    </w:p>
    <w:p w14:paraId="04DD0895" w14:textId="77777777" w:rsidR="00FE44D6" w:rsidRPr="00DD5810" w:rsidRDefault="00000000" w:rsidP="00951E60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6</w:t>
      </w:r>
    </w:p>
    <w:p w14:paraId="2E9EE019" w14:textId="77777777" w:rsidR="00FE44D6" w:rsidRPr="00DD5810" w:rsidRDefault="00000000" w:rsidP="00951E60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7</w:t>
      </w:r>
    </w:p>
    <w:p w14:paraId="418AF74C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3DC85C42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4.3.2 How long do you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usually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carry out the above-mentioned high-intensity activities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</w:rPr>
        <w:t xml:space="preserve"> per day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 at work?</w:t>
      </w:r>
    </w:p>
    <w:p w14:paraId="7DD42136" w14:textId="77777777" w:rsidR="00FE44D6" w:rsidRPr="00DD5810" w:rsidRDefault="00000000">
      <w:pPr>
        <w:pStyle w:val="option-temp"/>
        <w:ind w:leftChars="0" w:left="360" w:rightChars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|__|__|__| Minutes </w:t>
      </w:r>
    </w:p>
    <w:p w14:paraId="4E0B1AAA" w14:textId="77777777" w:rsidR="00FE44D6" w:rsidRPr="00DD5810" w:rsidRDefault="00000000">
      <w:pPr>
        <w:pStyle w:val="option-temp"/>
        <w:ind w:leftChars="0" w:left="360" w:rightChars="0" w:right="210"/>
        <w:rPr>
          <w:rFonts w:ascii="Times New Roman" w:eastAsia="Times New Roman Uni" w:hAnsi="Times New Roman" w:cs="Arial"/>
          <w:i/>
          <w:iCs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i/>
          <w:iCs/>
          <w:color w:val="000000" w:themeColor="text1"/>
          <w:sz w:val="20"/>
          <w:szCs w:val="20"/>
          <w:lang w:val="en-GB"/>
        </w:rPr>
        <w:t xml:space="preserve">Note: If the duration of activity is less than 10 minutes each time, it will not be counted. </w:t>
      </w:r>
    </w:p>
    <w:p w14:paraId="070C131A" w14:textId="7C80E423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  <w:t>(</w:t>
      </w:r>
      <w:r w:rsidR="008506F1" w:rsidRPr="00DD5810">
        <w:rPr>
          <w:rFonts w:ascii="Times New Roman" w:eastAsia="Times New Roman Uni" w:hAnsi="Times New Roman" w:cs="Arial" w:hint="eastAsia"/>
          <w:b/>
          <w:color w:val="000000" w:themeColor="text1"/>
          <w:sz w:val="20"/>
          <w:szCs w:val="20"/>
        </w:rPr>
        <w:t>C</w:t>
      </w: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  <w:t>) Housework-related physical activity (other than commuting and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  <w:t>work).</w:t>
      </w:r>
    </w:p>
    <w:p w14:paraId="75458D68" w14:textId="77777777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4.4Do you engage in moderate-intensity housework activities in your daily life that lasts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</w:rPr>
        <w:t>more than 10 minutes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? </w:t>
      </w:r>
    </w:p>
    <w:p w14:paraId="084EBB22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(Moderate-intensity activities are activities that cause a mild increase in breath and heartbeat, such as cleaning))</w:t>
      </w:r>
    </w:p>
    <w:p w14:paraId="4F6DADA4" w14:textId="77777777" w:rsidR="00FE44D6" w:rsidRPr="00DD5810" w:rsidRDefault="00000000">
      <w:pPr>
        <w:pStyle w:val="option-temp"/>
        <w:ind w:leftChars="0" w:left="357" w:rightChars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□ Yes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  <w:t>(go to question 4.4.1).</w:t>
      </w:r>
    </w:p>
    <w:p w14:paraId="3DAB3F73" w14:textId="77777777" w:rsidR="00FE44D6" w:rsidRPr="00DD5810" w:rsidRDefault="00000000">
      <w:pPr>
        <w:pStyle w:val="option-temp"/>
        <w:ind w:leftChars="0" w:left="36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□ No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  <w:t>(go to question 4.5).</w:t>
      </w:r>
    </w:p>
    <w:p w14:paraId="6DADF491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458C5E0E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4.4.1 How many days do you usually engage in the above-mentioned moderate-intensity housework activities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</w:rPr>
        <w:t>in a week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? </w:t>
      </w:r>
    </w:p>
    <w:p w14:paraId="33088948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1</w:t>
      </w:r>
    </w:p>
    <w:p w14:paraId="69875BA8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2</w:t>
      </w:r>
    </w:p>
    <w:p w14:paraId="08D42755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3</w:t>
      </w:r>
    </w:p>
    <w:p w14:paraId="4DF59F8D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lastRenderedPageBreak/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4</w:t>
      </w:r>
    </w:p>
    <w:p w14:paraId="62F6BC7D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5</w:t>
      </w:r>
    </w:p>
    <w:p w14:paraId="2EA9E034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6</w:t>
      </w:r>
    </w:p>
    <w:p w14:paraId="460AE7BB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7</w:t>
      </w:r>
    </w:p>
    <w:p w14:paraId="501095F8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77366BC3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4.4.2 How long do you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usually do the above-mentioned moderate-intensity housework activities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</w:rPr>
        <w:t>in a day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? </w:t>
      </w:r>
    </w:p>
    <w:p w14:paraId="7DD10A54" w14:textId="77777777" w:rsidR="00FE44D6" w:rsidRPr="00DD5810" w:rsidRDefault="00000000">
      <w:pPr>
        <w:pStyle w:val="option-temp"/>
        <w:ind w:leftChars="0" w:left="360" w:rightChars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|__|__|__| Minutes </w:t>
      </w:r>
    </w:p>
    <w:p w14:paraId="57862755" w14:textId="77777777" w:rsidR="00FE44D6" w:rsidRPr="00DD5810" w:rsidRDefault="00000000">
      <w:pPr>
        <w:pStyle w:val="option-temp"/>
        <w:ind w:leftChars="0" w:left="360" w:rightChars="0" w:right="210"/>
        <w:rPr>
          <w:rFonts w:ascii="Times New Roman" w:eastAsia="Times New Roman Uni" w:hAnsi="Times New Roman" w:cs="Arial"/>
          <w:i/>
          <w:iCs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i/>
          <w:iCs/>
          <w:color w:val="000000" w:themeColor="text1"/>
          <w:sz w:val="20"/>
          <w:szCs w:val="20"/>
          <w:lang w:val="en-GB"/>
        </w:rPr>
        <w:t xml:space="preserve">Note: If the duration of activity is less than 10 minutes each time, it will not be counted. </w:t>
      </w:r>
    </w:p>
    <w:p w14:paraId="509FDA98" w14:textId="77777777" w:rsidR="00FE44D6" w:rsidRPr="00DD5810" w:rsidRDefault="00FE44D6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1F91D695" w14:textId="77777777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4.5Do you have high-intensity housework activities in your life that last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</w:rPr>
        <w:t>more than 10 minutes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? </w:t>
      </w:r>
    </w:p>
    <w:p w14:paraId="38E1D20B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(High-intensity activity is an activity that causes a significant increase in breath and heartbeat, such as carrying heavy objects)</w:t>
      </w:r>
    </w:p>
    <w:p w14:paraId="4A43C783" w14:textId="77777777" w:rsidR="00FE44D6" w:rsidRPr="00DD5810" w:rsidRDefault="00000000">
      <w:pPr>
        <w:pStyle w:val="option-temp"/>
        <w:ind w:leftChars="0" w:left="357" w:rightChars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□ Yes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  <w:t>(go to question 4.5.1).</w:t>
      </w:r>
    </w:p>
    <w:p w14:paraId="2549CC6D" w14:textId="77777777" w:rsidR="00FE44D6" w:rsidRPr="00DD5810" w:rsidRDefault="00000000">
      <w:pPr>
        <w:pStyle w:val="option-temp"/>
        <w:ind w:leftChars="0" w:left="36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□ No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  <w:t>(go to question 4.6).</w:t>
      </w:r>
    </w:p>
    <w:p w14:paraId="1B34314A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3C53A67F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4.5.1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</w:rPr>
        <w:t xml:space="preserve">How many days of a week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do you usually do the above-mentioned high-intensity housework activities in your life? </w:t>
      </w:r>
    </w:p>
    <w:p w14:paraId="2F3412A4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1</w:t>
      </w:r>
    </w:p>
    <w:p w14:paraId="7BBBF59E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2</w:t>
      </w:r>
    </w:p>
    <w:p w14:paraId="74CA98A5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3</w:t>
      </w:r>
    </w:p>
    <w:p w14:paraId="1B4EE1A9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4</w:t>
      </w:r>
    </w:p>
    <w:p w14:paraId="3C33E3A4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5</w:t>
      </w:r>
    </w:p>
    <w:p w14:paraId="2DB0DCDA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6</w:t>
      </w:r>
    </w:p>
    <w:p w14:paraId="75155B9A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7</w:t>
      </w:r>
    </w:p>
    <w:p w14:paraId="414F4B2F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7D1A596D" w14:textId="57571944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4.5.2 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How much time do you usually spend on the above-mentioned high-intensity household chores 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  <w:u w:val="single"/>
        </w:rPr>
        <w:t>in a da</w:t>
      </w:r>
      <w:r w:rsidR="00AD4C55"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  <w:u w:val="single"/>
        </w:rPr>
        <w:t>y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?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 </w:t>
      </w:r>
    </w:p>
    <w:p w14:paraId="1D6C3713" w14:textId="77777777" w:rsidR="00FE44D6" w:rsidRPr="00DD5810" w:rsidRDefault="00000000">
      <w:pPr>
        <w:pStyle w:val="option-temp"/>
        <w:ind w:leftChars="0" w:left="360" w:rightChars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|__|__|__| Minutes </w:t>
      </w:r>
    </w:p>
    <w:p w14:paraId="6565DA51" w14:textId="77777777" w:rsidR="00FE44D6" w:rsidRPr="00DD5810" w:rsidRDefault="00000000">
      <w:pPr>
        <w:pStyle w:val="option-temp"/>
        <w:ind w:leftChars="0" w:left="360" w:rightChars="0" w:right="210"/>
        <w:rPr>
          <w:rFonts w:ascii="Times New Roman" w:eastAsia="Times New Roman Uni" w:hAnsi="Times New Roman" w:cs="Arial"/>
          <w:i/>
          <w:iCs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i/>
          <w:iCs/>
          <w:color w:val="000000" w:themeColor="text1"/>
          <w:sz w:val="20"/>
          <w:szCs w:val="20"/>
          <w:lang w:val="en-GB"/>
        </w:rPr>
        <w:t xml:space="preserve">Note: If the duration of activity is less than 10 minutes each time, it will not be counted. </w:t>
      </w:r>
    </w:p>
    <w:p w14:paraId="0F753F74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200FF971" w14:textId="2D6E9452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  <w:t>(</w:t>
      </w:r>
      <w:r w:rsidR="008506F1" w:rsidRPr="00DD5810">
        <w:rPr>
          <w:rFonts w:ascii="Times New Roman" w:eastAsia="Times New Roman Uni" w:hAnsi="Times New Roman" w:cs="Arial" w:hint="eastAsia"/>
          <w:b/>
          <w:color w:val="000000" w:themeColor="text1"/>
          <w:sz w:val="20"/>
          <w:szCs w:val="20"/>
        </w:rPr>
        <w:t>D</w:t>
      </w: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  <w:t>) Recreational physical activity (other than commuting,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  <w:t>work, housework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).</w:t>
      </w:r>
    </w:p>
    <w:p w14:paraId="1FE135A6" w14:textId="77777777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4.6Do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you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engage in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moderate-intensity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activities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</w:rPr>
        <w:t>that last at least 10 minutes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at leisure? </w:t>
      </w:r>
    </w:p>
    <w:p w14:paraId="1DD3F3BA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(Moderate-intensity activities are activities that cause a mild increase in breath and heartbeat,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such as brisk walking, tai chi, etc.).</w:t>
      </w:r>
    </w:p>
    <w:p w14:paraId="6739F8EA" w14:textId="77777777" w:rsidR="00FE44D6" w:rsidRPr="00DD5810" w:rsidRDefault="00000000">
      <w:pPr>
        <w:pStyle w:val="option-temp"/>
        <w:ind w:leftChars="0" w:left="357" w:rightChars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□ Yes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  <w:t>(go to question 4.6.1).</w:t>
      </w:r>
    </w:p>
    <w:p w14:paraId="360F1AC0" w14:textId="77777777" w:rsidR="00FE44D6" w:rsidRPr="00DD5810" w:rsidRDefault="00000000">
      <w:pPr>
        <w:pStyle w:val="option-temp"/>
        <w:ind w:leftChars="0" w:left="36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□ No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  <w:t>(go to question 4.7).</w:t>
      </w:r>
    </w:p>
    <w:p w14:paraId="7C82073F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235CF160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4.6.1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</w:rPr>
        <w:t xml:space="preserve">How many days of a week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do you usually engage in the above-mentioned moderate-intensity activities when you are at leisure? </w:t>
      </w:r>
    </w:p>
    <w:p w14:paraId="31F5B857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1</w:t>
      </w:r>
    </w:p>
    <w:p w14:paraId="3AAD9D06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2</w:t>
      </w:r>
    </w:p>
    <w:p w14:paraId="316DCA98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3</w:t>
      </w:r>
    </w:p>
    <w:p w14:paraId="5C01F3C5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4</w:t>
      </w:r>
    </w:p>
    <w:p w14:paraId="51F1C281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lastRenderedPageBreak/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5</w:t>
      </w:r>
    </w:p>
    <w:p w14:paraId="42BFA4F5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6</w:t>
      </w:r>
    </w:p>
    <w:p w14:paraId="4D281987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7</w:t>
      </w:r>
    </w:p>
    <w:p w14:paraId="1422118A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2F44530E" w14:textId="5D3A9B9A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4.6.2 </w:t>
      </w:r>
      <w:r w:rsidR="00A13177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How long do you usually do the above-mentioned moderate-intensity leisure time activities in a day?</w:t>
      </w:r>
    </w:p>
    <w:p w14:paraId="6B3310B5" w14:textId="77777777" w:rsidR="00FE44D6" w:rsidRPr="00DD5810" w:rsidRDefault="00000000">
      <w:pPr>
        <w:pStyle w:val="option-temp"/>
        <w:ind w:leftChars="0" w:left="360" w:rightChars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>|__|__|__| Minutes (the number ranged from 10-72 0).</w:t>
      </w:r>
    </w:p>
    <w:p w14:paraId="2114DAAE" w14:textId="77777777" w:rsidR="00FE44D6" w:rsidRPr="00DD5810" w:rsidRDefault="00000000">
      <w:pPr>
        <w:pStyle w:val="option-temp"/>
        <w:ind w:leftChars="0" w:left="360" w:rightChars="0" w:right="210"/>
        <w:rPr>
          <w:rFonts w:ascii="Times New Roman" w:eastAsia="Times New Roman Uni" w:hAnsi="Times New Roman" w:cs="Arial"/>
          <w:i/>
          <w:iCs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i/>
          <w:iCs/>
          <w:color w:val="000000" w:themeColor="text1"/>
          <w:sz w:val="20"/>
          <w:szCs w:val="20"/>
          <w:lang w:val="en-GB"/>
        </w:rPr>
        <w:t xml:space="preserve">Note: If the duration of activity is less than 10 minutes each time, it will not be counted. </w:t>
      </w:r>
    </w:p>
    <w:p w14:paraId="3816007B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6CED375E" w14:textId="77777777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4.7Do you have high-intensity activities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</w:rPr>
        <w:t>that last at least 10 minutes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 at leisure? </w:t>
      </w:r>
    </w:p>
    <w:p w14:paraId="6371F8B3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(High-intensity activities refer to activities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that cause a significant increase in breath and heartbeat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, such as long-distance running, swimming, playing football, etc.).</w:t>
      </w:r>
    </w:p>
    <w:p w14:paraId="265EC611" w14:textId="77777777" w:rsidR="00FE44D6" w:rsidRPr="00DD5810" w:rsidRDefault="00000000">
      <w:pPr>
        <w:pStyle w:val="option-temp"/>
        <w:ind w:leftChars="0" w:left="357" w:rightChars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□ Yes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  <w:t>(go to question 4.7.1).</w:t>
      </w:r>
    </w:p>
    <w:p w14:paraId="1CE14841" w14:textId="77777777" w:rsidR="00FE44D6" w:rsidRPr="00DD5810" w:rsidRDefault="00000000">
      <w:pPr>
        <w:pStyle w:val="option-temp"/>
        <w:ind w:leftChars="0" w:left="36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□ No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ab/>
        <w:t>(go to question 4.8).</w:t>
      </w:r>
    </w:p>
    <w:p w14:paraId="099DA36F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7F93872D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4.7.1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</w:rPr>
        <w:t>How many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u w:val="single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</w:rPr>
        <w:t>days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u w:val="single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</w:rPr>
        <w:t>of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u w:val="single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</w:rPr>
        <w:t xml:space="preserve">a week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do you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usually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engage in the above-mentioned high-intensity activities when you are at leisure? </w:t>
      </w:r>
    </w:p>
    <w:p w14:paraId="53652A5B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1</w:t>
      </w:r>
    </w:p>
    <w:p w14:paraId="6B16BD79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2</w:t>
      </w:r>
    </w:p>
    <w:p w14:paraId="626FB1AF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3</w:t>
      </w:r>
    </w:p>
    <w:p w14:paraId="7200619C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4</w:t>
      </w:r>
    </w:p>
    <w:p w14:paraId="13AD921D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5</w:t>
      </w:r>
    </w:p>
    <w:p w14:paraId="04CB2081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6</w:t>
      </w:r>
    </w:p>
    <w:p w14:paraId="7FAAB0A7" w14:textId="77777777" w:rsidR="00FE44D6" w:rsidRPr="00DD5810" w:rsidRDefault="00000000" w:rsidP="00F73CD7">
      <w:pPr>
        <w:pStyle w:val="question-temp"/>
        <w:spacing w:after="0" w:line="320" w:lineRule="exact"/>
        <w:ind w:left="357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□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 xml:space="preserve"> 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7</w:t>
      </w:r>
    </w:p>
    <w:p w14:paraId="22941DC3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4BAD8444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4.7.2 How long do you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usually do the above-mentioned high-intensity leisure time activities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u w:val="single"/>
        </w:rPr>
        <w:t>in a day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? </w:t>
      </w:r>
    </w:p>
    <w:p w14:paraId="09BB6039" w14:textId="77777777" w:rsidR="00FE44D6" w:rsidRPr="00DD5810" w:rsidRDefault="00000000">
      <w:pPr>
        <w:pStyle w:val="option-temp"/>
        <w:ind w:leftChars="0" w:left="360" w:rightChars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>|__|__|__| Minutes</w:t>
      </w:r>
    </w:p>
    <w:p w14:paraId="60EC9C64" w14:textId="77777777" w:rsidR="00FE44D6" w:rsidRPr="00DD5810" w:rsidRDefault="00000000">
      <w:pPr>
        <w:pStyle w:val="option-temp"/>
        <w:ind w:leftChars="0" w:left="360" w:rightChars="0" w:right="210"/>
        <w:rPr>
          <w:rFonts w:ascii="Times New Roman" w:eastAsia="Times New Roman Uni" w:hAnsi="Times New Roman" w:cs="Arial"/>
          <w:i/>
          <w:iCs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i/>
          <w:iCs/>
          <w:color w:val="000000" w:themeColor="text1"/>
          <w:sz w:val="20"/>
          <w:szCs w:val="20"/>
          <w:lang w:val="en-GB"/>
        </w:rPr>
        <w:t xml:space="preserve">Note: If the duration of activity is less than 10 minutes each time, it will not be counted. </w:t>
      </w:r>
    </w:p>
    <w:p w14:paraId="2358B81F" w14:textId="77777777" w:rsidR="00FE44D6" w:rsidRPr="00DD5810" w:rsidRDefault="00FE44D6">
      <w:pPr>
        <w:pStyle w:val="option-temp"/>
        <w:ind w:leftChars="0" w:left="360" w:rightChars="0" w:right="210"/>
        <w:rPr>
          <w:rFonts w:ascii="Times New Roman" w:eastAsia="Times New Roman Uni" w:hAnsi="Times New Roman" w:cs="Arial"/>
          <w:i/>
          <w:iCs/>
          <w:color w:val="000000" w:themeColor="text1"/>
          <w:sz w:val="20"/>
          <w:szCs w:val="20"/>
          <w:lang w:val="en-GB"/>
        </w:rPr>
      </w:pPr>
    </w:p>
    <w:p w14:paraId="0FC6A924" w14:textId="007B7CE3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4.8</w:t>
      </w:r>
      <w:r w:rsidR="00BB4E60"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</w:t>
      </w:r>
      <w:r w:rsidR="00BB4E60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Which of the following options fits the best for your current physical activity status?</w:t>
      </w:r>
    </w:p>
    <w:p w14:paraId="7AF8C420" w14:textId="77777777" w:rsidR="00FE44D6" w:rsidRPr="00DD5810" w:rsidRDefault="00000000">
      <w:pPr>
        <w:pStyle w:val="option-temp"/>
        <w:ind w:left="210" w:right="210" w:firstLine="147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>□ Absolutely adequate</w:t>
      </w:r>
    </w:p>
    <w:p w14:paraId="21A49C79" w14:textId="77777777" w:rsidR="00FE44D6" w:rsidRPr="00DD5810" w:rsidRDefault="00000000">
      <w:pPr>
        <w:pStyle w:val="option-temp"/>
        <w:ind w:left="210" w:right="210" w:firstLine="15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>□ Adequate</w:t>
      </w:r>
    </w:p>
    <w:p w14:paraId="3488F530" w14:textId="77777777" w:rsidR="00FE44D6" w:rsidRPr="00DD5810" w:rsidRDefault="00000000">
      <w:pPr>
        <w:pStyle w:val="option-temp"/>
        <w:ind w:left="210" w:right="210" w:firstLine="15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 xml:space="preserve">□ Normal </w:t>
      </w:r>
    </w:p>
    <w:p w14:paraId="0AA69528" w14:textId="77777777" w:rsidR="00FE44D6" w:rsidRPr="00DD5810" w:rsidRDefault="00000000">
      <w:pPr>
        <w:pStyle w:val="option-temp"/>
        <w:ind w:leftChars="0" w:left="360" w:rightChars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>□ Inadequate</w:t>
      </w:r>
    </w:p>
    <w:p w14:paraId="4C534EC4" w14:textId="77777777" w:rsidR="00FE44D6" w:rsidRPr="00DD5810" w:rsidRDefault="00000000">
      <w:pPr>
        <w:pStyle w:val="option-temp"/>
        <w:ind w:leftChars="0" w:left="360" w:rightChars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  <w:t>□ Absolutely Inadequate</w:t>
      </w:r>
    </w:p>
    <w:p w14:paraId="2E055847" w14:textId="77777777" w:rsidR="00FE44D6" w:rsidRPr="00DD5810" w:rsidRDefault="00FE44D6">
      <w:pPr>
        <w:pStyle w:val="option-temp"/>
        <w:ind w:leftChars="0" w:left="360" w:rightChars="0" w:right="210"/>
        <w:rPr>
          <w:rFonts w:ascii="Times New Roman" w:eastAsia="Times New Roman Uni" w:hAnsi="Times New Roman" w:cs="Arial"/>
          <w:color w:val="000000" w:themeColor="text1"/>
          <w:sz w:val="20"/>
          <w:szCs w:val="20"/>
          <w:lang w:val="en-GB"/>
        </w:rPr>
      </w:pPr>
    </w:p>
    <w:p w14:paraId="216A8B2F" w14:textId="33D8776F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4.9</w:t>
      </w:r>
      <w:r w:rsidR="00BB4E60"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</w:t>
      </w:r>
      <w:r w:rsidR="00BB4E60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Which of the following options fits the best for your thoughts on changing or adjusting your physical activity status?</w:t>
      </w:r>
    </w:p>
    <w:p w14:paraId="0F6A408D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Plan to change or adjust physical activity status within a month</w:t>
      </w:r>
    </w:p>
    <w:p w14:paraId="7A3B16B8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Consider changing or adjusting physical activity status within 6 months</w:t>
      </w:r>
    </w:p>
    <w:p w14:paraId="47E38535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Want to change or adjust physical activity status, but not within 6 months</w:t>
      </w:r>
    </w:p>
    <w:p w14:paraId="7E7A1F89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Don't want to change or adjust physical activity status</w:t>
      </w:r>
    </w:p>
    <w:p w14:paraId="2A0351C9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I don't know</w:t>
      </w:r>
    </w:p>
    <w:p w14:paraId="0FD14904" w14:textId="67DFB08F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  <w:lastRenderedPageBreak/>
        <w:t>(</w:t>
      </w:r>
      <w:r w:rsidR="008506F1" w:rsidRPr="00DD5810">
        <w:rPr>
          <w:rFonts w:ascii="Times New Roman" w:eastAsia="Times New Roman Uni" w:hAnsi="Times New Roman" w:cs="Arial" w:hint="eastAsia"/>
          <w:b/>
          <w:color w:val="000000" w:themeColor="text1"/>
          <w:sz w:val="20"/>
          <w:szCs w:val="20"/>
        </w:rPr>
        <w:t>E</w:t>
      </w: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  <w:t>) Total static behaviour</w:t>
      </w:r>
    </w:p>
    <w:p w14:paraId="0C34B7EC" w14:textId="0F61109B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4.10</w:t>
      </w:r>
      <w:r w:rsidR="00E650FC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  <w:t xml:space="preserve">How long do you spend in </w:t>
      </w: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  <w:u w:val="single"/>
        </w:rPr>
        <w:t>a day</w:t>
      </w: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  <w:t xml:space="preserve"> sitting, leaning, or lying down? (Including time spent sitting at work, studying, reading, watching TV, using the computer, resting, and all other static behaviours, </w:t>
      </w: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  <w:u w:val="single"/>
        </w:rPr>
        <w:t>but not bedtime</w:t>
      </w: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  <w:t>).</w:t>
      </w:r>
    </w:p>
    <w:p w14:paraId="19E0E60C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|__|__| Hour(s) |__|__| minute(s)</w:t>
      </w:r>
    </w:p>
    <w:p w14:paraId="5B542F7D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115403F5" w14:textId="114F8B55" w:rsidR="00FE44D6" w:rsidRPr="00DD5810" w:rsidRDefault="00000000" w:rsidP="008506F1">
      <w:pPr>
        <w:pStyle w:val="question-temp"/>
        <w:spacing w:after="0"/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  <w:t>(</w:t>
      </w:r>
      <w:r w:rsidR="008506F1" w:rsidRPr="00DD5810">
        <w:rPr>
          <w:rFonts w:ascii="Times New Roman" w:eastAsia="Times New Roman Uni" w:hAnsi="Times New Roman" w:cs="Arial" w:hint="eastAsia"/>
          <w:b/>
          <w:color w:val="000000" w:themeColor="text1"/>
          <w:sz w:val="20"/>
          <w:szCs w:val="20"/>
        </w:rPr>
        <w:t>F</w:t>
      </w:r>
      <w:r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  <w:t>) Sleep behaviour</w:t>
      </w:r>
    </w:p>
    <w:p w14:paraId="2AF0FE5D" w14:textId="19C6D2C4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4.11</w:t>
      </w:r>
      <w:r w:rsidR="00E650FC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How long do you sleep in total in a day? </w:t>
      </w:r>
    </w:p>
    <w:p w14:paraId="0C67F3E3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|__|__| Hour(s) |__|__| minute(s)</w:t>
      </w:r>
    </w:p>
    <w:p w14:paraId="7473F4EA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148CBD09" w14:textId="4AE14425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4.12 Which of the following options </w:t>
      </w:r>
      <w:r w:rsidR="00620182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fits the best for your</w:t>
      </w:r>
      <w:r w:rsidR="006031F6"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</w:t>
      </w:r>
      <w:r w:rsidR="00620182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current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weight?</w:t>
      </w:r>
    </w:p>
    <w:p w14:paraId="7F7C5681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Significantly above normal</w:t>
      </w:r>
    </w:p>
    <w:p w14:paraId="332689BF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Above normal</w:t>
      </w:r>
    </w:p>
    <w:p w14:paraId="6B16A39B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Normal</w:t>
      </w:r>
    </w:p>
    <w:p w14:paraId="3133BA4B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Below normal</w:t>
      </w:r>
    </w:p>
    <w:p w14:paraId="28216AF4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Significantly below normal</w:t>
      </w:r>
    </w:p>
    <w:p w14:paraId="3411BBD0" w14:textId="77777777" w:rsidR="00FE44D6" w:rsidRPr="00DD5810" w:rsidRDefault="00FE44D6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3E2574F4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4.13 Which of the following options best aligns with your current thoughts on weight management (including weight gain and weight loss)?</w:t>
      </w:r>
    </w:p>
    <w:p w14:paraId="112198EF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Already taking measures</w:t>
      </w:r>
    </w:p>
    <w:p w14:paraId="19F18B36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Planning to take measures to manage weight within one month</w:t>
      </w:r>
    </w:p>
    <w:p w14:paraId="61DEBC41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Considering taking measures to manage weight within six months</w:t>
      </w:r>
    </w:p>
    <w:p w14:paraId="1BA569A6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Want to take measures to manage weight, but not within six months</w:t>
      </w:r>
    </w:p>
    <w:p w14:paraId="0F98691B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Do not want to take measures to manage weight</w:t>
      </w:r>
    </w:p>
    <w:p w14:paraId="6A4FDB9D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Not sure</w:t>
      </w:r>
    </w:p>
    <w:p w14:paraId="07CBC246" w14:textId="77777777" w:rsidR="00454EFC" w:rsidRPr="00DD5810" w:rsidRDefault="00454EFC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37E4325F" w14:textId="77777777" w:rsidR="00FE44D6" w:rsidRPr="00DD5810" w:rsidRDefault="00000000">
      <w:pPr>
        <w:pStyle w:val="1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Part V Eating Habits</w:t>
      </w:r>
    </w:p>
    <w:p w14:paraId="5F8EA7B5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109768A7" w14:textId="7B90757A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5.1</w:t>
      </w:r>
      <w:r w:rsidR="00E650FC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What is your taste preference?</w:t>
      </w:r>
    </w:p>
    <w:p w14:paraId="223E4A55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Very salty</w:t>
      </w:r>
    </w:p>
    <w:p w14:paraId="31175015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Slightly salty</w:t>
      </w:r>
    </w:p>
    <w:p w14:paraId="300BB45C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Moderate</w:t>
      </w:r>
    </w:p>
    <w:p w14:paraId="53342562" w14:textId="5528A090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Slightly </w:t>
      </w:r>
      <w:r w:rsidR="00A2771A"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light taste</w:t>
      </w:r>
    </w:p>
    <w:p w14:paraId="593A0D31" w14:textId="4CFD4A9A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Very </w:t>
      </w:r>
      <w:r w:rsidR="00A2771A"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light taste</w:t>
      </w:r>
    </w:p>
    <w:p w14:paraId="42E356B2" w14:textId="77777777" w:rsidR="00FE44D6" w:rsidRPr="00DD5810" w:rsidRDefault="00FE44D6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5A3B7E52" w14:textId="6FF7C613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5.2</w:t>
      </w:r>
      <w:r w:rsidR="00E650FC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What is the temperature of the food you prefer when eating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or drinking water/beverages? </w:t>
      </w:r>
    </w:p>
    <w:p w14:paraId="35A36928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Cold</w:t>
      </w:r>
    </w:p>
    <w:p w14:paraId="7C66465F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Warm</w:t>
      </w:r>
    </w:p>
    <w:p w14:paraId="4FBDA3F8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Hot</w:t>
      </w:r>
    </w:p>
    <w:p w14:paraId="215F2A68" w14:textId="77777777" w:rsidR="00FE44D6" w:rsidRPr="00DD5810" w:rsidRDefault="00FE44D6">
      <w:pPr>
        <w:pStyle w:val="question-temp"/>
        <w:spacing w:after="0" w:line="320" w:lineRule="exact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11DD30EA" w14:textId="77777777" w:rsidR="00FE44D6" w:rsidRPr="00DD5810" w:rsidRDefault="00000000">
      <w:pPr>
        <w:pStyle w:val="question-temp"/>
        <w:spacing w:after="0" w:line="320" w:lineRule="exact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5.3 How many times in total have you consumed barbecued food in the past 6 months? (Barbecued food mainly refers to food cooked over an open flame, excluding food baked in a household oven or air fryer.)</w:t>
      </w:r>
    </w:p>
    <w:p w14:paraId="64881D00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lastRenderedPageBreak/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0 times</w:t>
      </w:r>
    </w:p>
    <w:p w14:paraId="68359C1E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1-2 times</w:t>
      </w:r>
    </w:p>
    <w:p w14:paraId="08F349BD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3-5 times</w:t>
      </w:r>
    </w:p>
    <w:p w14:paraId="0590D16F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6-11 times</w:t>
      </w:r>
    </w:p>
    <w:p w14:paraId="78D7ABF5" w14:textId="2A770863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12 times or more</w:t>
      </w:r>
    </w:p>
    <w:p w14:paraId="14FE4EE5" w14:textId="77777777" w:rsidR="00FE44D6" w:rsidRPr="00DD5810" w:rsidRDefault="00FE44D6">
      <w:pPr>
        <w:pStyle w:val="question-temp"/>
        <w:spacing w:after="0" w:line="320" w:lineRule="exact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7E5022AB" w14:textId="77777777" w:rsidR="00FE44D6" w:rsidRPr="00DD5810" w:rsidRDefault="00000000">
      <w:pPr>
        <w:pStyle w:val="question-temp"/>
        <w:spacing w:after="0" w:line="320" w:lineRule="exact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5.4 How frequently have you chewed betel nuts in the past 6 months?</w:t>
      </w:r>
    </w:p>
    <w:p w14:paraId="01E6D30F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Every day</w:t>
      </w:r>
    </w:p>
    <w:p w14:paraId="48E7D196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5-6 days/week</w:t>
      </w:r>
    </w:p>
    <w:p w14:paraId="480EDC38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3-4 days/week</w:t>
      </w:r>
    </w:p>
    <w:p w14:paraId="0B1261AC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1-2 days/week</w:t>
      </w:r>
    </w:p>
    <w:p w14:paraId="4AD5E037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1-3 days/month</w:t>
      </w:r>
    </w:p>
    <w:p w14:paraId="52C8C86D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Less than 1 day/month</w:t>
      </w:r>
    </w:p>
    <w:p w14:paraId="207AC606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Never eat (go to question 5.5)</w:t>
      </w:r>
    </w:p>
    <w:p w14:paraId="10D8DD26" w14:textId="77777777" w:rsidR="00FE44D6" w:rsidRPr="00DD5810" w:rsidRDefault="00FE44D6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0ADA387D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5.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4.1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If so, 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how many pieces do you chew on average per day?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|__|__|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pieces</w:t>
      </w:r>
    </w:p>
    <w:p w14:paraId="458215F8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1D53DA4C" w14:textId="77777777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5.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5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How often do you have breakfast in the past 6 months? </w:t>
      </w:r>
    </w:p>
    <w:p w14:paraId="7F736233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Every day</w:t>
      </w:r>
    </w:p>
    <w:p w14:paraId="088B4447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5-6 days/week</w:t>
      </w:r>
    </w:p>
    <w:p w14:paraId="61C7141C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3-4 days/week</w:t>
      </w:r>
    </w:p>
    <w:p w14:paraId="2D5B587B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1-2 days/week</w:t>
      </w:r>
    </w:p>
    <w:p w14:paraId="75082490" w14:textId="7EE3B056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□ </w:t>
      </w:r>
      <w:r w:rsidR="0013790E"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Less than 1 day/week</w:t>
      </w:r>
    </w:p>
    <w:p w14:paraId="34EA50CE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1C2AB559" w14:textId="77777777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5.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6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How often do you eat late-night snacks in the past 6 months? </w:t>
      </w:r>
    </w:p>
    <w:p w14:paraId="6AE4B304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□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Less than 1 day/week</w:t>
      </w:r>
    </w:p>
    <w:p w14:paraId="62B486E1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1-2 days/week</w:t>
      </w:r>
    </w:p>
    <w:p w14:paraId="42A74B44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3-4 days/week</w:t>
      </w:r>
    </w:p>
    <w:p w14:paraId="26FF4E44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5-6 days/week</w:t>
      </w:r>
    </w:p>
    <w:p w14:paraId="2C8E9FB5" w14:textId="77777777" w:rsidR="00FE44D6" w:rsidRPr="00DD5810" w:rsidRDefault="00000000">
      <w:pPr>
        <w:ind w:left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every day</w:t>
      </w:r>
    </w:p>
    <w:p w14:paraId="6A442190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054B5630" w14:textId="7FF0DA69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5.7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Over the past 6 months, how frequently do you dine out or order takeout?</w:t>
      </w:r>
    </w:p>
    <w:p w14:paraId="62246212" w14:textId="77777777" w:rsidR="00FE44D6" w:rsidRPr="00DD5810" w:rsidRDefault="00000000">
      <w:pPr>
        <w:pStyle w:val="question-temp"/>
        <w:spacing w:after="0" w:line="320" w:lineRule="exact"/>
        <w:ind w:leftChars="150" w:left="672" w:hanging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Less than 1 day/week</w:t>
      </w:r>
    </w:p>
    <w:p w14:paraId="2C2DC6D4" w14:textId="77777777" w:rsidR="00FE44D6" w:rsidRPr="00DD5810" w:rsidRDefault="00000000">
      <w:pPr>
        <w:pStyle w:val="question-temp"/>
        <w:spacing w:after="0" w:line="320" w:lineRule="exact"/>
        <w:ind w:leftChars="150" w:left="672" w:hanging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1-2 days/week</w:t>
      </w:r>
    </w:p>
    <w:p w14:paraId="5A555C51" w14:textId="77777777" w:rsidR="00FE44D6" w:rsidRPr="00DD5810" w:rsidRDefault="00000000">
      <w:pPr>
        <w:pStyle w:val="question-temp"/>
        <w:spacing w:after="0" w:line="320" w:lineRule="exact"/>
        <w:ind w:leftChars="150" w:left="672" w:hanging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3-4 days/week</w:t>
      </w:r>
    </w:p>
    <w:p w14:paraId="54BCB6E6" w14:textId="77777777" w:rsidR="00FE44D6" w:rsidRPr="00DD5810" w:rsidRDefault="00000000">
      <w:pPr>
        <w:pStyle w:val="question-temp"/>
        <w:spacing w:after="0" w:line="320" w:lineRule="exact"/>
        <w:ind w:leftChars="150" w:left="672" w:hanging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5-6 days/week</w:t>
      </w:r>
    </w:p>
    <w:p w14:paraId="64A662EA" w14:textId="77777777" w:rsidR="00FE44D6" w:rsidRPr="00DD5810" w:rsidRDefault="00000000">
      <w:pPr>
        <w:pStyle w:val="question-temp"/>
        <w:spacing w:after="0" w:line="320" w:lineRule="exact"/>
        <w:ind w:leftChars="150" w:left="672" w:hanging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Every day</w:t>
      </w:r>
    </w:p>
    <w:p w14:paraId="09981C83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33EBC28D" w14:textId="77777777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5.8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Please recall whether you have eaten the following foods in the past 6 months, and the frequency and amount of each type of food consumed (1 Liang is equivalent to 50 grams):</w:t>
      </w:r>
    </w:p>
    <w:tbl>
      <w:tblPr>
        <w:tblStyle w:val="af"/>
        <w:tblW w:w="8522" w:type="dxa"/>
        <w:tblLayout w:type="fixed"/>
        <w:tblLook w:val="04A0" w:firstRow="1" w:lastRow="0" w:firstColumn="1" w:lastColumn="0" w:noHBand="0" w:noVBand="1"/>
      </w:tblPr>
      <w:tblGrid>
        <w:gridCol w:w="675"/>
        <w:gridCol w:w="1985"/>
        <w:gridCol w:w="1276"/>
        <w:gridCol w:w="850"/>
        <w:gridCol w:w="851"/>
        <w:gridCol w:w="850"/>
        <w:gridCol w:w="851"/>
        <w:gridCol w:w="1184"/>
      </w:tblGrid>
      <w:tr w:rsidR="00DD5810" w:rsidRPr="00DD5810" w14:paraId="4CC38AAF" w14:textId="77777777">
        <w:tc>
          <w:tcPr>
            <w:tcW w:w="675" w:type="dxa"/>
            <w:vMerge w:val="restart"/>
            <w:vAlign w:val="center"/>
          </w:tcPr>
          <w:p w14:paraId="0A24DAE2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</w:tcPr>
          <w:p w14:paraId="42EDB86A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34C889B5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Ate or not:</w:t>
            </w:r>
          </w:p>
          <w:p w14:paraId="7D0DDECD" w14:textId="77777777" w:rsidR="00FE44D6" w:rsidRPr="00DD5810" w:rsidRDefault="00000000">
            <w:pPr>
              <w:pStyle w:val="question-temp"/>
              <w:spacing w:after="0"/>
              <w:ind w:left="42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0=No</w:t>
            </w:r>
          </w:p>
          <w:p w14:paraId="1D2EFF48" w14:textId="77777777" w:rsidR="00FE44D6" w:rsidRPr="00DD5810" w:rsidRDefault="00000000">
            <w:pPr>
              <w:pStyle w:val="question-temp"/>
              <w:spacing w:after="0"/>
              <w:ind w:left="42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lastRenderedPageBreak/>
              <w:t>1=Yes</w:t>
            </w:r>
          </w:p>
        </w:tc>
        <w:tc>
          <w:tcPr>
            <w:tcW w:w="3402" w:type="dxa"/>
            <w:gridSpan w:val="4"/>
          </w:tcPr>
          <w:p w14:paraId="2F042C8C" w14:textId="77777777" w:rsidR="00FE44D6" w:rsidRPr="00DD5810" w:rsidRDefault="00000000">
            <w:pPr>
              <w:pStyle w:val="question-temp"/>
              <w:spacing w:after="0"/>
              <w:jc w:val="center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lastRenderedPageBreak/>
              <w:t>Frequency of consumption (choose one of the options)</w:t>
            </w:r>
          </w:p>
        </w:tc>
        <w:tc>
          <w:tcPr>
            <w:tcW w:w="1184" w:type="dxa"/>
            <w:vMerge w:val="restart"/>
            <w:vAlign w:val="center"/>
          </w:tcPr>
          <w:p w14:paraId="4E2DC3F6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 xml:space="preserve">Average amount of </w:t>
            </w: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lastRenderedPageBreak/>
              <w:t>consumption each time</w:t>
            </w:r>
          </w:p>
        </w:tc>
      </w:tr>
      <w:tr w:rsidR="00DD5810" w:rsidRPr="00DD5810" w14:paraId="41B6B236" w14:textId="77777777">
        <w:tc>
          <w:tcPr>
            <w:tcW w:w="675" w:type="dxa"/>
            <w:vMerge/>
            <w:tcBorders>
              <w:bottom w:val="single" w:sz="4" w:space="0" w:color="auto"/>
            </w:tcBorders>
            <w:vAlign w:val="center"/>
          </w:tcPr>
          <w:p w14:paraId="04AC3F02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5EF9E4A0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3C4B11B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CB30A1" w14:textId="77777777" w:rsidR="00FE44D6" w:rsidRPr="00DD5810" w:rsidRDefault="00000000">
            <w:pPr>
              <w:pStyle w:val="question-temp"/>
              <w:spacing w:after="0"/>
              <w:jc w:val="center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Times/Day</w:t>
            </w:r>
          </w:p>
        </w:tc>
        <w:tc>
          <w:tcPr>
            <w:tcW w:w="851" w:type="dxa"/>
          </w:tcPr>
          <w:p w14:paraId="5D153F78" w14:textId="77777777" w:rsidR="00FE44D6" w:rsidRPr="00DD5810" w:rsidRDefault="00000000">
            <w:pPr>
              <w:pStyle w:val="question-temp"/>
              <w:spacing w:after="0"/>
              <w:jc w:val="center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Times/Week</w:t>
            </w:r>
          </w:p>
        </w:tc>
        <w:tc>
          <w:tcPr>
            <w:tcW w:w="850" w:type="dxa"/>
          </w:tcPr>
          <w:p w14:paraId="1330B42A" w14:textId="77777777" w:rsidR="00FE44D6" w:rsidRPr="00DD5810" w:rsidRDefault="00000000">
            <w:pPr>
              <w:pStyle w:val="question-temp"/>
              <w:spacing w:after="0"/>
              <w:jc w:val="center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Times /month</w:t>
            </w:r>
          </w:p>
        </w:tc>
        <w:tc>
          <w:tcPr>
            <w:tcW w:w="851" w:type="dxa"/>
          </w:tcPr>
          <w:p w14:paraId="4E7C735E" w14:textId="77777777" w:rsidR="00FE44D6" w:rsidRPr="00DD5810" w:rsidRDefault="00000000">
            <w:pPr>
              <w:pStyle w:val="question-temp"/>
              <w:spacing w:after="0"/>
              <w:jc w:val="center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Times/half a year</w:t>
            </w:r>
          </w:p>
        </w:tc>
        <w:tc>
          <w:tcPr>
            <w:tcW w:w="1184" w:type="dxa"/>
            <w:vMerge/>
          </w:tcPr>
          <w:p w14:paraId="1762BB43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425CCD24" w14:textId="77777777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C2FC2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5.</w:t>
            </w:r>
            <w:r w:rsidRPr="00DD5810"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8</w:t>
            </w: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.1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35F103D0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Mixed grains (millet/corn/oats/buckwheat/rye/sorghum/barley/barley.) /</w:t>
            </w:r>
            <w:proofErr w:type="gramStart"/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black</w:t>
            </w:r>
            <w:proofErr w:type="gramEnd"/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 xml:space="preserve"> rice/corn, etc.).</w:t>
            </w:r>
          </w:p>
          <w:p w14:paraId="7A2C1056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(raw/uncooked weight)</w:t>
            </w:r>
          </w:p>
        </w:tc>
        <w:tc>
          <w:tcPr>
            <w:tcW w:w="1276" w:type="dxa"/>
          </w:tcPr>
          <w:p w14:paraId="077BA1EA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CFF4C6D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923B0D6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943E745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4D0C20A0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654C7CCE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 xml:space="preserve">□□. □ Liang </w:t>
            </w:r>
          </w:p>
        </w:tc>
      </w:tr>
      <w:tr w:rsidR="00DD5810" w:rsidRPr="00DD5810" w14:paraId="6E91B70C" w14:textId="77777777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6C3E7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5.</w:t>
            </w:r>
            <w:r w:rsidRPr="00DD5810"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8</w:t>
            </w: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.2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39066F5A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Potatoes (sweet potatoes/potatoes/purple potatoes/taro/yam/cassava, etc.) (raw/uncooked weight).</w:t>
            </w:r>
          </w:p>
        </w:tc>
        <w:tc>
          <w:tcPr>
            <w:tcW w:w="1276" w:type="dxa"/>
          </w:tcPr>
          <w:p w14:paraId="46EAA20B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2574B60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9F3715F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B513EFF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6EAB5A6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15476245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□□. □ Liang</w:t>
            </w:r>
          </w:p>
        </w:tc>
      </w:tr>
      <w:tr w:rsidR="00DD5810" w:rsidRPr="00DD5810" w14:paraId="2A0668CC" w14:textId="77777777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2486A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5.</w:t>
            </w:r>
            <w:r w:rsidRPr="00DD5810"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8</w:t>
            </w: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553BCB3B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Miscellaneous beans (red beans/mung beans/black beans/kidney beans/flower beans/broad beans/peas/chickpeas, etc.).</w:t>
            </w:r>
          </w:p>
          <w:p w14:paraId="3CA0DC8E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(raw/uncooked weight)</w:t>
            </w:r>
          </w:p>
        </w:tc>
        <w:tc>
          <w:tcPr>
            <w:tcW w:w="1276" w:type="dxa"/>
          </w:tcPr>
          <w:p w14:paraId="023A14EC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415357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A26ED87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2731200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03865CEA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54A71CBD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□□. □ Liang</w:t>
            </w:r>
          </w:p>
        </w:tc>
      </w:tr>
      <w:tr w:rsidR="00DD5810" w:rsidRPr="00DD5810" w14:paraId="6FFF7F29" w14:textId="77777777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83A39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5.</w:t>
            </w:r>
            <w:r w:rsidRPr="00DD5810"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8</w:t>
            </w: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.4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D4E8815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Fresh pork</w:t>
            </w:r>
          </w:p>
          <w:p w14:paraId="18C74C46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(Recorded by weight)</w:t>
            </w:r>
          </w:p>
        </w:tc>
        <w:tc>
          <w:tcPr>
            <w:tcW w:w="1276" w:type="dxa"/>
          </w:tcPr>
          <w:p w14:paraId="30C5C736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E783BC9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59A4757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AFACB9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082000F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76492AE5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□□. □ Liang</w:t>
            </w:r>
          </w:p>
        </w:tc>
      </w:tr>
      <w:tr w:rsidR="00DD5810" w:rsidRPr="00DD5810" w14:paraId="0DAA1F9E" w14:textId="77777777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E3E5B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5.</w:t>
            </w:r>
            <w:r w:rsidRPr="00DD5810"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8</w:t>
            </w: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186B09A5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Fresh beef, lamb and other meat</w:t>
            </w:r>
          </w:p>
          <w:p w14:paraId="5D5DB796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(raw/uncooked weight)</w:t>
            </w:r>
          </w:p>
        </w:tc>
        <w:tc>
          <w:tcPr>
            <w:tcW w:w="1276" w:type="dxa"/>
          </w:tcPr>
          <w:p w14:paraId="6F58DB9E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EE2C57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227EDD4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DBD141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BF79263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13B7CFC3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□□. □ Liang</w:t>
            </w:r>
          </w:p>
        </w:tc>
      </w:tr>
      <w:tr w:rsidR="00DD5810" w:rsidRPr="00DD5810" w14:paraId="09CEA996" w14:textId="77777777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9C076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5.</w:t>
            </w:r>
            <w:r w:rsidRPr="00DD5810"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8</w:t>
            </w: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.6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1A693B99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Processed meats (bacon/sausage/marinated meat/ham/bacon/marinated fish/pork floss, etc.).</w:t>
            </w:r>
          </w:p>
        </w:tc>
        <w:tc>
          <w:tcPr>
            <w:tcW w:w="1276" w:type="dxa"/>
          </w:tcPr>
          <w:p w14:paraId="5220100F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14E11F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430D3BA7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DB643E4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045773F3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2A07D6F8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□□. □ Liang</w:t>
            </w:r>
          </w:p>
        </w:tc>
      </w:tr>
      <w:tr w:rsidR="00DD5810" w:rsidRPr="00DD5810" w14:paraId="41F5069B" w14:textId="77777777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C8987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5.</w:t>
            </w:r>
            <w:r w:rsidRPr="00DD5810"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8</w:t>
            </w: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.7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B44D610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Fresh vegetables (including mushrooms)</w:t>
            </w:r>
          </w:p>
        </w:tc>
        <w:tc>
          <w:tcPr>
            <w:tcW w:w="1276" w:type="dxa"/>
          </w:tcPr>
          <w:p w14:paraId="6AD4EB5E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55660E6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DD012D2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6EF622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45E522C9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027447D9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□□. □ Liang</w:t>
            </w:r>
          </w:p>
        </w:tc>
      </w:tr>
      <w:tr w:rsidR="00DD5810" w:rsidRPr="00DD5810" w14:paraId="0956A179" w14:textId="77777777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B39AE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5.</w:t>
            </w:r>
            <w:r w:rsidRPr="00DD5810"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8</w:t>
            </w: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.8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79B0C317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Fresh fruit</w:t>
            </w:r>
          </w:p>
        </w:tc>
        <w:tc>
          <w:tcPr>
            <w:tcW w:w="1276" w:type="dxa"/>
          </w:tcPr>
          <w:p w14:paraId="0D39455D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26CBF0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06A9726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43541ED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2F18FB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2BDE4700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□□. □ Liang</w:t>
            </w:r>
          </w:p>
        </w:tc>
      </w:tr>
      <w:tr w:rsidR="00DD5810" w:rsidRPr="00DD5810" w14:paraId="20CCBF66" w14:textId="77777777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88937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lastRenderedPageBreak/>
              <w:t>5.</w:t>
            </w:r>
            <w:r w:rsidRPr="00DD5810"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8</w:t>
            </w: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.9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24F4D15C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Salted vegetables, pickled vegetables, sour vegetables, fermented bean curd, salted duck eggs, preserved eggs, etc.</w:t>
            </w:r>
          </w:p>
        </w:tc>
        <w:tc>
          <w:tcPr>
            <w:tcW w:w="1276" w:type="dxa"/>
          </w:tcPr>
          <w:p w14:paraId="5F1069BF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B5AE7D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BF3ACAE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E345CB1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09D49EBD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3CDA611F" w14:textId="7AD81B36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 xml:space="preserve">□□. □ </w:t>
            </w:r>
            <w:r w:rsidR="00D74F91" w:rsidRPr="00DD5810"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times</w:t>
            </w:r>
          </w:p>
        </w:tc>
      </w:tr>
      <w:tr w:rsidR="00FE44D6" w:rsidRPr="00DD5810" w14:paraId="19BB9D49" w14:textId="77777777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18F1B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5.8.10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49A7212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Salty snacks (potato chips, seaweed, sunflower seeds, spiced beans, etc.)</w:t>
            </w:r>
          </w:p>
        </w:tc>
        <w:tc>
          <w:tcPr>
            <w:tcW w:w="1276" w:type="dxa"/>
          </w:tcPr>
          <w:p w14:paraId="7720D0CE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C77F74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33F6016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038A6BC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06D2329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40676601" w14:textId="21F1177E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 xml:space="preserve">□□. □ </w:t>
            </w:r>
            <w:r w:rsidR="00D74F91" w:rsidRPr="00DD5810">
              <w:rPr>
                <w:rFonts w:ascii="Times New Roman" w:eastAsia="Times New Roman Uni" w:hAnsi="Times New Roman" w:cs="Arial" w:hint="eastAsia"/>
                <w:color w:val="000000" w:themeColor="text1"/>
                <w:sz w:val="20"/>
                <w:szCs w:val="20"/>
              </w:rPr>
              <w:t>times</w:t>
            </w:r>
          </w:p>
        </w:tc>
      </w:tr>
    </w:tbl>
    <w:p w14:paraId="4AFAD6D0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7D512B86" w14:textId="0B3A2260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5.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9</w:t>
      </w:r>
      <w:r w:rsidRPr="00DD5810">
        <w:rPr>
          <w:rFonts w:ascii="Times New Roman" w:eastAsia="Times New Roman Uni" w:hAnsi="Times New Roman" w:cs="Arial" w:hint="eastAsia"/>
          <w:b/>
          <w:color w:val="000000" w:themeColor="text1"/>
          <w:sz w:val="20"/>
          <w:szCs w:val="20"/>
        </w:rPr>
        <w:t xml:space="preserve"> Which of the following options </w:t>
      </w:r>
      <w:r w:rsidR="00A46158" w:rsidRPr="00DD5810"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  <w:t>fits the best for your current dietary pattern</w:t>
      </w:r>
      <w:r w:rsidRPr="00DD5810">
        <w:rPr>
          <w:rFonts w:ascii="Times New Roman" w:eastAsia="Times New Roman Uni" w:hAnsi="Times New Roman" w:cs="Arial" w:hint="eastAsia"/>
          <w:b/>
          <w:color w:val="000000" w:themeColor="text1"/>
          <w:sz w:val="20"/>
          <w:szCs w:val="20"/>
        </w:rPr>
        <w:t>?</w:t>
      </w:r>
    </w:p>
    <w:p w14:paraId="65A1A114" w14:textId="77777777" w:rsidR="004750C8" w:rsidRPr="00DD5810" w:rsidRDefault="004750C8" w:rsidP="004750C8">
      <w:pPr>
        <w:pStyle w:val="question-temp"/>
        <w:spacing w:after="0" w:line="320" w:lineRule="exact"/>
        <w:ind w:leftChars="150" w:left="672" w:hanging="357"/>
        <w:rPr>
          <w:rFonts w:ascii="Times New Roman" w:eastAsia="Times New Roman Uni" w:hAnsi="Times New Roman" w:cs="Arial" w:hint="eastAsia"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Cs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bCs/>
          <w:color w:val="000000" w:themeColor="text1"/>
          <w:sz w:val="20"/>
          <w:szCs w:val="20"/>
        </w:rPr>
        <w:t xml:space="preserve"> Absolutely healthy</w:t>
      </w:r>
    </w:p>
    <w:p w14:paraId="04AD69BD" w14:textId="77777777" w:rsidR="004750C8" w:rsidRPr="00DD5810" w:rsidRDefault="004750C8" w:rsidP="004750C8">
      <w:pPr>
        <w:pStyle w:val="question-temp"/>
        <w:spacing w:after="0" w:line="320" w:lineRule="exact"/>
        <w:ind w:leftChars="150" w:left="672" w:hanging="357"/>
        <w:rPr>
          <w:rFonts w:ascii="Times New Roman" w:eastAsia="Times New Roman Uni" w:hAnsi="Times New Roman" w:cs="Arial" w:hint="eastAsia"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Cs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bCs/>
          <w:color w:val="000000" w:themeColor="text1"/>
          <w:sz w:val="20"/>
          <w:szCs w:val="20"/>
        </w:rPr>
        <w:t xml:space="preserve"> Healthy</w:t>
      </w:r>
    </w:p>
    <w:p w14:paraId="0BBE399A" w14:textId="77777777" w:rsidR="004750C8" w:rsidRPr="00DD5810" w:rsidRDefault="004750C8" w:rsidP="004750C8">
      <w:pPr>
        <w:pStyle w:val="question-temp"/>
        <w:spacing w:after="0" w:line="320" w:lineRule="exact"/>
        <w:ind w:leftChars="150" w:left="672" w:hanging="357"/>
        <w:rPr>
          <w:rFonts w:ascii="Times New Roman" w:eastAsia="Times New Roman Uni" w:hAnsi="Times New Roman" w:cs="Arial" w:hint="eastAsia"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Cs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bCs/>
          <w:color w:val="000000" w:themeColor="text1"/>
          <w:sz w:val="20"/>
          <w:szCs w:val="20"/>
        </w:rPr>
        <w:t xml:space="preserve"> Neutral</w:t>
      </w:r>
    </w:p>
    <w:p w14:paraId="1BB4766E" w14:textId="77777777" w:rsidR="004750C8" w:rsidRPr="00DD5810" w:rsidRDefault="004750C8" w:rsidP="004750C8">
      <w:pPr>
        <w:pStyle w:val="question-temp"/>
        <w:spacing w:after="0" w:line="320" w:lineRule="exact"/>
        <w:ind w:leftChars="150" w:left="672" w:hanging="357"/>
        <w:rPr>
          <w:rFonts w:ascii="Times New Roman" w:eastAsia="Times New Roman Uni" w:hAnsi="Times New Roman" w:cs="Arial" w:hint="eastAsia"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Cs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bCs/>
          <w:color w:val="000000" w:themeColor="text1"/>
          <w:sz w:val="20"/>
          <w:szCs w:val="20"/>
        </w:rPr>
        <w:t xml:space="preserve"> Unhealthy</w:t>
      </w:r>
    </w:p>
    <w:p w14:paraId="7712F98F" w14:textId="77777777" w:rsidR="004750C8" w:rsidRPr="00DD5810" w:rsidRDefault="004750C8" w:rsidP="004750C8">
      <w:pPr>
        <w:pStyle w:val="question-temp"/>
        <w:spacing w:after="0" w:line="320" w:lineRule="exact"/>
        <w:ind w:leftChars="150" w:left="672" w:hanging="357"/>
        <w:rPr>
          <w:rFonts w:ascii="Times New Roman" w:eastAsia="Times New Roman Uni" w:hAnsi="Times New Roman" w:cs="Arial"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Cs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bCs/>
          <w:color w:val="000000" w:themeColor="text1"/>
          <w:sz w:val="20"/>
          <w:szCs w:val="20"/>
        </w:rPr>
        <w:t xml:space="preserve"> Absolutely unhealthy</w:t>
      </w:r>
    </w:p>
    <w:p w14:paraId="64AD32F7" w14:textId="50F8E26B" w:rsidR="00FE44D6" w:rsidRPr="00DD5810" w:rsidRDefault="00000000" w:rsidP="004750C8">
      <w:pPr>
        <w:pStyle w:val="question-temp"/>
        <w:spacing w:after="0" w:line="320" w:lineRule="exact"/>
        <w:ind w:leftChars="150" w:left="672" w:hanging="357"/>
        <w:rPr>
          <w:rFonts w:ascii="Times New Roman" w:eastAsia="Times New Roman Uni" w:hAnsi="Times New Roman" w:cs="Arial"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Cs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bCs/>
          <w:color w:val="000000" w:themeColor="text1"/>
          <w:sz w:val="20"/>
          <w:szCs w:val="20"/>
        </w:rPr>
        <w:t xml:space="preserve"> Not sure</w:t>
      </w:r>
    </w:p>
    <w:p w14:paraId="5120F437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4969E4BC" w14:textId="77777777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bookmarkStart w:id="1" w:name="_Hlk96350027"/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5.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10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Which of the following options fits the best for your thoughts on changing or adjusting </w:t>
      </w:r>
      <w:proofErr w:type="spellStart"/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your</w:t>
      </w:r>
      <w:proofErr w:type="spellEnd"/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 eating habits? </w:t>
      </w:r>
    </w:p>
    <w:bookmarkEnd w:id="1"/>
    <w:p w14:paraId="7E78E7FF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Plan to change or adjust eating habits within a month</w:t>
      </w:r>
    </w:p>
    <w:p w14:paraId="7F690A75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Consider changing or adjusting eating habits within 6 months</w:t>
      </w:r>
    </w:p>
    <w:p w14:paraId="7BC32F33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Want to change or adjust eating habits, but not within 6 months</w:t>
      </w:r>
    </w:p>
    <w:p w14:paraId="09F6ABBF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Don't have a plan to change or adjust eating habits</w:t>
      </w:r>
    </w:p>
    <w:p w14:paraId="6C3EB154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I don't know</w:t>
      </w:r>
    </w:p>
    <w:p w14:paraId="124516B3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40CC2012" w14:textId="74305B49" w:rsidR="00FE44D6" w:rsidRPr="00DD5810" w:rsidRDefault="00000000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5.11 Which of the following options </w:t>
      </w:r>
      <w:r w:rsidR="00D62640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fits the best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your current overall life situation?</w:t>
      </w:r>
    </w:p>
    <w:p w14:paraId="366E6828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Very satisfied</w:t>
      </w:r>
    </w:p>
    <w:p w14:paraId="56454510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Satisfied</w:t>
      </w:r>
    </w:p>
    <w:p w14:paraId="6E67C854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Acceptable</w:t>
      </w:r>
    </w:p>
    <w:p w14:paraId="28CF396E" w14:textId="39BDB420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</w:t>
      </w:r>
      <w:r w:rsidR="00C2095E"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dis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satisfied</w:t>
      </w:r>
    </w:p>
    <w:p w14:paraId="7EF6AA06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Very dissatisfied</w:t>
      </w:r>
    </w:p>
    <w:p w14:paraId="13E08354" w14:textId="77777777" w:rsidR="00FE44D6" w:rsidRPr="00DD5810" w:rsidRDefault="00FE44D6">
      <w:pPr>
        <w:spacing w:line="320" w:lineRule="exact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5D3A4FC7" w14:textId="77777777" w:rsidR="00FE44D6" w:rsidRPr="00DD5810" w:rsidRDefault="00000000">
      <w:pPr>
        <w:pStyle w:val="1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Part VI Exposure to Harmful Gases or Substances</w:t>
      </w:r>
    </w:p>
    <w:p w14:paraId="4D0803B9" w14:textId="35DE5EC8" w:rsidR="00FE44D6" w:rsidRPr="00DD5810" w:rsidRDefault="00000000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6.1 Who mainly does the cooking in your home?</w:t>
      </w:r>
    </w:p>
    <w:p w14:paraId="6265059B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Myself</w:t>
      </w:r>
    </w:p>
    <w:p w14:paraId="28041E57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Spouse</w:t>
      </w:r>
    </w:p>
    <w:p w14:paraId="1209CB84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Others</w:t>
      </w:r>
    </w:p>
    <w:p w14:paraId="73E27BD3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No cooking at home (go to question 6.6)</w:t>
      </w:r>
    </w:p>
    <w:p w14:paraId="5D945C62" w14:textId="77777777" w:rsidR="00FE44D6" w:rsidRPr="00DD5810" w:rsidRDefault="00FE44D6">
      <w:pPr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5722D4BA" w14:textId="304C48E0" w:rsidR="00FE44D6" w:rsidRPr="00DD5810" w:rsidRDefault="00000000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6.2 Do</w:t>
      </w:r>
      <w:r w:rsidR="006E692A"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es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you</w:t>
      </w:r>
      <w:r w:rsidR="006E692A"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r family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use a range hood when cooking at home?</w:t>
      </w:r>
    </w:p>
    <w:p w14:paraId="70C26AA5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Never</w:t>
      </w:r>
    </w:p>
    <w:p w14:paraId="6ECD49DC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lastRenderedPageBreak/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1-2 days/week</w:t>
      </w:r>
    </w:p>
    <w:p w14:paraId="39B601D4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3-5 days/week</w:t>
      </w:r>
    </w:p>
    <w:p w14:paraId="3A1C6694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Almost every day</w:t>
      </w:r>
    </w:p>
    <w:p w14:paraId="6D4BB80E" w14:textId="77777777" w:rsidR="00FE44D6" w:rsidRPr="00DD5810" w:rsidRDefault="00FE44D6">
      <w:pPr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78CE3F1C" w14:textId="6C48D7B1" w:rsidR="00FE44D6" w:rsidRPr="00DD5810" w:rsidRDefault="00000000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6.3 </w:t>
      </w:r>
      <w:r w:rsidR="006E692A"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Does your family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open windows for ventilation when cooking at home, provided the weather permits?</w:t>
      </w:r>
    </w:p>
    <w:p w14:paraId="2BE58F38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Never</w:t>
      </w:r>
    </w:p>
    <w:p w14:paraId="08018E5E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Occasionally</w:t>
      </w:r>
    </w:p>
    <w:p w14:paraId="639158B0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Frequently</w:t>
      </w:r>
    </w:p>
    <w:p w14:paraId="063072ED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Always</w:t>
      </w:r>
    </w:p>
    <w:p w14:paraId="09E00433" w14:textId="77777777" w:rsidR="00FE44D6" w:rsidRPr="00DD5810" w:rsidRDefault="00FE44D6">
      <w:pPr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5AB2631D" w14:textId="77777777" w:rsidR="00FE44D6" w:rsidRPr="00DD5810" w:rsidRDefault="00000000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6.4 Are you in the habit of stir-frying over high heat or deep-frying at high temperatures when cooking? (Stir-frying over high heat mainly refers to heating the oil until it is very hot, even smoking.)</w:t>
      </w:r>
    </w:p>
    <w:p w14:paraId="104B00FB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Never</w:t>
      </w:r>
    </w:p>
    <w:p w14:paraId="0C84D647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1-3 days/month</w:t>
      </w:r>
    </w:p>
    <w:p w14:paraId="63D5CF8E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1-2 days/week</w:t>
      </w:r>
    </w:p>
    <w:p w14:paraId="56B28FB1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3-5 days/week</w:t>
      </w:r>
    </w:p>
    <w:p w14:paraId="51B5F97C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Almost every day</w:t>
      </w:r>
    </w:p>
    <w:p w14:paraId="0D0E00A9" w14:textId="77777777" w:rsidR="00FE44D6" w:rsidRPr="00DD5810" w:rsidRDefault="00FE44D6">
      <w:pPr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4886948A" w14:textId="77777777" w:rsidR="00FE44D6" w:rsidRPr="00DD5810" w:rsidRDefault="00000000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6.5 What is the situation of oil fumes in other rooms (excluding the kitchen) of your house when cooking?</w:t>
      </w:r>
    </w:p>
    <w:p w14:paraId="16DB894C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No oil fumes</w:t>
      </w:r>
    </w:p>
    <w:p w14:paraId="1CC9E7B4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Slight amount</w:t>
      </w:r>
    </w:p>
    <w:p w14:paraId="36F0DC90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Moderate amount</w:t>
      </w:r>
    </w:p>
    <w:p w14:paraId="7EF54705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Heavy amount</w:t>
      </w:r>
    </w:p>
    <w:p w14:paraId="5C235E08" w14:textId="77777777" w:rsidR="00FE44D6" w:rsidRPr="00DD5810" w:rsidRDefault="00FE44D6">
      <w:pPr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2BFE9B19" w14:textId="16F3AB3E" w:rsidR="00FE44D6" w:rsidRPr="00DD5810" w:rsidRDefault="00000000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6.6 Have you been exposed to the following substances </w:t>
      </w:r>
      <w:r w:rsidR="002B0A3E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in your workplace for more than one year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? (Multiple selections allowed)</w:t>
      </w:r>
    </w:p>
    <w:p w14:paraId="37639F5A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Asbestos</w:t>
      </w:r>
    </w:p>
    <w:p w14:paraId="2A6179DE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Beryllium, uranium, radon, chromium, cadmium, nickel, silicon, etc.</w:t>
      </w:r>
    </w:p>
    <w:p w14:paraId="2E88A0F9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Diesel exhaust, coal smoke, coal dust</w:t>
      </w:r>
    </w:p>
    <w:p w14:paraId="2C22803E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Others (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Go to question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6.6.1)</w:t>
      </w:r>
    </w:p>
    <w:p w14:paraId="3C67C30D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No (go to Part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VII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)</w:t>
      </w:r>
    </w:p>
    <w:p w14:paraId="31A2402D" w14:textId="77777777" w:rsidR="00FE44D6" w:rsidRPr="00DD5810" w:rsidRDefault="00FE44D6">
      <w:pPr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616A92BA" w14:textId="77777777" w:rsidR="00FE44D6" w:rsidRPr="00DD5810" w:rsidRDefault="00000000">
      <w:pPr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6.6.1 Substance exposure: Others,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please specify ____________</w:t>
      </w:r>
    </w:p>
    <w:p w14:paraId="68FF4438" w14:textId="77777777" w:rsidR="00FE44D6" w:rsidRPr="00DD5810" w:rsidRDefault="00FE44D6">
      <w:pPr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0DEAF577" w14:textId="77777777" w:rsidR="00FE44D6" w:rsidRPr="00DD5810" w:rsidRDefault="00000000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6.7 What protective measures do you take when exposed to the above substances? (Multiple selections allowed)</w:t>
      </w:r>
    </w:p>
    <w:p w14:paraId="422A3F27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Face mask</w:t>
      </w:r>
    </w:p>
    <w:p w14:paraId="0B5F2271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Dust-proof or gas-proof mask/respirator</w:t>
      </w:r>
    </w:p>
    <w:p w14:paraId="316A593B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Protective clothing</w:t>
      </w:r>
    </w:p>
    <w:p w14:paraId="0303BDCB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Dust-proof helmet</w:t>
      </w:r>
    </w:p>
    <w:p w14:paraId="742FF8D6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Frequently change work clothes and take a bath</w:t>
      </w:r>
    </w:p>
    <w:p w14:paraId="762A6DE7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lastRenderedPageBreak/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Others (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Go to question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6.7.1)</w:t>
      </w:r>
    </w:p>
    <w:p w14:paraId="4A022D62" w14:textId="77777777" w:rsidR="00FE44D6" w:rsidRPr="00DD5810" w:rsidRDefault="00000000" w:rsidP="002A5323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No protection (go to Part VII)</w:t>
      </w:r>
    </w:p>
    <w:p w14:paraId="3470B26A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0C7468ED" w14:textId="77777777" w:rsidR="00FE44D6" w:rsidRPr="00DD5810" w:rsidRDefault="00000000">
      <w:pPr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6.7.1 Protective measures: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Others, please specify ____________</w:t>
      </w:r>
    </w:p>
    <w:p w14:paraId="112E30F0" w14:textId="77777777" w:rsidR="00FE44D6" w:rsidRPr="00DD5810" w:rsidRDefault="00FE44D6">
      <w:pPr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1C3D41E4" w14:textId="77777777" w:rsidR="00FE44D6" w:rsidRPr="00DD5810" w:rsidRDefault="00000000">
      <w:pPr>
        <w:pStyle w:val="1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Part VII: History of Illness</w:t>
      </w:r>
    </w:p>
    <w:p w14:paraId="73CC144D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2E534EBD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Do you have any of the following diseases (clearly diagnosed by a formal medical institution):</w:t>
      </w:r>
    </w:p>
    <w:p w14:paraId="5335D304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7.1 Have you been diagnosed with any of the following common chronic diseases? (Multiple selections allowed)</w:t>
      </w:r>
    </w:p>
    <w:p w14:paraId="3FB687C8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Hypertension (Please complete 7.1.1)</w:t>
      </w:r>
    </w:p>
    <w:p w14:paraId="1E32B9F5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</w:t>
      </w:r>
      <w:proofErr w:type="spellStart"/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Hyperlipidemia</w:t>
      </w:r>
      <w:proofErr w:type="spellEnd"/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(Please complete 7.1.2)</w:t>
      </w:r>
    </w:p>
    <w:p w14:paraId="580A154E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Diabetes (Please complete 7.1.3)</w:t>
      </w:r>
    </w:p>
    <w:p w14:paraId="59F3723C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Coronary heart disease</w:t>
      </w:r>
    </w:p>
    <w:p w14:paraId="485A5464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Heart failure</w:t>
      </w:r>
    </w:p>
    <w:p w14:paraId="363BF3F0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Stroke</w:t>
      </w:r>
    </w:p>
    <w:p w14:paraId="76AC2D81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Others (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Go to question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7.1.4)</w:t>
      </w:r>
    </w:p>
    <w:p w14:paraId="4D36DDE1" w14:textId="77777777" w:rsidR="00FE44D6" w:rsidRPr="00DD5810" w:rsidRDefault="00000000">
      <w:pPr>
        <w:pStyle w:val="question-temp"/>
        <w:spacing w:after="0"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None of the above (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Go to question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7.2)</w:t>
      </w:r>
    </w:p>
    <w:p w14:paraId="66348C07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4FC12400" w14:textId="77777777" w:rsidR="00FE44D6" w:rsidRPr="00DD5810" w:rsidRDefault="00000000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7.1.1 In the past two weeks, have you taken any antihypertensive drugs?</w:t>
      </w:r>
    </w:p>
    <w:p w14:paraId="770CD1D4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Yes</w:t>
      </w:r>
    </w:p>
    <w:p w14:paraId="18B116F4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No</w:t>
      </w:r>
    </w:p>
    <w:p w14:paraId="42442237" w14:textId="77777777" w:rsidR="00FE44D6" w:rsidRPr="00DD5810" w:rsidRDefault="00000000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7.1.2 Are you currently taking any lipid-lowering drugs?</w:t>
      </w:r>
    </w:p>
    <w:p w14:paraId="71C81004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Yes</w:t>
      </w:r>
    </w:p>
    <w:p w14:paraId="3767E799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No</w:t>
      </w:r>
    </w:p>
    <w:p w14:paraId="74F0D050" w14:textId="197CDD73" w:rsidR="00FE44D6" w:rsidRPr="00DD5810" w:rsidRDefault="00000000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7.1.3 Are you currently taking any </w:t>
      </w:r>
      <w:r w:rsidR="002B0A3E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hypoglycaemic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drugs or using insulin?</w:t>
      </w:r>
    </w:p>
    <w:p w14:paraId="20B8AAF5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Yes</w:t>
      </w:r>
    </w:p>
    <w:p w14:paraId="0C976203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No</w:t>
      </w:r>
    </w:p>
    <w:p w14:paraId="35ABA33C" w14:textId="77777777" w:rsidR="00FE44D6" w:rsidRPr="00DD5810" w:rsidRDefault="00000000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7.1.4 Common chronic diseases: Others, please specify: ____________</w:t>
      </w:r>
    </w:p>
    <w:p w14:paraId="7CFEB7A2" w14:textId="77777777" w:rsidR="002B0A3E" w:rsidRPr="00DD5810" w:rsidRDefault="002B0A3E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5A339F75" w14:textId="66484151" w:rsidR="00FE44D6" w:rsidRPr="00DD5810" w:rsidRDefault="00000000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7.2 Have you been diagnosed with any of the following chronic respiratory diseases? (Multiple selections allowed)</w:t>
      </w:r>
    </w:p>
    <w:p w14:paraId="02024B38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Chronic bronchitis</w:t>
      </w:r>
    </w:p>
    <w:p w14:paraId="5E699EED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Emphysema</w:t>
      </w:r>
    </w:p>
    <w:p w14:paraId="5DEF0F11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Asthma</w:t>
      </w:r>
    </w:p>
    <w:p w14:paraId="1AC141AD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Silicosis or pneumoconiosis</w:t>
      </w:r>
    </w:p>
    <w:p w14:paraId="4527B9C8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Tuberculosis</w:t>
      </w:r>
    </w:p>
    <w:p w14:paraId="634514E8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Others (go to question 7.2.1)</w:t>
      </w:r>
    </w:p>
    <w:p w14:paraId="6D87CF9F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None of the above (go to question 7.3)</w:t>
      </w:r>
    </w:p>
    <w:p w14:paraId="40505995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6C59D200" w14:textId="77777777" w:rsidR="00FE44D6" w:rsidRPr="00DD5810" w:rsidRDefault="00000000">
      <w:pPr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7.2.1 Chronic respiratory diseases: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Others, please specify: ____________</w:t>
      </w:r>
    </w:p>
    <w:p w14:paraId="6E5B3555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386F7B9A" w14:textId="77777777" w:rsidR="00FE44D6" w:rsidRPr="00DD5810" w:rsidRDefault="00000000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lastRenderedPageBreak/>
        <w:t>7.3 Have you been diagnosed with any of the following upper gastrointestinal diseases? (Multiple selections allowed)</w:t>
      </w:r>
    </w:p>
    <w:p w14:paraId="4E1C9E15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</w:t>
      </w:r>
      <w:proofErr w:type="spellStart"/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Esophageal</w:t>
      </w:r>
      <w:proofErr w:type="spellEnd"/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intraepithelial neoplasia</w:t>
      </w:r>
    </w:p>
    <w:p w14:paraId="0CE81A72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Chronic atrophic gastritis</w:t>
      </w:r>
    </w:p>
    <w:p w14:paraId="13A10B60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Hypertrophic gastritis</w:t>
      </w:r>
    </w:p>
    <w:p w14:paraId="48142022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Gastric polyps</w:t>
      </w:r>
    </w:p>
    <w:p w14:paraId="03529381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Postoperative residual stomach</w:t>
      </w:r>
    </w:p>
    <w:p w14:paraId="72F3E7A0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Gastric mucosal intraepithelial neoplasia</w:t>
      </w:r>
    </w:p>
    <w:p w14:paraId="1E9F02FA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Gastrointestinal metaplasia</w:t>
      </w:r>
    </w:p>
    <w:p w14:paraId="2002967A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Others (go to question 7.3.1)</w:t>
      </w:r>
    </w:p>
    <w:p w14:paraId="4A8C7D90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None of the above (go to question 7.4)</w:t>
      </w:r>
    </w:p>
    <w:p w14:paraId="32AA769E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48B86A3B" w14:textId="77777777" w:rsidR="00FE44D6" w:rsidRPr="00DD5810" w:rsidRDefault="00000000">
      <w:pPr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7.3.1 Upper gastrointestinal diseases: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Others, please specify: ____________</w:t>
      </w:r>
    </w:p>
    <w:p w14:paraId="18264457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4FDD974B" w14:textId="77777777" w:rsidR="00FE44D6" w:rsidRPr="00DD5810" w:rsidRDefault="00000000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7.4 Have you been diagnosed with any of the following liver diseases? (Multiple selections allowed)</w:t>
      </w:r>
    </w:p>
    <w:p w14:paraId="0CB88D57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Chronic hepatitis B</w:t>
      </w:r>
    </w:p>
    <w:p w14:paraId="60D8416E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Chronic hepatitis C</w:t>
      </w:r>
    </w:p>
    <w:p w14:paraId="4F0D1E9A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Liver cirrhosis</w:t>
      </w:r>
    </w:p>
    <w:p w14:paraId="3D54A5F6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Others (go to question 7.4.1)</w:t>
      </w:r>
    </w:p>
    <w:p w14:paraId="30CEFC13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None of the above (go to question 7.5)</w:t>
      </w:r>
    </w:p>
    <w:p w14:paraId="63FC1BD7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2A242D76" w14:textId="77777777" w:rsidR="00FE44D6" w:rsidRPr="00DD5810" w:rsidRDefault="00000000">
      <w:pPr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7.4.1 Liver diseases: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Others, please specify: ____________</w:t>
      </w:r>
    </w:p>
    <w:p w14:paraId="2FDE3DB7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75815EB3" w14:textId="77777777" w:rsidR="00FE44D6" w:rsidRPr="00DD5810" w:rsidRDefault="00000000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7.5 Have you been diagnosed with any of the following intestinal diseases? (Multiple selections allowed)</w:t>
      </w:r>
    </w:p>
    <w:p w14:paraId="1D710106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Colorectal polyps</w:t>
      </w:r>
    </w:p>
    <w:p w14:paraId="14906745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Lynch syndrome</w:t>
      </w:r>
    </w:p>
    <w:p w14:paraId="593D4310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Inflammatory bowel disease (Crohn's disease, ulcerative colitis, etc.)</w:t>
      </w:r>
    </w:p>
    <w:p w14:paraId="4146F37F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Others (go to question 7.5.1)</w:t>
      </w:r>
    </w:p>
    <w:p w14:paraId="36423CA7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None of the above (go to Part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Ⅷ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)</w:t>
      </w:r>
    </w:p>
    <w:p w14:paraId="5E78BCDD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51B3976D" w14:textId="77777777" w:rsidR="00FE44D6" w:rsidRPr="00DD5810" w:rsidRDefault="00000000">
      <w:pPr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7.5.1 Intestinal diseases: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Others, please specify: ____________</w:t>
      </w:r>
    </w:p>
    <w:p w14:paraId="096686DA" w14:textId="77777777" w:rsidR="00FE44D6" w:rsidRPr="00DD5810" w:rsidRDefault="00FE44D6">
      <w:pPr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354DF4C1" w14:textId="77777777" w:rsidR="00FE44D6" w:rsidRPr="00DD5810" w:rsidRDefault="00000000">
      <w:pPr>
        <w:pStyle w:val="1"/>
        <w:rPr>
          <w:rFonts w:ascii="Times New Roman" w:eastAsia="Times New Roman Uni" w:hAnsi="Times New Roman" w:cs="Arial"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Part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Ⅷ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: Family Medical History</w:t>
      </w:r>
    </w:p>
    <w:p w14:paraId="299F7306" w14:textId="6D3FD01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8.1 Has any of your </w:t>
      </w:r>
      <w:r w:rsidR="00B033E5"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f</w:t>
      </w:r>
      <w:r w:rsidR="00B033E5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irst-degree relatives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(including parents, full siblings, children) ever been diagnosed with cancer?</w:t>
      </w:r>
    </w:p>
    <w:p w14:paraId="2E2DD856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Yes</w:t>
      </w:r>
    </w:p>
    <w:p w14:paraId="18945BA4" w14:textId="77777777" w:rsidR="00FE44D6" w:rsidRPr="00DD5810" w:rsidRDefault="00000000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No</w:t>
      </w:r>
    </w:p>
    <w:p w14:paraId="1BA2040A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650C678C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8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.1.1 If yes, please complete the form below:</w:t>
      </w:r>
    </w:p>
    <w:tbl>
      <w:tblPr>
        <w:tblStyle w:val="af"/>
        <w:tblW w:w="4999" w:type="pct"/>
        <w:tblLook w:val="04A0" w:firstRow="1" w:lastRow="0" w:firstColumn="1" w:lastColumn="0" w:noHBand="0" w:noVBand="1"/>
      </w:tblPr>
      <w:tblGrid>
        <w:gridCol w:w="2547"/>
        <w:gridCol w:w="1276"/>
        <w:gridCol w:w="1984"/>
        <w:gridCol w:w="2487"/>
      </w:tblGrid>
      <w:tr w:rsidR="00DD5810" w:rsidRPr="00DD5810" w14:paraId="3597C478" w14:textId="77777777" w:rsidTr="002A5323">
        <w:tc>
          <w:tcPr>
            <w:tcW w:w="1535" w:type="pct"/>
          </w:tcPr>
          <w:p w14:paraId="27ED52CF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pct"/>
            <w:vAlign w:val="center"/>
          </w:tcPr>
          <w:p w14:paraId="568E86B8" w14:textId="77777777" w:rsidR="00FE44D6" w:rsidRPr="00DD5810" w:rsidRDefault="00000000" w:rsidP="00EF5C22">
            <w:pPr>
              <w:pStyle w:val="question-temp"/>
              <w:spacing w:after="0"/>
              <w:jc w:val="center"/>
              <w:rPr>
                <w:rFonts w:ascii="Times New Roman" w:eastAsia="Times New Roman Uni" w:hAnsi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b/>
                <w:bCs/>
                <w:color w:val="000000" w:themeColor="text1"/>
                <w:sz w:val="20"/>
                <w:szCs w:val="20"/>
              </w:rPr>
              <w:t>0= No; 1=Yes</w:t>
            </w:r>
          </w:p>
        </w:tc>
        <w:tc>
          <w:tcPr>
            <w:tcW w:w="1196" w:type="pct"/>
            <w:vAlign w:val="center"/>
          </w:tcPr>
          <w:p w14:paraId="34D33189" w14:textId="32AF726B" w:rsidR="00FE44D6" w:rsidRPr="00DD5810" w:rsidRDefault="00B033E5" w:rsidP="00B033E5">
            <w:pPr>
              <w:pStyle w:val="question-temp"/>
              <w:spacing w:after="0"/>
              <w:jc w:val="center"/>
              <w:rPr>
                <w:rFonts w:ascii="Times New Roman" w:eastAsia="Times New Roman Uni" w:hAnsi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b/>
                <w:bCs/>
                <w:color w:val="000000" w:themeColor="text1"/>
                <w:sz w:val="20"/>
                <w:szCs w:val="20"/>
              </w:rPr>
              <w:t>Number of confirmed cases</w:t>
            </w:r>
          </w:p>
        </w:tc>
        <w:tc>
          <w:tcPr>
            <w:tcW w:w="1499" w:type="pct"/>
            <w:vAlign w:val="center"/>
          </w:tcPr>
          <w:p w14:paraId="19865C92" w14:textId="5AA98D1B" w:rsidR="00FE44D6" w:rsidRPr="00DD5810" w:rsidRDefault="00F44D27" w:rsidP="00B033E5">
            <w:pPr>
              <w:pStyle w:val="question-temp"/>
              <w:spacing w:after="0"/>
              <w:jc w:val="center"/>
              <w:rPr>
                <w:rFonts w:ascii="Times New Roman" w:eastAsia="Times New Roman Uni" w:hAnsi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B033E5" w:rsidRPr="00DD5810">
              <w:rPr>
                <w:rFonts w:ascii="Times New Roman" w:eastAsia="Times New Roman Uni" w:hAnsi="Times New Roman" w:cs="Arial" w:hint="eastAsia"/>
                <w:b/>
                <w:bCs/>
                <w:color w:val="000000" w:themeColor="text1"/>
                <w:sz w:val="20"/>
                <w:szCs w:val="20"/>
              </w:rPr>
              <w:t>ge</w:t>
            </w:r>
            <w:r w:rsidR="00B033E5" w:rsidRPr="00DD5810">
              <w:rPr>
                <w:rFonts w:ascii="Times New Roman" w:eastAsia="Times New Roman Uni" w:hAnsi="Times New Roman" w:cs="Arial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000000" w:rsidRPr="00DD5810">
              <w:rPr>
                <w:rFonts w:ascii="Times New Roman" w:eastAsia="Times New Roman Uni" w:hAnsi="Times New Roman" w:cs="Arial" w:hint="eastAsia"/>
                <w:b/>
                <w:bCs/>
                <w:color w:val="000000" w:themeColor="text1"/>
                <w:sz w:val="20"/>
                <w:szCs w:val="20"/>
              </w:rPr>
              <w:t>at</w:t>
            </w:r>
            <w:r w:rsidR="00B033E5" w:rsidRPr="00DD5810">
              <w:rPr>
                <w:rFonts w:ascii="Times New Roman" w:eastAsia="Times New Roman Uni" w:hAnsi="Times New Roman" w:cs="Arial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DD5810">
              <w:rPr>
                <w:rFonts w:ascii="Times New Roman" w:eastAsia="Times New Roman Uni" w:hAnsi="Times New Roman" w:cs="Arial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="00B033E5" w:rsidRPr="00DD5810">
              <w:rPr>
                <w:rFonts w:ascii="Times New Roman" w:eastAsia="Times New Roman Uni" w:hAnsi="Times New Roman" w:cs="Arial" w:hint="eastAsia"/>
                <w:b/>
                <w:bCs/>
                <w:color w:val="000000" w:themeColor="text1"/>
                <w:sz w:val="20"/>
                <w:szCs w:val="20"/>
              </w:rPr>
              <w:t>arliest</w:t>
            </w:r>
            <w:r w:rsidR="00000000" w:rsidRPr="00DD5810">
              <w:rPr>
                <w:rFonts w:ascii="Times New Roman" w:eastAsia="Times New Roman Uni" w:hAnsi="Times New Roman" w:cs="Arial" w:hint="eastAsia"/>
                <w:b/>
                <w:bCs/>
                <w:color w:val="000000" w:themeColor="text1"/>
                <w:sz w:val="20"/>
                <w:szCs w:val="20"/>
              </w:rPr>
              <w:t xml:space="preserve"> diagnosis</w:t>
            </w:r>
          </w:p>
        </w:tc>
      </w:tr>
      <w:tr w:rsidR="00DD5810" w:rsidRPr="00DD5810" w14:paraId="314E727F" w14:textId="77777777" w:rsidTr="002A5323">
        <w:tc>
          <w:tcPr>
            <w:tcW w:w="1535" w:type="pct"/>
          </w:tcPr>
          <w:p w14:paraId="5FBCDBED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lung cancer</w:t>
            </w:r>
          </w:p>
        </w:tc>
        <w:tc>
          <w:tcPr>
            <w:tcW w:w="769" w:type="pct"/>
          </w:tcPr>
          <w:p w14:paraId="6B4E06DC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2B6A181D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3E798E6D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4A19C9D4" w14:textId="77777777" w:rsidTr="002A5323">
        <w:tc>
          <w:tcPr>
            <w:tcW w:w="1535" w:type="pct"/>
          </w:tcPr>
          <w:p w14:paraId="4EC2C272" w14:textId="5264374D" w:rsidR="00FE44D6" w:rsidRPr="00DD5810" w:rsidRDefault="008A57F5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oesophageal</w:t>
            </w:r>
            <w:r w:rsidR="00000000"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 xml:space="preserve"> cancer</w:t>
            </w:r>
          </w:p>
        </w:tc>
        <w:tc>
          <w:tcPr>
            <w:tcW w:w="769" w:type="pct"/>
          </w:tcPr>
          <w:p w14:paraId="20AA644F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43D6FCD2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597CC182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41DDC81A" w14:textId="77777777" w:rsidTr="002A5323">
        <w:tc>
          <w:tcPr>
            <w:tcW w:w="1535" w:type="pct"/>
          </w:tcPr>
          <w:p w14:paraId="0EA2647E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gastric cancer</w:t>
            </w:r>
          </w:p>
        </w:tc>
        <w:tc>
          <w:tcPr>
            <w:tcW w:w="769" w:type="pct"/>
          </w:tcPr>
          <w:p w14:paraId="06F5DD6A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213BE25C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3C649C0D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6676DAF8" w14:textId="77777777" w:rsidTr="002A5323">
        <w:tc>
          <w:tcPr>
            <w:tcW w:w="1535" w:type="pct"/>
          </w:tcPr>
          <w:p w14:paraId="4DDB49D0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hepatocarcinoma</w:t>
            </w:r>
          </w:p>
        </w:tc>
        <w:tc>
          <w:tcPr>
            <w:tcW w:w="769" w:type="pct"/>
          </w:tcPr>
          <w:p w14:paraId="70AB8FA5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00B29A0B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0717B556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01E65773" w14:textId="77777777" w:rsidTr="002A5323">
        <w:tc>
          <w:tcPr>
            <w:tcW w:w="1535" w:type="pct"/>
          </w:tcPr>
          <w:p w14:paraId="5B6A55CE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Cancer of the colon (rectum)</w:t>
            </w:r>
          </w:p>
        </w:tc>
        <w:tc>
          <w:tcPr>
            <w:tcW w:w="769" w:type="pct"/>
          </w:tcPr>
          <w:p w14:paraId="196AAD16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2C7ED207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5BDE4B79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6FB2AC8E" w14:textId="77777777" w:rsidTr="002A5323">
        <w:tc>
          <w:tcPr>
            <w:tcW w:w="1535" w:type="pct"/>
          </w:tcPr>
          <w:p w14:paraId="51B9A7F1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Pancreatic cancer</w:t>
            </w:r>
          </w:p>
        </w:tc>
        <w:tc>
          <w:tcPr>
            <w:tcW w:w="769" w:type="pct"/>
          </w:tcPr>
          <w:p w14:paraId="2135D1E3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7C2E05BD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4991C938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397F1094" w14:textId="77777777" w:rsidTr="002A5323">
        <w:tc>
          <w:tcPr>
            <w:tcW w:w="1535" w:type="pct"/>
          </w:tcPr>
          <w:p w14:paraId="07593E4E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769" w:type="pct"/>
          </w:tcPr>
          <w:p w14:paraId="173BC5B9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1ECA8948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74DEEEF0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7C957298" w14:textId="77777777" w:rsidTr="002A5323">
        <w:tc>
          <w:tcPr>
            <w:tcW w:w="1535" w:type="pct"/>
          </w:tcPr>
          <w:p w14:paraId="42ED49EA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Thyroid cancer</w:t>
            </w:r>
          </w:p>
        </w:tc>
        <w:tc>
          <w:tcPr>
            <w:tcW w:w="769" w:type="pct"/>
          </w:tcPr>
          <w:p w14:paraId="1A3902E9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743E9397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4E438A50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60FFDE57" w14:textId="77777777" w:rsidTr="002A5323">
        <w:tc>
          <w:tcPr>
            <w:tcW w:w="1535" w:type="pct"/>
          </w:tcPr>
          <w:p w14:paraId="570B43DB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Breast cancer</w:t>
            </w:r>
          </w:p>
        </w:tc>
        <w:tc>
          <w:tcPr>
            <w:tcW w:w="769" w:type="pct"/>
          </w:tcPr>
          <w:p w14:paraId="586A9D78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4FECEBC6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5BFA0CCE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7D38D064" w14:textId="77777777" w:rsidTr="002A5323">
        <w:tc>
          <w:tcPr>
            <w:tcW w:w="1535" w:type="pct"/>
          </w:tcPr>
          <w:p w14:paraId="78954E7B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Cervical cancer</w:t>
            </w:r>
          </w:p>
        </w:tc>
        <w:tc>
          <w:tcPr>
            <w:tcW w:w="769" w:type="pct"/>
          </w:tcPr>
          <w:p w14:paraId="746F2ED0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34EA0DC5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43207402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07ADD203" w14:textId="77777777" w:rsidTr="002A5323">
        <w:tc>
          <w:tcPr>
            <w:tcW w:w="1535" w:type="pct"/>
          </w:tcPr>
          <w:p w14:paraId="69C3739B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Ovarian cancer</w:t>
            </w:r>
          </w:p>
        </w:tc>
        <w:tc>
          <w:tcPr>
            <w:tcW w:w="769" w:type="pct"/>
          </w:tcPr>
          <w:p w14:paraId="3411D6E8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74EAC21B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247971F3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3222D80D" w14:textId="77777777" w:rsidTr="002A5323">
        <w:tc>
          <w:tcPr>
            <w:tcW w:w="1535" w:type="pct"/>
          </w:tcPr>
          <w:p w14:paraId="391D887F" w14:textId="77777777" w:rsidR="00FE44D6" w:rsidRPr="00DD5810" w:rsidRDefault="00000000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Other (including unclear)</w:t>
            </w:r>
          </w:p>
        </w:tc>
        <w:tc>
          <w:tcPr>
            <w:tcW w:w="769" w:type="pct"/>
          </w:tcPr>
          <w:p w14:paraId="3D0A4482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4DF2F6EF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3F82CB98" w14:textId="77777777" w:rsidR="00FE44D6" w:rsidRPr="00DD5810" w:rsidRDefault="00FE44D6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</w:tbl>
    <w:p w14:paraId="7A2D0046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2557E6B6" w14:textId="4CD9EEF8" w:rsidR="00D4500A" w:rsidRPr="00DD5810" w:rsidRDefault="00D4500A" w:rsidP="00D4500A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8.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2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Has any of your </w:t>
      </w:r>
      <w:r w:rsidR="00CB055A"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second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-degree relatives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(including</w:t>
      </w:r>
      <w:r w:rsidR="00CB055A"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grandparents, uncles, aunts, and great-uncles/great-aunts) ever been diagnosed with cancer?</w:t>
      </w:r>
    </w:p>
    <w:p w14:paraId="383A9CCC" w14:textId="77777777" w:rsidR="00D4500A" w:rsidRPr="00DD5810" w:rsidRDefault="00D4500A" w:rsidP="00D4500A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Yes</w:t>
      </w:r>
    </w:p>
    <w:p w14:paraId="3B9E1F4B" w14:textId="77777777" w:rsidR="00D4500A" w:rsidRPr="00DD5810" w:rsidRDefault="00D4500A" w:rsidP="00D4500A">
      <w:pPr>
        <w:spacing w:line="320" w:lineRule="exact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No</w:t>
      </w:r>
    </w:p>
    <w:p w14:paraId="3C234A47" w14:textId="77777777" w:rsidR="00D4500A" w:rsidRPr="00DD5810" w:rsidRDefault="00D4500A" w:rsidP="00D4500A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30E54AF4" w14:textId="192BD61E" w:rsidR="00D4500A" w:rsidRPr="00DD5810" w:rsidRDefault="00D4500A" w:rsidP="00D4500A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8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.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2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.1 If yes, please complete the form below:</w:t>
      </w:r>
    </w:p>
    <w:tbl>
      <w:tblPr>
        <w:tblStyle w:val="af"/>
        <w:tblW w:w="4999" w:type="pct"/>
        <w:tblLook w:val="04A0" w:firstRow="1" w:lastRow="0" w:firstColumn="1" w:lastColumn="0" w:noHBand="0" w:noVBand="1"/>
      </w:tblPr>
      <w:tblGrid>
        <w:gridCol w:w="2547"/>
        <w:gridCol w:w="1276"/>
        <w:gridCol w:w="1984"/>
        <w:gridCol w:w="2487"/>
      </w:tblGrid>
      <w:tr w:rsidR="00DD5810" w:rsidRPr="00DD5810" w14:paraId="27CC53CE" w14:textId="77777777" w:rsidTr="00EC6865">
        <w:tc>
          <w:tcPr>
            <w:tcW w:w="1535" w:type="pct"/>
          </w:tcPr>
          <w:p w14:paraId="67793F37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pct"/>
            <w:vAlign w:val="center"/>
          </w:tcPr>
          <w:p w14:paraId="317B133F" w14:textId="77777777" w:rsidR="00D4500A" w:rsidRPr="00DD5810" w:rsidRDefault="00D4500A" w:rsidP="00B57063">
            <w:pPr>
              <w:pStyle w:val="question-temp"/>
              <w:spacing w:after="0"/>
              <w:jc w:val="center"/>
              <w:rPr>
                <w:rFonts w:ascii="Times New Roman" w:eastAsia="Times New Roman Uni" w:hAnsi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b/>
                <w:bCs/>
                <w:color w:val="000000" w:themeColor="text1"/>
                <w:sz w:val="20"/>
                <w:szCs w:val="20"/>
              </w:rPr>
              <w:t>0= No; 1=Yes</w:t>
            </w:r>
          </w:p>
        </w:tc>
        <w:tc>
          <w:tcPr>
            <w:tcW w:w="1196" w:type="pct"/>
            <w:vAlign w:val="center"/>
          </w:tcPr>
          <w:p w14:paraId="599E31CD" w14:textId="77777777" w:rsidR="00D4500A" w:rsidRPr="00DD5810" w:rsidRDefault="00D4500A" w:rsidP="00B57063">
            <w:pPr>
              <w:pStyle w:val="question-temp"/>
              <w:spacing w:after="0"/>
              <w:jc w:val="center"/>
              <w:rPr>
                <w:rFonts w:ascii="Times New Roman" w:eastAsia="Times New Roman Uni" w:hAnsi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b/>
                <w:bCs/>
                <w:color w:val="000000" w:themeColor="text1"/>
                <w:sz w:val="20"/>
                <w:szCs w:val="20"/>
              </w:rPr>
              <w:t>Number of confirmed cases</w:t>
            </w:r>
          </w:p>
        </w:tc>
        <w:tc>
          <w:tcPr>
            <w:tcW w:w="1499" w:type="pct"/>
            <w:vAlign w:val="center"/>
          </w:tcPr>
          <w:p w14:paraId="24E95E1D" w14:textId="77777777" w:rsidR="00D4500A" w:rsidRPr="00DD5810" w:rsidRDefault="00D4500A" w:rsidP="00B57063">
            <w:pPr>
              <w:pStyle w:val="question-temp"/>
              <w:spacing w:after="0"/>
              <w:jc w:val="center"/>
              <w:rPr>
                <w:rFonts w:ascii="Times New Roman" w:eastAsia="Times New Roman Uni" w:hAnsi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 w:hint="eastAsia"/>
                <w:b/>
                <w:bCs/>
                <w:color w:val="000000" w:themeColor="text1"/>
                <w:sz w:val="20"/>
                <w:szCs w:val="20"/>
              </w:rPr>
              <w:t>Age at earliest diagnosis</w:t>
            </w:r>
          </w:p>
        </w:tc>
      </w:tr>
      <w:tr w:rsidR="00DD5810" w:rsidRPr="00DD5810" w14:paraId="77553474" w14:textId="77777777" w:rsidTr="00EC6865">
        <w:tc>
          <w:tcPr>
            <w:tcW w:w="1535" w:type="pct"/>
          </w:tcPr>
          <w:p w14:paraId="64B7D46F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lung cancer</w:t>
            </w:r>
          </w:p>
        </w:tc>
        <w:tc>
          <w:tcPr>
            <w:tcW w:w="769" w:type="pct"/>
          </w:tcPr>
          <w:p w14:paraId="7B5D94EA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5026D91B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7D63C3A3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74BD33EE" w14:textId="77777777" w:rsidTr="00EC6865">
        <w:tc>
          <w:tcPr>
            <w:tcW w:w="1535" w:type="pct"/>
          </w:tcPr>
          <w:p w14:paraId="1ACA4A3E" w14:textId="59B08981" w:rsidR="00D4500A" w:rsidRPr="00DD5810" w:rsidRDefault="008A57F5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oesophageal</w:t>
            </w:r>
            <w:r w:rsidR="00D4500A"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 xml:space="preserve"> cancer</w:t>
            </w:r>
          </w:p>
        </w:tc>
        <w:tc>
          <w:tcPr>
            <w:tcW w:w="769" w:type="pct"/>
          </w:tcPr>
          <w:p w14:paraId="5D8EE8FD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4E8D2227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17640FC2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20BDAC72" w14:textId="77777777" w:rsidTr="00EC6865">
        <w:tc>
          <w:tcPr>
            <w:tcW w:w="1535" w:type="pct"/>
          </w:tcPr>
          <w:p w14:paraId="197E22FB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gastric cancer</w:t>
            </w:r>
          </w:p>
        </w:tc>
        <w:tc>
          <w:tcPr>
            <w:tcW w:w="769" w:type="pct"/>
          </w:tcPr>
          <w:p w14:paraId="1710B1DB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7683DAA6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3B680612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3687E006" w14:textId="77777777" w:rsidTr="00EC6865">
        <w:tc>
          <w:tcPr>
            <w:tcW w:w="1535" w:type="pct"/>
          </w:tcPr>
          <w:p w14:paraId="278D44F7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hepatocarcinoma</w:t>
            </w:r>
          </w:p>
        </w:tc>
        <w:tc>
          <w:tcPr>
            <w:tcW w:w="769" w:type="pct"/>
          </w:tcPr>
          <w:p w14:paraId="719B905E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77FE61C7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74FA0467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2CD8BF11" w14:textId="77777777" w:rsidTr="00EC6865">
        <w:tc>
          <w:tcPr>
            <w:tcW w:w="1535" w:type="pct"/>
          </w:tcPr>
          <w:p w14:paraId="15AA22B8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Cancer of the colon (rectum)</w:t>
            </w:r>
          </w:p>
        </w:tc>
        <w:tc>
          <w:tcPr>
            <w:tcW w:w="769" w:type="pct"/>
          </w:tcPr>
          <w:p w14:paraId="3B02ACD5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70AD45DC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425E0AFF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5112B04E" w14:textId="77777777" w:rsidTr="00EC6865">
        <w:tc>
          <w:tcPr>
            <w:tcW w:w="1535" w:type="pct"/>
          </w:tcPr>
          <w:p w14:paraId="1226AE45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Pancreatic cancer</w:t>
            </w:r>
          </w:p>
        </w:tc>
        <w:tc>
          <w:tcPr>
            <w:tcW w:w="769" w:type="pct"/>
          </w:tcPr>
          <w:p w14:paraId="70F83E4B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7E7AAA0B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42DA704A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2376F8D1" w14:textId="77777777" w:rsidTr="00EC6865">
        <w:tc>
          <w:tcPr>
            <w:tcW w:w="1535" w:type="pct"/>
          </w:tcPr>
          <w:p w14:paraId="55028FFA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769" w:type="pct"/>
          </w:tcPr>
          <w:p w14:paraId="5E5A5C62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4B971163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7D82F17B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5FA8D1BB" w14:textId="77777777" w:rsidTr="00EC6865">
        <w:tc>
          <w:tcPr>
            <w:tcW w:w="1535" w:type="pct"/>
          </w:tcPr>
          <w:p w14:paraId="26342A97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Thyroid cancer</w:t>
            </w:r>
          </w:p>
        </w:tc>
        <w:tc>
          <w:tcPr>
            <w:tcW w:w="769" w:type="pct"/>
          </w:tcPr>
          <w:p w14:paraId="3A52B354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11B67A81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20866A4D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2DCF6BA4" w14:textId="77777777" w:rsidTr="00EC6865">
        <w:tc>
          <w:tcPr>
            <w:tcW w:w="1535" w:type="pct"/>
          </w:tcPr>
          <w:p w14:paraId="6A82D0E4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Breast cancer</w:t>
            </w:r>
          </w:p>
        </w:tc>
        <w:tc>
          <w:tcPr>
            <w:tcW w:w="769" w:type="pct"/>
          </w:tcPr>
          <w:p w14:paraId="3794B27D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5E904252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5F4D269E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04CFAF61" w14:textId="77777777" w:rsidTr="00EC6865">
        <w:tc>
          <w:tcPr>
            <w:tcW w:w="1535" w:type="pct"/>
          </w:tcPr>
          <w:p w14:paraId="0961502B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Cervical cancer</w:t>
            </w:r>
          </w:p>
        </w:tc>
        <w:tc>
          <w:tcPr>
            <w:tcW w:w="769" w:type="pct"/>
          </w:tcPr>
          <w:p w14:paraId="754D3013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2D3A3A6C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2DDFFBE8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6FDBDCD8" w14:textId="77777777" w:rsidTr="00EC6865">
        <w:tc>
          <w:tcPr>
            <w:tcW w:w="1535" w:type="pct"/>
          </w:tcPr>
          <w:p w14:paraId="2E87C347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Ovarian cancer</w:t>
            </w:r>
          </w:p>
        </w:tc>
        <w:tc>
          <w:tcPr>
            <w:tcW w:w="769" w:type="pct"/>
          </w:tcPr>
          <w:p w14:paraId="295B469F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2DB114B5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7D744083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DD5810" w:rsidRPr="00DD5810" w14:paraId="4846F9B0" w14:textId="77777777" w:rsidTr="00EC6865">
        <w:tc>
          <w:tcPr>
            <w:tcW w:w="1535" w:type="pct"/>
          </w:tcPr>
          <w:p w14:paraId="60B44307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  <w:r w:rsidRPr="00DD5810"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  <w:t>Other (including unclear)</w:t>
            </w:r>
          </w:p>
        </w:tc>
        <w:tc>
          <w:tcPr>
            <w:tcW w:w="769" w:type="pct"/>
          </w:tcPr>
          <w:p w14:paraId="7E7C476B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pct"/>
          </w:tcPr>
          <w:p w14:paraId="00CCD8F3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9" w:type="pct"/>
          </w:tcPr>
          <w:p w14:paraId="4DAB862B" w14:textId="77777777" w:rsidR="00D4500A" w:rsidRPr="00DD5810" w:rsidRDefault="00D4500A" w:rsidP="00B57063">
            <w:pPr>
              <w:pStyle w:val="question-temp"/>
              <w:spacing w:after="0"/>
              <w:rPr>
                <w:rFonts w:ascii="Times New Roman" w:eastAsia="Times New Roman Uni" w:hAnsi="Times New Roman" w:cs="Arial"/>
                <w:color w:val="000000" w:themeColor="text1"/>
                <w:sz w:val="20"/>
                <w:szCs w:val="20"/>
              </w:rPr>
            </w:pPr>
          </w:p>
        </w:tc>
      </w:tr>
    </w:tbl>
    <w:p w14:paraId="4545E466" w14:textId="77777777" w:rsidR="00D4500A" w:rsidRPr="00DD5810" w:rsidRDefault="00D4500A">
      <w:pPr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</w:pPr>
    </w:p>
    <w:p w14:paraId="7D3DFCBF" w14:textId="77777777" w:rsidR="00FE44D6" w:rsidRPr="00DD5810" w:rsidRDefault="00000000">
      <w:pPr>
        <w:pStyle w:val="1"/>
        <w:rPr>
          <w:rFonts w:ascii="Times New Roman" w:eastAsia="Times New Roman Uni" w:hAnsi="Times New Roman" w:cs="Arial"/>
          <w:b w:val="0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Part Ⅸ Biological Testing</w:t>
      </w:r>
    </w:p>
    <w:p w14:paraId="13D95BE4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5EBF353C" w14:textId="77777777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9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.1Have you ever tested for hepatitis B surface antigen (HBsAg)?</w:t>
      </w:r>
    </w:p>
    <w:p w14:paraId="686A1975" w14:textId="4ED9009C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□ No (go to question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9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.2)</w:t>
      </w:r>
    </w:p>
    <w:p w14:paraId="495F9577" w14:textId="52CE4925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□ Yes (go to question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9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.1.1)</w:t>
      </w:r>
    </w:p>
    <w:p w14:paraId="72F5C8A6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5A1F8103" w14:textId="77777777" w:rsidR="00FE44D6" w:rsidRPr="00DD5810" w:rsidRDefault="00000000">
      <w:pPr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9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.1.1 If yes, what was the result?</w:t>
      </w:r>
    </w:p>
    <w:p w14:paraId="05A541E9" w14:textId="77777777" w:rsidR="00FE44D6" w:rsidRPr="00DD5810" w:rsidRDefault="00000000">
      <w:pPr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lastRenderedPageBreak/>
        <w:t>□ Negative</w:t>
      </w:r>
    </w:p>
    <w:p w14:paraId="2FDE37C0" w14:textId="77777777" w:rsidR="00FE44D6" w:rsidRPr="00DD5810" w:rsidRDefault="00000000">
      <w:pPr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Positive</w:t>
      </w:r>
    </w:p>
    <w:p w14:paraId="7B0D8BC0" w14:textId="77777777" w:rsidR="00FE44D6" w:rsidRPr="00DD5810" w:rsidRDefault="00000000">
      <w:pPr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Unclear</w:t>
      </w:r>
    </w:p>
    <w:p w14:paraId="45D1B765" w14:textId="77777777" w:rsidR="00FE44D6" w:rsidRPr="00DD5810" w:rsidRDefault="00FE44D6">
      <w:pPr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497A7975" w14:textId="77777777" w:rsidR="00FE44D6" w:rsidRPr="00DD5810" w:rsidRDefault="00000000">
      <w:pPr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9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.1.2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The time of the most recently test: |__|__|__|__| year</w:t>
      </w:r>
    </w:p>
    <w:p w14:paraId="51B73E22" w14:textId="77777777" w:rsidR="00FE44D6" w:rsidRPr="00DD5810" w:rsidRDefault="00FE44D6">
      <w:pPr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7DD78214" w14:textId="77777777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9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.2 Have you ever been vaccinated against hepatitis B?</w:t>
      </w:r>
    </w:p>
    <w:p w14:paraId="4FA63067" w14:textId="77777777" w:rsidR="00FE44D6" w:rsidRPr="00DD5810" w:rsidRDefault="00000000">
      <w:pPr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Yes</w:t>
      </w:r>
    </w:p>
    <w:p w14:paraId="038FC2A7" w14:textId="77777777" w:rsidR="00FE44D6" w:rsidRPr="00DD5810" w:rsidRDefault="00000000">
      <w:pPr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No</w:t>
      </w:r>
    </w:p>
    <w:p w14:paraId="3BE1339B" w14:textId="77777777" w:rsidR="00FE44D6" w:rsidRPr="00DD5810" w:rsidRDefault="00FE44D6">
      <w:pPr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31C1B714" w14:textId="16F74C96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9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.3</w:t>
      </w:r>
      <w:r w:rsidR="00D21EC1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Have you been tested for Helicobacter pylori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(HP)? </w:t>
      </w:r>
    </w:p>
    <w:p w14:paraId="6F994E7C" w14:textId="31A13969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□ No (go to question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9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.4)</w:t>
      </w:r>
    </w:p>
    <w:p w14:paraId="6764CB2E" w14:textId="5D66E020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□ Yes (go to question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9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.3.1)</w:t>
      </w:r>
    </w:p>
    <w:p w14:paraId="20D37F5A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6CC958CA" w14:textId="77777777" w:rsidR="00FE44D6" w:rsidRPr="00DD5810" w:rsidRDefault="00000000">
      <w:pPr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9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.3.1 If yes, what was the result?</w:t>
      </w:r>
    </w:p>
    <w:p w14:paraId="036026F6" w14:textId="77777777" w:rsidR="00FE44D6" w:rsidRPr="00DD5810" w:rsidRDefault="00000000">
      <w:pPr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Negative</w:t>
      </w:r>
    </w:p>
    <w:p w14:paraId="1AC35C4C" w14:textId="77777777" w:rsidR="00FE44D6" w:rsidRPr="00DD5810" w:rsidRDefault="00000000">
      <w:pPr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Positive</w:t>
      </w:r>
    </w:p>
    <w:p w14:paraId="53B89A89" w14:textId="77777777" w:rsidR="00FE44D6" w:rsidRPr="00DD5810" w:rsidRDefault="00000000">
      <w:pPr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Unclear</w:t>
      </w:r>
    </w:p>
    <w:p w14:paraId="6C0D6C2F" w14:textId="77777777" w:rsidR="00FE44D6" w:rsidRPr="00DD5810" w:rsidRDefault="00FE44D6">
      <w:pPr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59FC2EEC" w14:textId="77777777" w:rsidR="00FE44D6" w:rsidRPr="00DD5810" w:rsidRDefault="00000000">
      <w:pPr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9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.3.2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The time of the most recently test: |__|__|__|__| year</w:t>
      </w:r>
    </w:p>
    <w:p w14:paraId="4344641E" w14:textId="77777777" w:rsidR="00FE44D6" w:rsidRPr="00DD5810" w:rsidRDefault="00FE44D6">
      <w:pPr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0CB50632" w14:textId="66BDB5E0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9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.4</w:t>
      </w:r>
      <w:r w:rsidR="00D21EC1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Have you ever had a </w:t>
      </w:r>
      <w:r w:rsidR="00BF4E13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faecal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 occult blood test (FOBT)?</w:t>
      </w:r>
    </w:p>
    <w:p w14:paraId="17BB566D" w14:textId="7B12A11B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No (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go to question 9.5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)</w:t>
      </w:r>
    </w:p>
    <w:p w14:paraId="08EF5829" w14:textId="12C652E5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□ Yes (go to question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9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.4.1)</w:t>
      </w:r>
    </w:p>
    <w:p w14:paraId="6115D816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1E0FB0DE" w14:textId="77777777" w:rsidR="00FE44D6" w:rsidRPr="00DD5810" w:rsidRDefault="00000000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9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.4.1 If yes, what was the result?</w:t>
      </w:r>
    </w:p>
    <w:p w14:paraId="5B00E533" w14:textId="77777777" w:rsidR="00FE44D6" w:rsidRPr="00DD5810" w:rsidRDefault="00000000">
      <w:pPr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Negative</w:t>
      </w:r>
    </w:p>
    <w:p w14:paraId="4C65CA57" w14:textId="77777777" w:rsidR="00FE44D6" w:rsidRPr="00DD5810" w:rsidRDefault="00000000">
      <w:pPr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Positive</w:t>
      </w:r>
    </w:p>
    <w:p w14:paraId="78104C43" w14:textId="77777777" w:rsidR="00FE44D6" w:rsidRPr="00DD5810" w:rsidRDefault="00000000">
      <w:pPr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Unclear</w:t>
      </w:r>
    </w:p>
    <w:p w14:paraId="632F97E7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507C80FE" w14:textId="77777777" w:rsidR="00FE44D6" w:rsidRPr="00DD5810" w:rsidRDefault="00000000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9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.4.2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The time of the most recently test: |__|__|__|__| year</w:t>
      </w:r>
    </w:p>
    <w:p w14:paraId="3BA372BE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  <w:highlight w:val="yellow"/>
        </w:rPr>
      </w:pPr>
    </w:p>
    <w:p w14:paraId="4DFAC0C6" w14:textId="7DAD8825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bookmarkStart w:id="2" w:name="_Hlk101880263"/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9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.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5 Have you ever had a fasting venous blood glucose test</w:t>
      </w:r>
      <w:r w:rsidR="00BF4E13"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(FBG)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?</w:t>
      </w:r>
    </w:p>
    <w:p w14:paraId="545748E5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Yes</w:t>
      </w:r>
    </w:p>
    <w:p w14:paraId="0C385200" w14:textId="4775F1B4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No (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go to question 9.6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)</w:t>
      </w:r>
    </w:p>
    <w:p w14:paraId="1FDFC29B" w14:textId="77777777" w:rsidR="00FE44D6" w:rsidRPr="00DD5810" w:rsidRDefault="00FE44D6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30FA9FF3" w14:textId="67EA2540" w:rsidR="00FE44D6" w:rsidRPr="00DD5810" w:rsidRDefault="00BF4E13" w:rsidP="00BF4E13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9.5.1 </w:t>
      </w:r>
      <w:r w:rsidR="00000000"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If yes,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please</w:t>
      </w:r>
      <w:r w:rsidR="00000000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 provide your </w:t>
      </w:r>
      <w:bookmarkEnd w:id="2"/>
      <w:r w:rsidR="00000000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last measurement of fasting venous blood sugar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</w:t>
      </w:r>
      <w:r w:rsidR="00000000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(FBG)</w:t>
      </w:r>
      <w:r w:rsidR="00000000"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.</w:t>
      </w:r>
      <w:r w:rsidR="00000000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 </w:t>
      </w:r>
    </w:p>
    <w:p w14:paraId="117404F9" w14:textId="77777777" w:rsidR="00FE44D6" w:rsidRPr="00DD5810" w:rsidRDefault="00000000">
      <w:pPr>
        <w:pStyle w:val="question-temp"/>
        <w:spacing w:after="0"/>
        <w:ind w:leftChars="150" w:left="315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Date: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|__|__|__|__|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Year 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|__|__|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Month 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|__|__|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day</w:t>
      </w:r>
    </w:p>
    <w:p w14:paraId="2AEF7E74" w14:textId="77777777" w:rsidR="00FE44D6" w:rsidRPr="00DD5810" w:rsidRDefault="00000000">
      <w:pPr>
        <w:pStyle w:val="question-temp"/>
        <w:spacing w:after="0"/>
        <w:ind w:leftChars="150" w:left="315"/>
        <w:rPr>
          <w:rFonts w:ascii="Times New Roman" w:eastAsia="Times New Roman Uni" w:hAnsi="Times New Roman"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Result: 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 xml:space="preserve">|__|__|. |__|__|mmol/L </w:t>
      </w:r>
    </w:p>
    <w:p w14:paraId="384E7665" w14:textId="77777777" w:rsidR="00FE44D6" w:rsidRPr="00DD5810" w:rsidRDefault="00000000">
      <w:pPr>
        <w:pStyle w:val="question-temp"/>
        <w:spacing w:after="0"/>
        <w:ind w:leftChars="150" w:left="315"/>
        <w:rPr>
          <w:rFonts w:ascii="Times New Roman" w:eastAsia="Times New Roman Uni" w:hAnsi="Times New Roman"/>
          <w:b/>
          <w:bCs/>
          <w:color w:val="000000" w:themeColor="text1"/>
          <w:sz w:val="21"/>
          <w:szCs w:val="21"/>
        </w:rPr>
      </w:pPr>
      <w:r w:rsidRPr="00DD5810">
        <w:rPr>
          <w:rFonts w:ascii="Times New Roman" w:eastAsia="Times New Roman Uni" w:hAnsi="Times New Roman" w:hint="eastAsia"/>
          <w:b/>
          <w:bCs/>
          <w:color w:val="000000" w:themeColor="text1"/>
          <w:sz w:val="21"/>
          <w:szCs w:val="21"/>
        </w:rPr>
        <w:t xml:space="preserve">Source of result: </w:t>
      </w:r>
    </w:p>
    <w:p w14:paraId="64E73F74" w14:textId="77777777" w:rsidR="00FE44D6" w:rsidRPr="00D21EC1" w:rsidRDefault="00000000" w:rsidP="00D21EC1">
      <w:pPr>
        <w:pStyle w:val="question-temp"/>
        <w:spacing w:after="0" w:line="320" w:lineRule="exact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21EC1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21EC1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Physical examination/Hospital check-up</w:t>
      </w:r>
    </w:p>
    <w:p w14:paraId="50CEC963" w14:textId="77777777" w:rsidR="00FE44D6" w:rsidRPr="00D21EC1" w:rsidRDefault="00000000" w:rsidP="00D21EC1">
      <w:pPr>
        <w:pStyle w:val="question-temp"/>
        <w:spacing w:after="0" w:line="320" w:lineRule="exact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21EC1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21EC1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Self-test</w:t>
      </w:r>
    </w:p>
    <w:p w14:paraId="5F6866C3" w14:textId="77777777" w:rsidR="00FE44D6" w:rsidRPr="00DD5810" w:rsidRDefault="00FE44D6">
      <w:pPr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  <w:highlight w:val="yellow"/>
        </w:rPr>
      </w:pPr>
    </w:p>
    <w:p w14:paraId="4B3F3729" w14:textId="6CE9BC17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9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.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6 Have you ever had a glycated </w:t>
      </w:r>
      <w:r w:rsidR="00BF4E13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haemoglobin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test?</w:t>
      </w:r>
    </w:p>
    <w:p w14:paraId="2F790C1D" w14:textId="77777777" w:rsidR="00FE44D6" w:rsidRPr="00DD5810" w:rsidRDefault="00000000" w:rsidP="00D21EC1">
      <w:pPr>
        <w:pStyle w:val="question-temp"/>
        <w:spacing w:after="0" w:line="320" w:lineRule="exact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lastRenderedPageBreak/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Yes</w:t>
      </w:r>
    </w:p>
    <w:p w14:paraId="76B474D8" w14:textId="77777777" w:rsidR="00FE44D6" w:rsidRPr="00DD5810" w:rsidRDefault="00000000" w:rsidP="00D21EC1">
      <w:pPr>
        <w:pStyle w:val="question-temp"/>
        <w:spacing w:after="0" w:line="320" w:lineRule="exact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No (go to question 9.7)</w:t>
      </w:r>
    </w:p>
    <w:p w14:paraId="3E23B366" w14:textId="77777777" w:rsidR="00FE44D6" w:rsidRPr="00DD5810" w:rsidRDefault="00FE44D6">
      <w:pPr>
        <w:pStyle w:val="question-temp"/>
        <w:spacing w:after="0"/>
        <w:ind w:leftChars="150" w:left="672" w:hanging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6D03F22A" w14:textId="7254156A" w:rsidR="00FE44D6" w:rsidRPr="00DD5810" w:rsidRDefault="00BF4E13" w:rsidP="00BF4E13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9.6.1 </w:t>
      </w:r>
      <w:r w:rsidR="00000000"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If yes, please recall your most recent glycated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haemoglobin</w:t>
      </w:r>
      <w:r w:rsidR="00000000"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(HbA1c) </w:t>
      </w:r>
    </w:p>
    <w:p w14:paraId="6BCB1A92" w14:textId="77777777" w:rsidR="00FE44D6" w:rsidRPr="00DD5810" w:rsidRDefault="00000000">
      <w:pPr>
        <w:pStyle w:val="question-temp"/>
        <w:spacing w:after="0"/>
        <w:ind w:leftChars="103" w:left="356" w:hangingChars="70" w:hanging="14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Date: 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|__|__|__|__|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Year 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|__|__|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Month 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|__|__|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day</w:t>
      </w:r>
    </w:p>
    <w:p w14:paraId="42F8354E" w14:textId="77777777" w:rsidR="00FE44D6" w:rsidRPr="00DD5810" w:rsidRDefault="00000000">
      <w:pPr>
        <w:pStyle w:val="question-temp"/>
        <w:spacing w:after="0"/>
        <w:ind w:firstLineChars="100" w:firstLine="20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Result: 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|__|__|. |__|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%</w:t>
      </w:r>
    </w:p>
    <w:p w14:paraId="7DE8379F" w14:textId="77777777" w:rsidR="00FE44D6" w:rsidRPr="00DD5810" w:rsidRDefault="00FE44D6">
      <w:pPr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  <w:highlight w:val="yellow"/>
        </w:rPr>
      </w:pPr>
    </w:p>
    <w:p w14:paraId="3A40523F" w14:textId="77777777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9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.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7 Have you ever had a blood lipid test?</w:t>
      </w:r>
    </w:p>
    <w:p w14:paraId="1F0AB379" w14:textId="77777777" w:rsidR="00FE44D6" w:rsidRPr="00DD5810" w:rsidRDefault="00000000" w:rsidP="00D21EC1">
      <w:pPr>
        <w:pStyle w:val="question-temp"/>
        <w:spacing w:after="0" w:line="320" w:lineRule="exact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Yes</w:t>
      </w:r>
    </w:p>
    <w:p w14:paraId="73595B11" w14:textId="77777777" w:rsidR="00FE44D6" w:rsidRDefault="00000000" w:rsidP="00D21EC1">
      <w:pPr>
        <w:pStyle w:val="question-temp"/>
        <w:spacing w:after="0" w:line="320" w:lineRule="exact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□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No (go to Part X)</w:t>
      </w:r>
    </w:p>
    <w:p w14:paraId="0F9EF67A" w14:textId="77777777" w:rsidR="008575C6" w:rsidRPr="00DD5810" w:rsidRDefault="008575C6" w:rsidP="00D21EC1">
      <w:pPr>
        <w:pStyle w:val="question-temp"/>
        <w:spacing w:after="0" w:line="320" w:lineRule="exact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53BCDDE4" w14:textId="6A396C8B" w:rsidR="00FE44D6" w:rsidRPr="00DD5810" w:rsidRDefault="00BF4E13" w:rsidP="00BF4E13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9.7.1 </w:t>
      </w:r>
      <w:r w:rsidR="00000000"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If yes, </w:t>
      </w:r>
      <w:proofErr w:type="gramStart"/>
      <w:r w:rsidR="00000000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Please</w:t>
      </w:r>
      <w:proofErr w:type="gramEnd"/>
      <w:r w:rsidR="00000000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 provide your last measurement of</w:t>
      </w:r>
      <w:r w:rsidR="00000000"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="00000000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blood lipids</w:t>
      </w:r>
    </w:p>
    <w:p w14:paraId="42F90782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Date: 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|__|__|__|__|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Year 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|__|__|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Month </w:t>
      </w:r>
      <w:r w:rsidRPr="00DD5810">
        <w:rPr>
          <w:rFonts w:ascii="Times New Roman" w:eastAsia="Times New Roman Uni" w:hAnsi="Times New Roman" w:hint="eastAsia"/>
          <w:color w:val="000000" w:themeColor="text1"/>
          <w:sz w:val="21"/>
          <w:szCs w:val="21"/>
        </w:rPr>
        <w:t>|__|__|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day</w:t>
      </w:r>
    </w:p>
    <w:p w14:paraId="46F2A91C" w14:textId="77777777" w:rsidR="00FE44D6" w:rsidRPr="00DD5810" w:rsidRDefault="00000000">
      <w:pPr>
        <w:pStyle w:val="question-temp"/>
        <w:ind w:left="357" w:firstLineChars="100" w:firstLine="20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Results: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 xml:space="preserve">   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Total cholesterol (TC): 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|__|__|. |__|__|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mmol/L</w:t>
      </w:r>
    </w:p>
    <w:p w14:paraId="664E6F83" w14:textId="77777777" w:rsidR="00FE44D6" w:rsidRPr="00DD5810" w:rsidRDefault="00000000">
      <w:pPr>
        <w:pStyle w:val="question-temp"/>
        <w:ind w:left="1617" w:firstLine="63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Low-density lipoprotein (LDL): 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|__|__|. |__|__|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mmol/L</w:t>
      </w:r>
    </w:p>
    <w:p w14:paraId="6A18D459" w14:textId="77777777" w:rsidR="00FE44D6" w:rsidRPr="00DD5810" w:rsidRDefault="00000000">
      <w:pPr>
        <w:pStyle w:val="question-temp"/>
        <w:ind w:left="1554" w:firstLine="126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High-density lipoprotein (HDL): 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|__|__|. |__|__|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mmol/L</w:t>
      </w:r>
    </w:p>
    <w:p w14:paraId="66A1EE26" w14:textId="77777777" w:rsidR="00FE44D6" w:rsidRPr="00DD5810" w:rsidRDefault="00000000">
      <w:pPr>
        <w:pStyle w:val="question-temp"/>
        <w:spacing w:after="0"/>
        <w:ind w:left="1491" w:firstLine="189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Triglycerides (TG): </w:t>
      </w:r>
      <w:r w:rsidRPr="00DD5810">
        <w:rPr>
          <w:rFonts w:ascii="Times New Roman" w:eastAsia="Times New Roman Uni" w:hAnsi="Times New Roman"/>
          <w:color w:val="000000" w:themeColor="text1"/>
          <w:sz w:val="21"/>
          <w:szCs w:val="21"/>
        </w:rPr>
        <w:t>|__|__|. |__|__|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mmol/L</w:t>
      </w:r>
    </w:p>
    <w:p w14:paraId="45AFF7DF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42C41AEA" w14:textId="05F25E23" w:rsidR="00FE44D6" w:rsidRPr="00DD5810" w:rsidRDefault="00000000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(Male respondents skip to Part </w:t>
      </w:r>
      <w:r w:rsidR="00BE3BC7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XI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)</w:t>
      </w:r>
    </w:p>
    <w:p w14:paraId="169DD572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6CD2E731" w14:textId="77777777" w:rsidR="00FE44D6" w:rsidRPr="00DD5810" w:rsidRDefault="00000000">
      <w:pPr>
        <w:pStyle w:val="1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Part X Physiological Aspects of Female Fertility</w:t>
      </w:r>
    </w:p>
    <w:p w14:paraId="5DD7382B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4BC154F5" w14:textId="77777777" w:rsidR="00FE44D6" w:rsidRPr="00DD5810" w:rsidRDefault="00000000">
      <w:pPr>
        <w:pStyle w:val="question-temp"/>
        <w:spacing w:after="0"/>
        <w:ind w:left="510" w:hanging="51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theme="minorHAnsi"/>
          <w:b/>
          <w:bCs/>
          <w:color w:val="000000" w:themeColor="text1"/>
          <w:sz w:val="20"/>
          <w:szCs w:val="20"/>
        </w:rPr>
        <w:t>1</w:t>
      </w:r>
      <w:r w:rsidRPr="00DD5810">
        <w:rPr>
          <w:rFonts w:ascii="Times New Roman" w:eastAsia="Times New Roman Uni" w:hAnsi="Times New Roman" w:cstheme="minorHAnsi" w:hint="eastAsia"/>
          <w:b/>
          <w:bCs/>
          <w:color w:val="000000" w:themeColor="text1"/>
          <w:sz w:val="20"/>
          <w:szCs w:val="20"/>
        </w:rPr>
        <w:t>0</w:t>
      </w:r>
      <w:r w:rsidRPr="00DD5810">
        <w:rPr>
          <w:rFonts w:ascii="Times New Roman" w:eastAsia="Times New Roman Uni" w:hAnsi="Times New Roman" w:cstheme="minorHAnsi"/>
          <w:b/>
          <w:bCs/>
          <w:color w:val="000000" w:themeColor="text1"/>
          <w:sz w:val="20"/>
          <w:szCs w:val="20"/>
        </w:rPr>
        <w:t>.1</w:t>
      </w:r>
      <w:r w:rsidRPr="00DD5810">
        <w:rPr>
          <w:rFonts w:ascii="Times New Roman" w:eastAsia="Times New Roman Uni" w:hAnsi="Times New Roman" w:cstheme="minorHAnsi" w:hint="eastAsia"/>
          <w:b/>
          <w:bCs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The age of your menarche: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|__|__| years old</w:t>
      </w:r>
    </w:p>
    <w:p w14:paraId="52E50E40" w14:textId="77777777" w:rsidR="00FE44D6" w:rsidRPr="00DD5810" w:rsidRDefault="00FE44D6">
      <w:pPr>
        <w:pStyle w:val="question-temp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38607F86" w14:textId="77777777" w:rsidR="00FE44D6" w:rsidRPr="00DD5810" w:rsidRDefault="00000000">
      <w:pPr>
        <w:pStyle w:val="question-temp"/>
        <w:spacing w:after="0"/>
        <w:ind w:left="510" w:hanging="51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theme="minorHAnsi"/>
          <w:b/>
          <w:bCs/>
          <w:color w:val="000000" w:themeColor="text1"/>
          <w:sz w:val="20"/>
          <w:szCs w:val="20"/>
        </w:rPr>
        <w:t>1</w:t>
      </w:r>
      <w:r w:rsidRPr="00DD5810">
        <w:rPr>
          <w:rFonts w:ascii="Times New Roman" w:eastAsia="Times New Roman Uni" w:hAnsi="Times New Roman" w:cstheme="minorHAnsi" w:hint="eastAsia"/>
          <w:b/>
          <w:bCs/>
          <w:color w:val="000000" w:themeColor="text1"/>
          <w:sz w:val="20"/>
          <w:szCs w:val="20"/>
        </w:rPr>
        <w:t>0</w:t>
      </w:r>
      <w:r w:rsidRPr="00DD5810">
        <w:rPr>
          <w:rFonts w:ascii="Times New Roman" w:eastAsia="Times New Roman Uni" w:hAnsi="Times New Roman" w:cstheme="minorHAnsi"/>
          <w:b/>
          <w:bCs/>
          <w:color w:val="000000" w:themeColor="text1"/>
          <w:sz w:val="20"/>
          <w:szCs w:val="20"/>
        </w:rPr>
        <w:t>.2</w:t>
      </w:r>
      <w:r w:rsidRPr="00DD5810">
        <w:rPr>
          <w:rFonts w:ascii="Times New Roman" w:eastAsia="Times New Roman Uni" w:hAnsi="Times New Roman" w:cstheme="minorHAnsi" w:hint="eastAsia"/>
          <w:b/>
          <w:bCs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Is your menstrual cycle regular?</w:t>
      </w:r>
    </w:p>
    <w:p w14:paraId="6908FC16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No</w:t>
      </w:r>
    </w:p>
    <w:p w14:paraId="18BBD1FA" w14:textId="77777777" w:rsidR="00FE44D6" w:rsidRPr="00DD5810" w:rsidRDefault="00000000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Yes</w:t>
      </w:r>
    </w:p>
    <w:p w14:paraId="78733291" w14:textId="77777777" w:rsidR="00FE44D6" w:rsidRPr="00DD5810" w:rsidRDefault="00FE44D6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7667E134" w14:textId="7D6ACA55" w:rsidR="00FE44D6" w:rsidRPr="00DD5810" w:rsidRDefault="00000000">
      <w:pPr>
        <w:pStyle w:val="question-temp"/>
        <w:spacing w:after="0"/>
        <w:ind w:left="510" w:hanging="51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theme="minorHAnsi"/>
          <w:b/>
          <w:bCs/>
          <w:color w:val="000000" w:themeColor="text1"/>
          <w:sz w:val="20"/>
          <w:szCs w:val="20"/>
        </w:rPr>
        <w:t>1</w:t>
      </w:r>
      <w:r w:rsidRPr="00DD5810">
        <w:rPr>
          <w:rFonts w:ascii="Times New Roman" w:eastAsia="Times New Roman Uni" w:hAnsi="Times New Roman" w:cstheme="minorHAnsi" w:hint="eastAsia"/>
          <w:b/>
          <w:bCs/>
          <w:color w:val="000000" w:themeColor="text1"/>
          <w:sz w:val="20"/>
          <w:szCs w:val="20"/>
        </w:rPr>
        <w:t>0</w:t>
      </w:r>
      <w:r w:rsidRPr="00DD5810">
        <w:rPr>
          <w:rFonts w:ascii="Times New Roman" w:eastAsia="Times New Roman Uni" w:hAnsi="Times New Roman" w:cstheme="minorHAnsi"/>
          <w:b/>
          <w:bCs/>
          <w:color w:val="000000" w:themeColor="text1"/>
          <w:sz w:val="20"/>
          <w:szCs w:val="20"/>
        </w:rPr>
        <w:t>.3</w:t>
      </w:r>
      <w:r w:rsidRPr="00DD5810">
        <w:rPr>
          <w:rFonts w:ascii="Times New Roman" w:eastAsia="Times New Roman Uni" w:hAnsi="Times New Roman" w:cstheme="minorHAnsi" w:hint="eastAsia"/>
          <w:b/>
          <w:bCs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Are you menopausal/</w:t>
      </w:r>
      <w:r w:rsidR="008C1898"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amenorrhea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?</w:t>
      </w:r>
    </w:p>
    <w:p w14:paraId="0A3783E7" w14:textId="77777777" w:rsidR="00FE44D6" w:rsidRPr="00DD5810" w:rsidRDefault="00000000" w:rsidP="00D21EC1">
      <w:pPr>
        <w:pStyle w:val="question-temp"/>
        <w:spacing w:after="0" w:line="320" w:lineRule="exact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No (Go to question 1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0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4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）</w:t>
      </w:r>
    </w:p>
    <w:p w14:paraId="0ECBD9B6" w14:textId="77777777" w:rsidR="00FE44D6" w:rsidRPr="00DD5810" w:rsidRDefault="00000000" w:rsidP="00D21EC1">
      <w:pPr>
        <w:pStyle w:val="question-temp"/>
        <w:spacing w:after="0" w:line="320" w:lineRule="exact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Yes (go to question 1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0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.3.1).</w:t>
      </w:r>
    </w:p>
    <w:p w14:paraId="3D6BD5B6" w14:textId="77777777" w:rsidR="00FE44D6" w:rsidRPr="00DD5810" w:rsidRDefault="00FE44D6">
      <w:pPr>
        <w:pStyle w:val="question-temp"/>
        <w:spacing w:after="0"/>
        <w:ind w:left="51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6CF2829A" w14:textId="77777777" w:rsidR="00FE44D6" w:rsidRPr="00DD5810" w:rsidRDefault="00000000">
      <w:pPr>
        <w:pStyle w:val="question-temp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1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0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.3.1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If so, your age of menopause/amenorrhea is: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|__|__| years old</w:t>
      </w:r>
    </w:p>
    <w:p w14:paraId="2E8945D5" w14:textId="77777777" w:rsidR="00FE44D6" w:rsidRPr="00DD5810" w:rsidRDefault="00FE44D6">
      <w:pPr>
        <w:pStyle w:val="question-temp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6348C7D4" w14:textId="77777777" w:rsidR="00FE44D6" w:rsidRPr="00DD5810" w:rsidRDefault="00000000">
      <w:pPr>
        <w:pStyle w:val="question-temp"/>
        <w:spacing w:after="0"/>
        <w:ind w:left="510" w:hanging="51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theme="minorHAnsi" w:hint="eastAsia"/>
          <w:b/>
          <w:bCs/>
          <w:color w:val="000000" w:themeColor="text1"/>
          <w:sz w:val="20"/>
          <w:szCs w:val="20"/>
        </w:rPr>
        <w:t>10</w:t>
      </w:r>
      <w:r w:rsidRPr="00DD5810">
        <w:rPr>
          <w:rFonts w:ascii="Times New Roman" w:eastAsia="Times New Roman Uni" w:hAnsi="Times New Roman" w:cstheme="minorHAnsi"/>
          <w:b/>
          <w:bCs/>
          <w:color w:val="000000" w:themeColor="text1"/>
          <w:sz w:val="20"/>
          <w:szCs w:val="20"/>
        </w:rPr>
        <w:t>.4</w:t>
      </w:r>
      <w:r w:rsidRPr="00DD5810">
        <w:rPr>
          <w:rFonts w:ascii="Times New Roman" w:eastAsia="Times New Roman Uni" w:hAnsi="Times New Roman" w:cstheme="minorHAnsi" w:hint="eastAsia"/>
          <w:b/>
          <w:bCs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Have you ever given birth (both naturally and by caesarean section)?</w:t>
      </w:r>
    </w:p>
    <w:p w14:paraId="7A270CD8" w14:textId="77777777" w:rsidR="00FE44D6" w:rsidRPr="00DD5810" w:rsidRDefault="00000000" w:rsidP="00D21EC1">
      <w:pPr>
        <w:pStyle w:val="question-temp"/>
        <w:spacing w:after="0" w:line="320" w:lineRule="exact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No (Go to question 1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0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.5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）</w:t>
      </w:r>
    </w:p>
    <w:p w14:paraId="4724ABD6" w14:textId="77777777" w:rsidR="00FE44D6" w:rsidRPr="00DD5810" w:rsidRDefault="00000000" w:rsidP="00D21EC1">
      <w:pPr>
        <w:pStyle w:val="question-temp"/>
        <w:spacing w:after="0" w:line="320" w:lineRule="exact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Yes (go to question 1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0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.4.1).</w:t>
      </w:r>
    </w:p>
    <w:p w14:paraId="64E103D6" w14:textId="77777777" w:rsidR="00FE44D6" w:rsidRPr="00DD5810" w:rsidRDefault="00FE44D6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275D1371" w14:textId="77777777" w:rsidR="00FE44D6" w:rsidRPr="00DD5810" w:rsidRDefault="00000000">
      <w:pPr>
        <w:pStyle w:val="question-temp"/>
        <w:spacing w:after="0"/>
        <w:ind w:left="510" w:hanging="510"/>
        <w:rPr>
          <w:rFonts w:ascii="Times New Roman" w:eastAsia="Times New Roman Uni" w:hAnsi="Times New Roman" w:cstheme="minorHAnsi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theme="minorHAnsi" w:hint="eastAsia"/>
          <w:b/>
          <w:bCs/>
          <w:color w:val="000000" w:themeColor="text1"/>
          <w:sz w:val="20"/>
          <w:szCs w:val="20"/>
        </w:rPr>
        <w:t>1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0.4.1 If yes, your initial childbearing age is</w:t>
      </w:r>
      <w:r w:rsidRPr="00DD5810">
        <w:rPr>
          <w:rFonts w:ascii="Times New Roman" w:eastAsia="Times New Roman Uni" w:hAnsi="Times New Roman" w:cstheme="minorHAnsi" w:hint="eastAsia"/>
          <w:b/>
          <w:bCs/>
          <w:color w:val="000000" w:themeColor="text1"/>
          <w:sz w:val="20"/>
          <w:szCs w:val="20"/>
        </w:rPr>
        <w:t>:</w:t>
      </w:r>
      <w:r w:rsidRPr="00DD5810">
        <w:rPr>
          <w:rFonts w:ascii="Times New Roman" w:eastAsia="Times New Roman Uni" w:hAnsi="Times New Roman" w:cstheme="minorHAnsi" w:hint="eastAsia"/>
          <w:color w:val="000000" w:themeColor="text1"/>
          <w:sz w:val="20"/>
          <w:szCs w:val="20"/>
        </w:rPr>
        <w:t xml:space="preserve"> |__|__| years old</w:t>
      </w:r>
    </w:p>
    <w:p w14:paraId="38BFA2B4" w14:textId="77777777" w:rsidR="00FE44D6" w:rsidRPr="00DD5810" w:rsidRDefault="00FE44D6">
      <w:pPr>
        <w:pStyle w:val="question-temp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2AD1A643" w14:textId="77777777" w:rsidR="00FE44D6" w:rsidRPr="00DD5810" w:rsidRDefault="00000000">
      <w:pPr>
        <w:pStyle w:val="question-temp"/>
        <w:spacing w:after="0"/>
        <w:ind w:left="510" w:hanging="51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10.5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Do you have a history of breastfeeding?</w:t>
      </w:r>
    </w:p>
    <w:p w14:paraId="47E42E22" w14:textId="77777777" w:rsidR="00FE44D6" w:rsidRPr="00DD5810" w:rsidRDefault="00000000" w:rsidP="00D21EC1">
      <w:pPr>
        <w:pStyle w:val="question-temp"/>
        <w:spacing w:after="0" w:line="320" w:lineRule="exact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No (Go to question 1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0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.6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）</w:t>
      </w:r>
    </w:p>
    <w:p w14:paraId="17CAA75F" w14:textId="77777777" w:rsidR="00FE44D6" w:rsidRPr="00DD5810" w:rsidRDefault="00000000" w:rsidP="00D21EC1">
      <w:pPr>
        <w:pStyle w:val="question-temp"/>
        <w:spacing w:after="0" w:line="320" w:lineRule="exact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lastRenderedPageBreak/>
        <w:t>□ Yes (go to question 1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0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.5.1).</w:t>
      </w:r>
    </w:p>
    <w:p w14:paraId="548392E5" w14:textId="77777777" w:rsidR="00FE44D6" w:rsidRPr="00DD5810" w:rsidRDefault="00FE44D6">
      <w:pPr>
        <w:pStyle w:val="question-temp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56A73B8C" w14:textId="77777777" w:rsidR="00FE44D6" w:rsidRPr="00DD5810" w:rsidRDefault="00000000">
      <w:pPr>
        <w:pStyle w:val="question-temp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10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.5.1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If so, how long in total did you breastfeed for (less than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one month is counted as one month)? 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|__|__| month(s)</w:t>
      </w:r>
    </w:p>
    <w:p w14:paraId="68A45A53" w14:textId="77777777" w:rsidR="00FE44D6" w:rsidRPr="00DD5810" w:rsidRDefault="00FE44D6">
      <w:pPr>
        <w:pStyle w:val="question-temp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042A14A6" w14:textId="77777777" w:rsidR="00FE44D6" w:rsidRPr="00DD5810" w:rsidRDefault="00000000">
      <w:pPr>
        <w:pStyle w:val="question-temp"/>
        <w:spacing w:after="0"/>
        <w:ind w:left="510" w:hanging="51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10.6</w:t>
      </w: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Have you ever had a benign breast disease (breast hyperplasia, nodules, ductal dilation, benign fibroadenoma, infection, etc.)?</w:t>
      </w:r>
    </w:p>
    <w:p w14:paraId="5D66C665" w14:textId="77777777" w:rsidR="00FE44D6" w:rsidRPr="00DD5810" w:rsidRDefault="00000000" w:rsidP="00D21EC1">
      <w:pPr>
        <w:pStyle w:val="question-temp"/>
        <w:spacing w:after="0" w:line="320" w:lineRule="exact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No (Go to question 1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0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.7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）</w:t>
      </w:r>
    </w:p>
    <w:p w14:paraId="4AD60355" w14:textId="77777777" w:rsidR="00FE44D6" w:rsidRPr="00DD5810" w:rsidRDefault="00000000" w:rsidP="00D21EC1">
      <w:pPr>
        <w:pStyle w:val="question-temp"/>
        <w:spacing w:after="0" w:line="320" w:lineRule="exact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Yes (go to question 1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0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.6.1).</w:t>
      </w:r>
    </w:p>
    <w:p w14:paraId="0F4AAA46" w14:textId="77777777" w:rsidR="00FE44D6" w:rsidRPr="00DD5810" w:rsidRDefault="00FE44D6">
      <w:pPr>
        <w:pStyle w:val="question-temp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3E730377" w14:textId="77777777" w:rsidR="00FE44D6" w:rsidRPr="00DD5810" w:rsidRDefault="00000000">
      <w:pPr>
        <w:pStyle w:val="question-temp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10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.6.1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If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so, please indicate the name of the disease: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________________</w:t>
      </w:r>
    </w:p>
    <w:p w14:paraId="5D58C35F" w14:textId="77777777" w:rsidR="00FE44D6" w:rsidRPr="00DD5810" w:rsidRDefault="00FE44D6">
      <w:pPr>
        <w:pStyle w:val="question-temp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314BF6DE" w14:textId="77777777" w:rsidR="00FE44D6" w:rsidRPr="00DD5810" w:rsidRDefault="00000000">
      <w:pPr>
        <w:pStyle w:val="question-temp"/>
        <w:spacing w:after="0"/>
        <w:ind w:left="510" w:hanging="51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10.7 Have you ever had surgery on the female reproductive system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(surgery for parts of the uterus, ovaries, and fallopian tubes, including caesarean section)? </w:t>
      </w:r>
    </w:p>
    <w:p w14:paraId="4A4A76F1" w14:textId="77777777" w:rsidR="00FE44D6" w:rsidRPr="00DD5810" w:rsidRDefault="00000000" w:rsidP="00D21EC1">
      <w:pPr>
        <w:pStyle w:val="question-temp"/>
        <w:spacing w:after="0" w:line="320" w:lineRule="exact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No (Go to question 1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0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.8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）</w:t>
      </w:r>
    </w:p>
    <w:p w14:paraId="25C1E2A7" w14:textId="77777777" w:rsidR="00FE44D6" w:rsidRPr="00DD5810" w:rsidRDefault="00000000" w:rsidP="00D21EC1">
      <w:pPr>
        <w:pStyle w:val="question-temp"/>
        <w:spacing w:after="0" w:line="320" w:lineRule="exact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Yes (go to question 1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0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.7.1).</w:t>
      </w:r>
    </w:p>
    <w:p w14:paraId="1A20F81D" w14:textId="77777777" w:rsidR="00FE44D6" w:rsidRPr="00DD5810" w:rsidRDefault="00FE44D6">
      <w:pPr>
        <w:pStyle w:val="question-temp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7DDB2309" w14:textId="77777777" w:rsidR="00FE44D6" w:rsidRPr="00DD5810" w:rsidRDefault="00000000">
      <w:pPr>
        <w:pStyle w:val="question-temp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>10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.7.1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If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yes, please specify the name of the surgery or place on the body of surgery: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______________</w:t>
      </w:r>
    </w:p>
    <w:p w14:paraId="5ADBFA71" w14:textId="77777777" w:rsidR="00FE44D6" w:rsidRPr="00DD5810" w:rsidRDefault="00FE44D6">
      <w:pPr>
        <w:pStyle w:val="question-temp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425C7305" w14:textId="04E1296D" w:rsidR="00FE44D6" w:rsidRPr="00DD5810" w:rsidRDefault="00000000">
      <w:pPr>
        <w:pStyle w:val="question-temp"/>
        <w:spacing w:after="0"/>
        <w:ind w:left="510" w:hanging="51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theme="minorHAnsi" w:hint="eastAsia"/>
          <w:b/>
          <w:bCs/>
          <w:color w:val="000000" w:themeColor="text1"/>
          <w:sz w:val="20"/>
          <w:szCs w:val="20"/>
        </w:rPr>
        <w:t>10</w:t>
      </w:r>
      <w:r w:rsidRPr="00DD5810">
        <w:rPr>
          <w:rFonts w:ascii="Times New Roman" w:eastAsia="Times New Roman Uni" w:hAnsi="Times New Roman" w:cstheme="minorHAnsi"/>
          <w:b/>
          <w:bCs/>
          <w:color w:val="000000" w:themeColor="text1"/>
          <w:sz w:val="20"/>
          <w:szCs w:val="20"/>
        </w:rPr>
        <w:t>.8</w:t>
      </w:r>
      <w:r w:rsidR="008C1898" w:rsidRPr="00DD5810">
        <w:rPr>
          <w:rFonts w:ascii="Times New Roman" w:eastAsia="Times New Roman Uni" w:hAnsi="Times New Roman" w:cstheme="minorHAnsi" w:hint="eastAsia"/>
          <w:b/>
          <w:bCs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Have you been vaccinated against human papillomavirus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(HPV)? </w:t>
      </w:r>
    </w:p>
    <w:p w14:paraId="67428010" w14:textId="77777777" w:rsidR="00FE44D6" w:rsidRPr="00DD5810" w:rsidRDefault="00000000">
      <w:pPr>
        <w:pStyle w:val="question-temp"/>
        <w:spacing w:after="0"/>
        <w:ind w:left="42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No</w:t>
      </w:r>
    </w:p>
    <w:p w14:paraId="41CCC43A" w14:textId="77777777" w:rsidR="00FE44D6" w:rsidRPr="00DD5810" w:rsidRDefault="00000000">
      <w:pPr>
        <w:pStyle w:val="question-temp"/>
        <w:spacing w:after="0"/>
        <w:ind w:left="42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□ Yes</w:t>
      </w:r>
    </w:p>
    <w:p w14:paraId="6A2B6A24" w14:textId="77777777" w:rsidR="008C1898" w:rsidRPr="00DD5810" w:rsidRDefault="008C1898">
      <w:pPr>
        <w:pStyle w:val="question-temp"/>
        <w:spacing w:after="0"/>
        <w:ind w:left="42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341AFB3B" w14:textId="77777777" w:rsidR="00FE44D6" w:rsidRPr="00DD5810" w:rsidRDefault="00000000">
      <w:pPr>
        <w:pStyle w:val="1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Part XI Anthropometric measurements</w:t>
      </w:r>
    </w:p>
    <w:p w14:paraId="20E6C470" w14:textId="77777777" w:rsidR="00FE44D6" w:rsidRPr="00DD5810" w:rsidRDefault="00FE44D6">
      <w:pPr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40C3B007" w14:textId="77777777" w:rsidR="00445DCA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theme="minorHAnsi" w:hint="eastAsia"/>
          <w:b/>
          <w:bCs/>
          <w:color w:val="000000" w:themeColor="text1"/>
          <w:sz w:val="20"/>
          <w:szCs w:val="20"/>
        </w:rPr>
        <w:t>11</w:t>
      </w:r>
      <w:r w:rsidRPr="00DD5810">
        <w:rPr>
          <w:rFonts w:ascii="Times New Roman" w:eastAsia="Times New Roman Uni" w:hAnsi="Times New Roman" w:cstheme="minorHAnsi"/>
          <w:b/>
          <w:bCs/>
          <w:color w:val="000000" w:themeColor="text1"/>
          <w:sz w:val="20"/>
          <w:szCs w:val="20"/>
        </w:rPr>
        <w:t>.1</w:t>
      </w:r>
      <w:r w:rsidRPr="00DD5810">
        <w:rPr>
          <w:rFonts w:ascii="Times New Roman" w:eastAsia="Times New Roman Uni" w:hAnsi="Times New Roman" w:cstheme="minorHAnsi" w:hint="eastAsia"/>
          <w:b/>
          <w:bCs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Height: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|___|____|____| </w:t>
      </w:r>
      <w:r w:rsidR="00445DCA"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Centimetres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(cm)</w:t>
      </w:r>
    </w:p>
    <w:p w14:paraId="21137025" w14:textId="312703A5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Quality Control Photo (Side View of Subject's Height Measurement)</w:t>
      </w:r>
    </w:p>
    <w:p w14:paraId="01C1EFAC" w14:textId="77777777" w:rsidR="00FE44D6" w:rsidRPr="00DD5810" w:rsidRDefault="00FE44D6">
      <w:pPr>
        <w:pStyle w:val="question-temp"/>
        <w:spacing w:after="0"/>
        <w:ind w:left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08143DC1" w14:textId="2E44C347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theme="minorHAnsi" w:hint="eastAsia"/>
          <w:b/>
          <w:bCs/>
          <w:color w:val="000000" w:themeColor="text1"/>
          <w:sz w:val="20"/>
          <w:szCs w:val="20"/>
        </w:rPr>
        <w:t>11.2</w:t>
      </w:r>
      <w:r w:rsidR="00445DCA" w:rsidRPr="00DD5810">
        <w:rPr>
          <w:rFonts w:ascii="Times New Roman" w:eastAsia="Times New Roman Uni" w:hAnsi="Times New Roman" w:cstheme="minorHAnsi" w:hint="eastAsia"/>
          <w:b/>
          <w:bCs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Weight: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theme="minorHAnsi"/>
          <w:bCs/>
          <w:color w:val="000000" w:themeColor="text1"/>
          <w:sz w:val="21"/>
          <w:szCs w:val="21"/>
        </w:rPr>
        <w:t>|__|__|__|. |__|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Kilograms (kg) </w:t>
      </w:r>
    </w:p>
    <w:p w14:paraId="0B91C54C" w14:textId="77777777" w:rsidR="00FE44D6" w:rsidRPr="00DD5810" w:rsidRDefault="00FE44D6">
      <w:pPr>
        <w:pStyle w:val="question-temp"/>
        <w:spacing w:after="0"/>
        <w:ind w:left="357"/>
        <w:rPr>
          <w:rFonts w:ascii="Times New Roman" w:eastAsia="Times New Roman Uni" w:hAnsi="Times New Roman" w:cs="Arial"/>
          <w:b/>
          <w:color w:val="000000" w:themeColor="text1"/>
          <w:sz w:val="20"/>
          <w:szCs w:val="20"/>
        </w:rPr>
      </w:pPr>
    </w:p>
    <w:p w14:paraId="724AB735" w14:textId="1F044041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theme="minorHAnsi" w:hint="eastAsia"/>
          <w:b/>
          <w:bCs/>
          <w:color w:val="000000" w:themeColor="text1"/>
          <w:sz w:val="20"/>
          <w:szCs w:val="20"/>
        </w:rPr>
        <w:t>11</w:t>
      </w:r>
      <w:r w:rsidRPr="00DD5810">
        <w:rPr>
          <w:rFonts w:ascii="Times New Roman" w:eastAsia="Times New Roman Uni" w:hAnsi="Times New Roman" w:cstheme="minorHAnsi"/>
          <w:b/>
          <w:bCs/>
          <w:color w:val="000000" w:themeColor="text1"/>
          <w:sz w:val="20"/>
          <w:szCs w:val="20"/>
        </w:rPr>
        <w:t>.3</w:t>
      </w:r>
      <w:r w:rsidR="00445DCA" w:rsidRPr="00DD5810">
        <w:rPr>
          <w:rFonts w:ascii="Times New Roman" w:eastAsia="Times New Roman Uni" w:hAnsi="Times New Roman" w:cstheme="minorHAnsi" w:hint="eastAsia"/>
          <w:b/>
          <w:bCs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Waist: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</w:t>
      </w:r>
      <w:r w:rsidRPr="00DD5810">
        <w:rPr>
          <w:rFonts w:ascii="Times New Roman" w:eastAsia="Times New Roman Uni" w:hAnsi="Times New Roman" w:cstheme="minorHAnsi"/>
          <w:bCs/>
          <w:color w:val="000000" w:themeColor="text1"/>
          <w:sz w:val="21"/>
          <w:szCs w:val="21"/>
        </w:rPr>
        <w:t>|__|__|__|. |__|</w:t>
      </w:r>
      <w:r w:rsidR="00445DCA" w:rsidRPr="00DD5810">
        <w:rPr>
          <w:rFonts w:ascii="Times New Roman" w:eastAsia="Times New Roman Uni" w:hAnsi="Times New Roman" w:cstheme="minorHAnsi" w:hint="eastAsia"/>
          <w:bCs/>
          <w:color w:val="000000" w:themeColor="text1"/>
          <w:sz w:val="21"/>
          <w:szCs w:val="21"/>
        </w:rPr>
        <w:t xml:space="preserve"> </w:t>
      </w:r>
      <w:r w:rsidR="00445DCA"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Centimetres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 (cm) </w:t>
      </w:r>
    </w:p>
    <w:p w14:paraId="37FCC3A3" w14:textId="77777777" w:rsidR="00FE44D6" w:rsidRPr="00DD5810" w:rsidRDefault="00FE44D6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0689D998" w14:textId="77777777" w:rsidR="00FE44D6" w:rsidRPr="00DD5810" w:rsidRDefault="00000000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 w:hint="eastAsia"/>
          <w:b/>
          <w:bCs/>
          <w:color w:val="000000" w:themeColor="text1"/>
          <w:sz w:val="20"/>
          <w:szCs w:val="20"/>
        </w:rPr>
        <w:t xml:space="preserve">11.4 Special Circumstances Description: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_________________ (Not Mandatory)</w:t>
      </w:r>
    </w:p>
    <w:p w14:paraId="0C9D5AAA" w14:textId="77777777" w:rsidR="00FE44D6" w:rsidRPr="00DD5810" w:rsidRDefault="00FE44D6">
      <w:pPr>
        <w:pStyle w:val="question-temp"/>
        <w:spacing w:after="0"/>
        <w:ind w:left="357" w:hanging="357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2B78B9BB" w14:textId="77777777" w:rsidR="00FE44D6" w:rsidRPr="00DD5810" w:rsidRDefault="00000000">
      <w:pPr>
        <w:pStyle w:val="1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>Part X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I</w:t>
      </w:r>
      <w:r w:rsidRPr="00DD5810">
        <w:rPr>
          <w:rFonts w:ascii="Times New Roman" w:eastAsia="Times New Roman Uni" w:hAnsi="Times New Roman" w:cs="Arial"/>
          <w:color w:val="000000" w:themeColor="text1"/>
          <w:sz w:val="20"/>
          <w:szCs w:val="20"/>
        </w:rPr>
        <w:t xml:space="preserve">I </w:t>
      </w:r>
      <w:r w:rsidRPr="00DD5810">
        <w:rPr>
          <w:rFonts w:ascii="Times New Roman" w:eastAsia="Times New Roman Uni" w:hAnsi="Times New Roman" w:cs="Arial" w:hint="eastAsia"/>
          <w:color w:val="000000" w:themeColor="text1"/>
          <w:sz w:val="20"/>
          <w:szCs w:val="20"/>
        </w:rPr>
        <w:t>Blood Pressure Measurement</w:t>
      </w:r>
    </w:p>
    <w:p w14:paraId="54E59265" w14:textId="77777777" w:rsidR="00ED3A06" w:rsidRPr="00DD5810" w:rsidRDefault="00ED3A06" w:rsidP="00ED3A06">
      <w:pPr>
        <w:rPr>
          <w:rFonts w:ascii="Times New Roman" w:eastAsia="Times New Roman Uni" w:hAnsi="Times New Roman" w:hint="eastAsia"/>
          <w:color w:val="000000" w:themeColor="text1"/>
        </w:rPr>
      </w:pPr>
    </w:p>
    <w:p w14:paraId="34E20843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12.1 Temperature of the Physical Examination Site:</w:t>
      </w:r>
    </w:p>
    <w:p w14:paraId="1E24DA27" w14:textId="77777777" w:rsidR="00FE44D6" w:rsidRPr="00DD5810" w:rsidRDefault="00000000">
      <w:pPr>
        <w:pStyle w:val="question-temp"/>
        <w:spacing w:after="0"/>
        <w:ind w:leftChars="150" w:left="315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12.1.1 Indoor Temperature: ______</w:t>
      </w:r>
    </w:p>
    <w:p w14:paraId="48E9E641" w14:textId="77777777" w:rsidR="00FE44D6" w:rsidRPr="00DD5810" w:rsidRDefault="00000000">
      <w:pPr>
        <w:pStyle w:val="question-temp"/>
        <w:spacing w:after="0"/>
        <w:ind w:leftChars="150" w:left="315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12.1.2 Outdoor Temperature: ______</w:t>
      </w:r>
    </w:p>
    <w:p w14:paraId="160A092A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color w:val="000000" w:themeColor="text1"/>
          <w:sz w:val="20"/>
          <w:szCs w:val="20"/>
        </w:rPr>
      </w:pPr>
    </w:p>
    <w:p w14:paraId="20FF0D96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12.2 Measurement of Blood Pressure and Heart Rate</w:t>
      </w:r>
    </w:p>
    <w:p w14:paraId="23C8A342" w14:textId="77777777" w:rsidR="00FE44D6" w:rsidRPr="00DD5810" w:rsidRDefault="00000000">
      <w:pPr>
        <w:spacing w:line="288" w:lineRule="auto"/>
        <w:ind w:left="420"/>
        <w:rPr>
          <w:rFonts w:ascii="Times New Roman" w:eastAsia="Times New Roman Uni" w:hAnsi="Times New Roman" w:cs="Arial"/>
          <w:b/>
          <w:bCs/>
          <w:color w:val="000000" w:themeColor="text1"/>
          <w:szCs w:val="21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lastRenderedPageBreak/>
        <w:t xml:space="preserve">12.2.1 First Systolic Blood Pressure (mmHg):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Cs w:val="21"/>
        </w:rPr>
        <w:t>|__|__|__|</w:t>
      </w:r>
    </w:p>
    <w:p w14:paraId="303CBDB0" w14:textId="77777777" w:rsidR="00FE44D6" w:rsidRPr="00DD5810" w:rsidRDefault="00000000">
      <w:pPr>
        <w:spacing w:line="288" w:lineRule="auto"/>
        <w:ind w:left="420"/>
        <w:rPr>
          <w:rFonts w:ascii="Times New Roman" w:eastAsia="Times New Roman Uni" w:hAnsi="Times New Roman" w:cs="Arial"/>
          <w:b/>
          <w:bCs/>
          <w:color w:val="000000" w:themeColor="text1"/>
          <w:szCs w:val="21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12.2.2 First Diastolic Blood Pressure (mmHg):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Cs w:val="21"/>
        </w:rPr>
        <w:t>|__|__|__|</w:t>
      </w:r>
    </w:p>
    <w:p w14:paraId="48ADF8AE" w14:textId="77777777" w:rsidR="00FE44D6" w:rsidRPr="00DD5810" w:rsidRDefault="00000000">
      <w:pPr>
        <w:spacing w:line="288" w:lineRule="auto"/>
        <w:ind w:left="420"/>
        <w:rPr>
          <w:rFonts w:ascii="Times New Roman" w:eastAsia="Times New Roman Uni" w:hAnsi="Times New Roman" w:cs="Arial"/>
          <w:b/>
          <w:bCs/>
          <w:color w:val="000000" w:themeColor="text1"/>
          <w:szCs w:val="21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12.2.3 First Heart Rate (beats/</w:t>
      </w:r>
      <w:proofErr w:type="gramStart"/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min):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Cs w:val="21"/>
        </w:rPr>
        <w:t>|</w:t>
      </w:r>
      <w:proofErr w:type="gramEnd"/>
      <w:r w:rsidRPr="00DD5810">
        <w:rPr>
          <w:rFonts w:ascii="Times New Roman" w:eastAsia="Times New Roman Uni" w:hAnsi="Times New Roman" w:cs="Arial"/>
          <w:b/>
          <w:bCs/>
          <w:color w:val="000000" w:themeColor="text1"/>
          <w:szCs w:val="21"/>
        </w:rPr>
        <w:t>__|__|__|</w:t>
      </w:r>
    </w:p>
    <w:p w14:paraId="26F94351" w14:textId="77777777" w:rsidR="00FE44D6" w:rsidRPr="00DD5810" w:rsidRDefault="00000000">
      <w:pPr>
        <w:pStyle w:val="question-temp"/>
        <w:spacing w:after="0"/>
        <w:ind w:firstLineChars="200" w:firstLine="40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12.2.4 Quality Control Photo (Side View of Subject in Sitting Posture)</w:t>
      </w:r>
    </w:p>
    <w:p w14:paraId="546C7546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548F4449" w14:textId="77777777" w:rsidR="00FE44D6" w:rsidRPr="00DD5810" w:rsidRDefault="00000000">
      <w:pPr>
        <w:spacing w:line="288" w:lineRule="auto"/>
        <w:ind w:left="420"/>
        <w:rPr>
          <w:rFonts w:ascii="Times New Roman" w:eastAsia="Times New Roman Uni" w:hAnsi="Times New Roman" w:cs="Arial"/>
          <w:b/>
          <w:bCs/>
          <w:color w:val="000000" w:themeColor="text1"/>
          <w:szCs w:val="21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12.2.5 Second Systolic Blood Pressure (mmHg):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Cs w:val="21"/>
        </w:rPr>
        <w:t>|__|__|__|</w:t>
      </w:r>
    </w:p>
    <w:p w14:paraId="09E3E8E0" w14:textId="77777777" w:rsidR="00FE44D6" w:rsidRPr="00DD5810" w:rsidRDefault="00000000">
      <w:pPr>
        <w:spacing w:line="288" w:lineRule="auto"/>
        <w:ind w:left="42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12.2.6 Second Diastolic Blood Pressure (mmHg):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Cs w:val="21"/>
        </w:rPr>
        <w:t>|__|__|__|</w:t>
      </w:r>
    </w:p>
    <w:p w14:paraId="70FDAB36" w14:textId="77777777" w:rsidR="00FE44D6" w:rsidRPr="00DD5810" w:rsidRDefault="00000000">
      <w:pPr>
        <w:spacing w:line="288" w:lineRule="auto"/>
        <w:ind w:left="420"/>
        <w:rPr>
          <w:rFonts w:ascii="Times New Roman" w:eastAsia="Times New Roman Uni" w:hAnsi="Times New Roman" w:cs="Arial"/>
          <w:b/>
          <w:bCs/>
          <w:color w:val="000000" w:themeColor="text1"/>
          <w:szCs w:val="21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12.2.7 Second Heart Rate (beats/</w:t>
      </w:r>
      <w:proofErr w:type="gramStart"/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min):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Cs w:val="21"/>
        </w:rPr>
        <w:t>|</w:t>
      </w:r>
      <w:proofErr w:type="gramEnd"/>
      <w:r w:rsidRPr="00DD5810">
        <w:rPr>
          <w:rFonts w:ascii="Times New Roman" w:eastAsia="Times New Roman Uni" w:hAnsi="Times New Roman" w:cs="Arial"/>
          <w:b/>
          <w:bCs/>
          <w:color w:val="000000" w:themeColor="text1"/>
          <w:szCs w:val="21"/>
        </w:rPr>
        <w:t>__|__|__|</w:t>
      </w:r>
    </w:p>
    <w:p w14:paraId="5CE3333B" w14:textId="77777777" w:rsidR="00FE44D6" w:rsidRPr="00DD5810" w:rsidRDefault="00000000">
      <w:pPr>
        <w:spacing w:line="288" w:lineRule="auto"/>
        <w:ind w:left="42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12.2.8 Quality Control Photo (Photo of Sphygmomanometer Screen with Stable Blood Pressure Reading)</w:t>
      </w:r>
    </w:p>
    <w:p w14:paraId="6922E87B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70149AAF" w14:textId="77777777" w:rsidR="00FE44D6" w:rsidRPr="00DD5810" w:rsidRDefault="00000000">
      <w:pPr>
        <w:spacing w:line="288" w:lineRule="auto"/>
        <w:ind w:left="42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12.2.9 Third Systolic Blood Pressure (mmHg):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Cs w:val="21"/>
        </w:rPr>
        <w:t>|__|__|__|</w:t>
      </w:r>
    </w:p>
    <w:p w14:paraId="1B4FFE30" w14:textId="77777777" w:rsidR="00FE44D6" w:rsidRPr="00DD5810" w:rsidRDefault="00000000">
      <w:pPr>
        <w:spacing w:line="288" w:lineRule="auto"/>
        <w:ind w:left="420"/>
        <w:rPr>
          <w:rFonts w:ascii="Times New Roman" w:eastAsia="Times New Roman Uni" w:hAnsi="Times New Roman" w:cs="Arial"/>
          <w:b/>
          <w:bCs/>
          <w:color w:val="000000" w:themeColor="text1"/>
          <w:szCs w:val="21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12.2.10 Third Diastolic Blood Pressure (mmHg):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Cs w:val="21"/>
        </w:rPr>
        <w:t>|__|__|__|</w:t>
      </w:r>
    </w:p>
    <w:p w14:paraId="3FECBBAD" w14:textId="77777777" w:rsidR="00FE44D6" w:rsidRPr="00DD5810" w:rsidRDefault="00000000">
      <w:pPr>
        <w:spacing w:line="288" w:lineRule="auto"/>
        <w:ind w:left="420"/>
        <w:rPr>
          <w:rFonts w:ascii="Times New Roman" w:eastAsia="Times New Roman Uni" w:hAnsi="Times New Roman" w:cs="Arial"/>
          <w:b/>
          <w:bCs/>
          <w:color w:val="000000" w:themeColor="text1"/>
          <w:szCs w:val="21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 xml:space="preserve">12.2.11 Third Heart Rate (beats/min): </w:t>
      </w: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Cs w:val="21"/>
        </w:rPr>
        <w:t>|__|__|__|</w:t>
      </w:r>
    </w:p>
    <w:p w14:paraId="641C8932" w14:textId="77777777" w:rsidR="00FE44D6" w:rsidRPr="00DD5810" w:rsidRDefault="00000000">
      <w:pPr>
        <w:spacing w:line="288" w:lineRule="auto"/>
        <w:ind w:left="42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12.2.12 Quality Control Photo (Photo of Sphygmomanometer Screen with Stable Blood Pressure Reading)</w:t>
      </w:r>
    </w:p>
    <w:p w14:paraId="28E69F89" w14:textId="77777777" w:rsidR="00FE44D6" w:rsidRPr="00DD5810" w:rsidRDefault="00FE44D6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</w:pPr>
    </w:p>
    <w:p w14:paraId="40FA3953" w14:textId="77777777" w:rsidR="00FE44D6" w:rsidRPr="00DD5810" w:rsidRDefault="00000000">
      <w:pPr>
        <w:pStyle w:val="question-temp"/>
        <w:spacing w:after="0"/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  <w:lang w:val="en-US"/>
        </w:rPr>
      </w:pPr>
      <w:r w:rsidRPr="00DD5810">
        <w:rPr>
          <w:rFonts w:ascii="Times New Roman" w:eastAsia="Times New Roman Uni" w:hAnsi="Times New Roman" w:cs="Arial"/>
          <w:b/>
          <w:bCs/>
          <w:color w:val="000000" w:themeColor="text1"/>
          <w:sz w:val="20"/>
          <w:szCs w:val="20"/>
        </w:rPr>
        <w:t>12.3 Special Circumstances Description: _________________ (Not Mandatory)</w:t>
      </w:r>
    </w:p>
    <w:sectPr w:rsidR="00FE44D6" w:rsidRPr="00DD5810">
      <w:pgSz w:w="11906" w:h="16838"/>
      <w:pgMar w:top="1440" w:right="1800" w:bottom="1440" w:left="1800" w:header="851" w:footer="96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B836D4"/>
    <w:multiLevelType w:val="multilevel"/>
    <w:tmpl w:val="46B836D4"/>
    <w:lvl w:ilvl="0">
      <w:start w:val="1"/>
      <w:numFmt w:val="decimal"/>
      <w:lvlText w:val="1.%1"/>
      <w:lvlJc w:val="left"/>
      <w:pPr>
        <w:ind w:left="357" w:hanging="357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105BC2"/>
    <w:multiLevelType w:val="multilevel"/>
    <w:tmpl w:val="56105BC2"/>
    <w:lvl w:ilvl="0">
      <w:start w:val="1"/>
      <w:numFmt w:val="decimal"/>
      <w:lvlText w:val="3.%1"/>
      <w:lvlJc w:val="left"/>
      <w:pPr>
        <w:ind w:left="357" w:hanging="357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1965A5"/>
    <w:multiLevelType w:val="multilevel"/>
    <w:tmpl w:val="7E1965A5"/>
    <w:lvl w:ilvl="0">
      <w:start w:val="1"/>
      <w:numFmt w:val="decimal"/>
      <w:lvlText w:val="2.%1"/>
      <w:lvlJc w:val="left"/>
      <w:pPr>
        <w:ind w:left="357" w:hanging="357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726225018">
    <w:abstractNumId w:val="0"/>
  </w:num>
  <w:num w:numId="2" w16cid:durableId="1734115069">
    <w:abstractNumId w:val="2"/>
  </w:num>
  <w:num w:numId="3" w16cid:durableId="3358863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3959"/>
    <w:rsid w:val="00000549"/>
    <w:rsid w:val="0000071E"/>
    <w:rsid w:val="00000C06"/>
    <w:rsid w:val="00002465"/>
    <w:rsid w:val="0000600D"/>
    <w:rsid w:val="00012550"/>
    <w:rsid w:val="000154E0"/>
    <w:rsid w:val="00015C6F"/>
    <w:rsid w:val="00016A3E"/>
    <w:rsid w:val="00024D80"/>
    <w:rsid w:val="0002682D"/>
    <w:rsid w:val="0003078B"/>
    <w:rsid w:val="000312EF"/>
    <w:rsid w:val="00031DA9"/>
    <w:rsid w:val="000370A4"/>
    <w:rsid w:val="0003759A"/>
    <w:rsid w:val="00037F88"/>
    <w:rsid w:val="00040755"/>
    <w:rsid w:val="00040B1C"/>
    <w:rsid w:val="00043E62"/>
    <w:rsid w:val="00047C4A"/>
    <w:rsid w:val="00052E99"/>
    <w:rsid w:val="0005315C"/>
    <w:rsid w:val="00055D16"/>
    <w:rsid w:val="00057867"/>
    <w:rsid w:val="00057CE8"/>
    <w:rsid w:val="00061D22"/>
    <w:rsid w:val="00062E5C"/>
    <w:rsid w:val="00067EFE"/>
    <w:rsid w:val="00072598"/>
    <w:rsid w:val="00072852"/>
    <w:rsid w:val="00074BA7"/>
    <w:rsid w:val="0007552D"/>
    <w:rsid w:val="00075EA2"/>
    <w:rsid w:val="00081897"/>
    <w:rsid w:val="00083E4C"/>
    <w:rsid w:val="000914AD"/>
    <w:rsid w:val="00094B74"/>
    <w:rsid w:val="0009633D"/>
    <w:rsid w:val="00097CD9"/>
    <w:rsid w:val="000A11A0"/>
    <w:rsid w:val="000A28C3"/>
    <w:rsid w:val="000A2FB9"/>
    <w:rsid w:val="000B2D16"/>
    <w:rsid w:val="000B393D"/>
    <w:rsid w:val="000B604A"/>
    <w:rsid w:val="000C1925"/>
    <w:rsid w:val="000C3A7B"/>
    <w:rsid w:val="000C436E"/>
    <w:rsid w:val="000C46D8"/>
    <w:rsid w:val="000C55A0"/>
    <w:rsid w:val="000C6122"/>
    <w:rsid w:val="000C7535"/>
    <w:rsid w:val="000D50BC"/>
    <w:rsid w:val="000D5C07"/>
    <w:rsid w:val="000D7536"/>
    <w:rsid w:val="000D7643"/>
    <w:rsid w:val="000E120F"/>
    <w:rsid w:val="000E1D0F"/>
    <w:rsid w:val="000E3F8B"/>
    <w:rsid w:val="000E5792"/>
    <w:rsid w:val="000E7B2E"/>
    <w:rsid w:val="000F48EB"/>
    <w:rsid w:val="000F4C6E"/>
    <w:rsid w:val="001022E5"/>
    <w:rsid w:val="00104768"/>
    <w:rsid w:val="00107C13"/>
    <w:rsid w:val="0011304B"/>
    <w:rsid w:val="00115860"/>
    <w:rsid w:val="00115A99"/>
    <w:rsid w:val="00120BA4"/>
    <w:rsid w:val="001241A7"/>
    <w:rsid w:val="00125143"/>
    <w:rsid w:val="001260D4"/>
    <w:rsid w:val="00126B58"/>
    <w:rsid w:val="00131605"/>
    <w:rsid w:val="0013463F"/>
    <w:rsid w:val="00136361"/>
    <w:rsid w:val="001365DC"/>
    <w:rsid w:val="001375EB"/>
    <w:rsid w:val="0013790E"/>
    <w:rsid w:val="00143678"/>
    <w:rsid w:val="001452C5"/>
    <w:rsid w:val="001458CB"/>
    <w:rsid w:val="001501E1"/>
    <w:rsid w:val="00151F68"/>
    <w:rsid w:val="00154D1E"/>
    <w:rsid w:val="001571E8"/>
    <w:rsid w:val="00163BBE"/>
    <w:rsid w:val="00171A19"/>
    <w:rsid w:val="0017458B"/>
    <w:rsid w:val="0017479C"/>
    <w:rsid w:val="0017631C"/>
    <w:rsid w:val="0017739B"/>
    <w:rsid w:val="00180426"/>
    <w:rsid w:val="00180A48"/>
    <w:rsid w:val="0018457F"/>
    <w:rsid w:val="001857F9"/>
    <w:rsid w:val="001867F2"/>
    <w:rsid w:val="001A2F27"/>
    <w:rsid w:val="001A32CF"/>
    <w:rsid w:val="001B071B"/>
    <w:rsid w:val="001B3CB8"/>
    <w:rsid w:val="001B4AEF"/>
    <w:rsid w:val="001C1250"/>
    <w:rsid w:val="001C432D"/>
    <w:rsid w:val="001C60D8"/>
    <w:rsid w:val="001D063D"/>
    <w:rsid w:val="001D2EF5"/>
    <w:rsid w:val="001D472F"/>
    <w:rsid w:val="001D5BF4"/>
    <w:rsid w:val="001D6A4B"/>
    <w:rsid w:val="001D7C55"/>
    <w:rsid w:val="001E0D6A"/>
    <w:rsid w:val="001E13EC"/>
    <w:rsid w:val="001E3771"/>
    <w:rsid w:val="001E4AB3"/>
    <w:rsid w:val="001E4E6F"/>
    <w:rsid w:val="001E756E"/>
    <w:rsid w:val="001E7D24"/>
    <w:rsid w:val="001F1CAC"/>
    <w:rsid w:val="001F267B"/>
    <w:rsid w:val="001F3B89"/>
    <w:rsid w:val="001F4DA1"/>
    <w:rsid w:val="001F69BD"/>
    <w:rsid w:val="002021C8"/>
    <w:rsid w:val="00203D4A"/>
    <w:rsid w:val="0021004B"/>
    <w:rsid w:val="00210142"/>
    <w:rsid w:val="00213363"/>
    <w:rsid w:val="00214E29"/>
    <w:rsid w:val="0021699D"/>
    <w:rsid w:val="00216E92"/>
    <w:rsid w:val="00222010"/>
    <w:rsid w:val="002228D5"/>
    <w:rsid w:val="002318CF"/>
    <w:rsid w:val="00237846"/>
    <w:rsid w:val="002410B7"/>
    <w:rsid w:val="00241E5E"/>
    <w:rsid w:val="0024447D"/>
    <w:rsid w:val="00246512"/>
    <w:rsid w:val="0024665E"/>
    <w:rsid w:val="002474E2"/>
    <w:rsid w:val="002502D1"/>
    <w:rsid w:val="0025045B"/>
    <w:rsid w:val="002507C9"/>
    <w:rsid w:val="00251683"/>
    <w:rsid w:val="00252013"/>
    <w:rsid w:val="00253DFC"/>
    <w:rsid w:val="0025451F"/>
    <w:rsid w:val="00261284"/>
    <w:rsid w:val="00262E32"/>
    <w:rsid w:val="002644CC"/>
    <w:rsid w:val="002713D3"/>
    <w:rsid w:val="00272ACD"/>
    <w:rsid w:val="00272C7C"/>
    <w:rsid w:val="00273496"/>
    <w:rsid w:val="0028110C"/>
    <w:rsid w:val="0028385F"/>
    <w:rsid w:val="00287BC1"/>
    <w:rsid w:val="00294694"/>
    <w:rsid w:val="002A152C"/>
    <w:rsid w:val="002A5323"/>
    <w:rsid w:val="002B0A3E"/>
    <w:rsid w:val="002B22CF"/>
    <w:rsid w:val="002B6FAB"/>
    <w:rsid w:val="002C2732"/>
    <w:rsid w:val="002C68A4"/>
    <w:rsid w:val="002C6A7F"/>
    <w:rsid w:val="002C77B2"/>
    <w:rsid w:val="002C7DCE"/>
    <w:rsid w:val="002D06B7"/>
    <w:rsid w:val="002D207F"/>
    <w:rsid w:val="002D3044"/>
    <w:rsid w:val="002D321E"/>
    <w:rsid w:val="002D33FC"/>
    <w:rsid w:val="002E07B7"/>
    <w:rsid w:val="002E0B2E"/>
    <w:rsid w:val="002E445E"/>
    <w:rsid w:val="002E4E00"/>
    <w:rsid w:val="002E7284"/>
    <w:rsid w:val="002F09DF"/>
    <w:rsid w:val="002F1463"/>
    <w:rsid w:val="002F442B"/>
    <w:rsid w:val="002F73FE"/>
    <w:rsid w:val="00300964"/>
    <w:rsid w:val="0030236A"/>
    <w:rsid w:val="00304438"/>
    <w:rsid w:val="0030669D"/>
    <w:rsid w:val="003101AF"/>
    <w:rsid w:val="00316C75"/>
    <w:rsid w:val="00316C8C"/>
    <w:rsid w:val="00322104"/>
    <w:rsid w:val="00327B68"/>
    <w:rsid w:val="00333210"/>
    <w:rsid w:val="0033570E"/>
    <w:rsid w:val="0034044D"/>
    <w:rsid w:val="003417B2"/>
    <w:rsid w:val="0034428D"/>
    <w:rsid w:val="00345F48"/>
    <w:rsid w:val="003461D6"/>
    <w:rsid w:val="0035379B"/>
    <w:rsid w:val="00356D8F"/>
    <w:rsid w:val="003577B5"/>
    <w:rsid w:val="00361C60"/>
    <w:rsid w:val="00361D64"/>
    <w:rsid w:val="003653B5"/>
    <w:rsid w:val="00365802"/>
    <w:rsid w:val="00376289"/>
    <w:rsid w:val="00381014"/>
    <w:rsid w:val="00381195"/>
    <w:rsid w:val="00384734"/>
    <w:rsid w:val="00384B23"/>
    <w:rsid w:val="00391213"/>
    <w:rsid w:val="003916FE"/>
    <w:rsid w:val="00394961"/>
    <w:rsid w:val="003A1958"/>
    <w:rsid w:val="003A59D5"/>
    <w:rsid w:val="003A5DD1"/>
    <w:rsid w:val="003A6CD6"/>
    <w:rsid w:val="003A7003"/>
    <w:rsid w:val="003A7A1C"/>
    <w:rsid w:val="003B1229"/>
    <w:rsid w:val="003B4911"/>
    <w:rsid w:val="003B7BFB"/>
    <w:rsid w:val="003C0187"/>
    <w:rsid w:val="003C55F1"/>
    <w:rsid w:val="003D62CE"/>
    <w:rsid w:val="003E1085"/>
    <w:rsid w:val="003E3477"/>
    <w:rsid w:val="003E48B0"/>
    <w:rsid w:val="003E5AC1"/>
    <w:rsid w:val="003F07F7"/>
    <w:rsid w:val="003F266D"/>
    <w:rsid w:val="003F28DB"/>
    <w:rsid w:val="003F3AA2"/>
    <w:rsid w:val="003F428A"/>
    <w:rsid w:val="003F64FA"/>
    <w:rsid w:val="003F75E3"/>
    <w:rsid w:val="003F7C3A"/>
    <w:rsid w:val="003F7D63"/>
    <w:rsid w:val="003F7EA8"/>
    <w:rsid w:val="004018BD"/>
    <w:rsid w:val="004057AF"/>
    <w:rsid w:val="00410187"/>
    <w:rsid w:val="00410549"/>
    <w:rsid w:val="00413A3B"/>
    <w:rsid w:val="00413CC3"/>
    <w:rsid w:val="00415D20"/>
    <w:rsid w:val="00417A76"/>
    <w:rsid w:val="00427AA8"/>
    <w:rsid w:val="00430021"/>
    <w:rsid w:val="004314B0"/>
    <w:rsid w:val="0043358C"/>
    <w:rsid w:val="00435B6B"/>
    <w:rsid w:val="004375BA"/>
    <w:rsid w:val="00441670"/>
    <w:rsid w:val="00445DCA"/>
    <w:rsid w:val="00446550"/>
    <w:rsid w:val="00446CC7"/>
    <w:rsid w:val="00447C7F"/>
    <w:rsid w:val="0045233B"/>
    <w:rsid w:val="004541C7"/>
    <w:rsid w:val="00454EFC"/>
    <w:rsid w:val="00455EEF"/>
    <w:rsid w:val="004570D0"/>
    <w:rsid w:val="00457EEF"/>
    <w:rsid w:val="00460269"/>
    <w:rsid w:val="00466275"/>
    <w:rsid w:val="004664B0"/>
    <w:rsid w:val="004750C8"/>
    <w:rsid w:val="00475F9E"/>
    <w:rsid w:val="0047747F"/>
    <w:rsid w:val="004837E3"/>
    <w:rsid w:val="00490567"/>
    <w:rsid w:val="00495C55"/>
    <w:rsid w:val="004A072C"/>
    <w:rsid w:val="004A0B87"/>
    <w:rsid w:val="004A324D"/>
    <w:rsid w:val="004A4E8A"/>
    <w:rsid w:val="004B2527"/>
    <w:rsid w:val="004B3B88"/>
    <w:rsid w:val="004B5420"/>
    <w:rsid w:val="004C555F"/>
    <w:rsid w:val="004D0B35"/>
    <w:rsid w:val="004D6D17"/>
    <w:rsid w:val="004E0F1A"/>
    <w:rsid w:val="004E1B52"/>
    <w:rsid w:val="004E6D70"/>
    <w:rsid w:val="004E7710"/>
    <w:rsid w:val="004F00DE"/>
    <w:rsid w:val="004F0995"/>
    <w:rsid w:val="004F2E5C"/>
    <w:rsid w:val="004F5F8C"/>
    <w:rsid w:val="004F6304"/>
    <w:rsid w:val="005025B4"/>
    <w:rsid w:val="0050458C"/>
    <w:rsid w:val="00504871"/>
    <w:rsid w:val="00507743"/>
    <w:rsid w:val="005117DD"/>
    <w:rsid w:val="00513C06"/>
    <w:rsid w:val="00515E28"/>
    <w:rsid w:val="00525D55"/>
    <w:rsid w:val="00525E63"/>
    <w:rsid w:val="00526DE8"/>
    <w:rsid w:val="00527400"/>
    <w:rsid w:val="00527988"/>
    <w:rsid w:val="005333F6"/>
    <w:rsid w:val="005335CB"/>
    <w:rsid w:val="00533CF6"/>
    <w:rsid w:val="00533EE4"/>
    <w:rsid w:val="005409C2"/>
    <w:rsid w:val="00540ABD"/>
    <w:rsid w:val="00540D70"/>
    <w:rsid w:val="00541024"/>
    <w:rsid w:val="00544FB8"/>
    <w:rsid w:val="00552B4F"/>
    <w:rsid w:val="00553E08"/>
    <w:rsid w:val="005541F8"/>
    <w:rsid w:val="00554FBB"/>
    <w:rsid w:val="00555FF4"/>
    <w:rsid w:val="00562294"/>
    <w:rsid w:val="00563EED"/>
    <w:rsid w:val="00564932"/>
    <w:rsid w:val="00564A13"/>
    <w:rsid w:val="00576082"/>
    <w:rsid w:val="0057643A"/>
    <w:rsid w:val="005773B2"/>
    <w:rsid w:val="005820B6"/>
    <w:rsid w:val="005853D4"/>
    <w:rsid w:val="00587457"/>
    <w:rsid w:val="00590834"/>
    <w:rsid w:val="00594799"/>
    <w:rsid w:val="005A149C"/>
    <w:rsid w:val="005A4E5B"/>
    <w:rsid w:val="005B14A7"/>
    <w:rsid w:val="005B298C"/>
    <w:rsid w:val="005B2F65"/>
    <w:rsid w:val="005B744C"/>
    <w:rsid w:val="005B7910"/>
    <w:rsid w:val="005C337F"/>
    <w:rsid w:val="005C3997"/>
    <w:rsid w:val="005C5BAB"/>
    <w:rsid w:val="005C7BF0"/>
    <w:rsid w:val="005D0303"/>
    <w:rsid w:val="005D0406"/>
    <w:rsid w:val="005D36FC"/>
    <w:rsid w:val="005D7760"/>
    <w:rsid w:val="005E341C"/>
    <w:rsid w:val="005E3BA5"/>
    <w:rsid w:val="005F18CA"/>
    <w:rsid w:val="005F6049"/>
    <w:rsid w:val="005F6766"/>
    <w:rsid w:val="006009CC"/>
    <w:rsid w:val="00600BF5"/>
    <w:rsid w:val="006022D4"/>
    <w:rsid w:val="00602B11"/>
    <w:rsid w:val="00602C56"/>
    <w:rsid w:val="00602F26"/>
    <w:rsid w:val="006031F6"/>
    <w:rsid w:val="00604918"/>
    <w:rsid w:val="0060799D"/>
    <w:rsid w:val="0061075D"/>
    <w:rsid w:val="00612163"/>
    <w:rsid w:val="0061659C"/>
    <w:rsid w:val="00616915"/>
    <w:rsid w:val="00616D40"/>
    <w:rsid w:val="00617215"/>
    <w:rsid w:val="00620182"/>
    <w:rsid w:val="00624EA0"/>
    <w:rsid w:val="00625C3A"/>
    <w:rsid w:val="00626728"/>
    <w:rsid w:val="00627DA2"/>
    <w:rsid w:val="00630130"/>
    <w:rsid w:val="00634642"/>
    <w:rsid w:val="00635716"/>
    <w:rsid w:val="00641D70"/>
    <w:rsid w:val="00643B73"/>
    <w:rsid w:val="006448C7"/>
    <w:rsid w:val="006457B8"/>
    <w:rsid w:val="00646DD1"/>
    <w:rsid w:val="006525E8"/>
    <w:rsid w:val="00653892"/>
    <w:rsid w:val="00654318"/>
    <w:rsid w:val="006555A7"/>
    <w:rsid w:val="006557EA"/>
    <w:rsid w:val="006617D2"/>
    <w:rsid w:val="00661810"/>
    <w:rsid w:val="00661AB0"/>
    <w:rsid w:val="00661EE4"/>
    <w:rsid w:val="0066260A"/>
    <w:rsid w:val="006635E5"/>
    <w:rsid w:val="0066408F"/>
    <w:rsid w:val="006661C6"/>
    <w:rsid w:val="00667D86"/>
    <w:rsid w:val="0067149A"/>
    <w:rsid w:val="0067150D"/>
    <w:rsid w:val="0067161E"/>
    <w:rsid w:val="00671D24"/>
    <w:rsid w:val="00673108"/>
    <w:rsid w:val="006745AF"/>
    <w:rsid w:val="0068074A"/>
    <w:rsid w:val="00691FFF"/>
    <w:rsid w:val="00693FDD"/>
    <w:rsid w:val="006964E5"/>
    <w:rsid w:val="006A00D3"/>
    <w:rsid w:val="006A0108"/>
    <w:rsid w:val="006A0E05"/>
    <w:rsid w:val="006A372E"/>
    <w:rsid w:val="006A3A11"/>
    <w:rsid w:val="006A4B83"/>
    <w:rsid w:val="006A52B4"/>
    <w:rsid w:val="006A5ECD"/>
    <w:rsid w:val="006A628A"/>
    <w:rsid w:val="006B04DD"/>
    <w:rsid w:val="006B3048"/>
    <w:rsid w:val="006B7E08"/>
    <w:rsid w:val="006B7F68"/>
    <w:rsid w:val="006C026D"/>
    <w:rsid w:val="006C0DA1"/>
    <w:rsid w:val="006C238B"/>
    <w:rsid w:val="006C2B1C"/>
    <w:rsid w:val="006C403C"/>
    <w:rsid w:val="006C45B0"/>
    <w:rsid w:val="006C4687"/>
    <w:rsid w:val="006C50D3"/>
    <w:rsid w:val="006D1895"/>
    <w:rsid w:val="006D26B8"/>
    <w:rsid w:val="006D513D"/>
    <w:rsid w:val="006E692A"/>
    <w:rsid w:val="006E7ED6"/>
    <w:rsid w:val="006F15EB"/>
    <w:rsid w:val="006F216F"/>
    <w:rsid w:val="006F5BDE"/>
    <w:rsid w:val="006F633E"/>
    <w:rsid w:val="00701F21"/>
    <w:rsid w:val="00704084"/>
    <w:rsid w:val="0070424B"/>
    <w:rsid w:val="00704E28"/>
    <w:rsid w:val="00705DE9"/>
    <w:rsid w:val="007065CD"/>
    <w:rsid w:val="00707705"/>
    <w:rsid w:val="007102BB"/>
    <w:rsid w:val="00715B2E"/>
    <w:rsid w:val="00716BCF"/>
    <w:rsid w:val="0072208B"/>
    <w:rsid w:val="00724AC4"/>
    <w:rsid w:val="00727A7A"/>
    <w:rsid w:val="00727B2E"/>
    <w:rsid w:val="0073007A"/>
    <w:rsid w:val="007302E9"/>
    <w:rsid w:val="007309AD"/>
    <w:rsid w:val="00736D23"/>
    <w:rsid w:val="007420D0"/>
    <w:rsid w:val="00745BC6"/>
    <w:rsid w:val="00746B5F"/>
    <w:rsid w:val="00752545"/>
    <w:rsid w:val="0075312C"/>
    <w:rsid w:val="00754BC7"/>
    <w:rsid w:val="007562FB"/>
    <w:rsid w:val="00757181"/>
    <w:rsid w:val="007636B3"/>
    <w:rsid w:val="00765C57"/>
    <w:rsid w:val="00766120"/>
    <w:rsid w:val="00767759"/>
    <w:rsid w:val="00770505"/>
    <w:rsid w:val="007713E9"/>
    <w:rsid w:val="007728F0"/>
    <w:rsid w:val="007755BE"/>
    <w:rsid w:val="00782534"/>
    <w:rsid w:val="0078318C"/>
    <w:rsid w:val="00783F5F"/>
    <w:rsid w:val="00784F2A"/>
    <w:rsid w:val="00785213"/>
    <w:rsid w:val="007861D2"/>
    <w:rsid w:val="00790E9D"/>
    <w:rsid w:val="00797846"/>
    <w:rsid w:val="00797F13"/>
    <w:rsid w:val="007A23B1"/>
    <w:rsid w:val="007A2BF6"/>
    <w:rsid w:val="007A2E21"/>
    <w:rsid w:val="007A2E73"/>
    <w:rsid w:val="007A42D5"/>
    <w:rsid w:val="007A73AE"/>
    <w:rsid w:val="007B1340"/>
    <w:rsid w:val="007C0490"/>
    <w:rsid w:val="007C0509"/>
    <w:rsid w:val="007C2621"/>
    <w:rsid w:val="007C3C79"/>
    <w:rsid w:val="007C74E8"/>
    <w:rsid w:val="007D187E"/>
    <w:rsid w:val="007D3828"/>
    <w:rsid w:val="007D53AF"/>
    <w:rsid w:val="007E1344"/>
    <w:rsid w:val="007E4790"/>
    <w:rsid w:val="007E5564"/>
    <w:rsid w:val="007F7AD8"/>
    <w:rsid w:val="007F7CF2"/>
    <w:rsid w:val="00806649"/>
    <w:rsid w:val="00807182"/>
    <w:rsid w:val="0081016A"/>
    <w:rsid w:val="00815665"/>
    <w:rsid w:val="00822E38"/>
    <w:rsid w:val="008267D4"/>
    <w:rsid w:val="00831A48"/>
    <w:rsid w:val="00833B13"/>
    <w:rsid w:val="0083624C"/>
    <w:rsid w:val="0083734B"/>
    <w:rsid w:val="0084050C"/>
    <w:rsid w:val="00844950"/>
    <w:rsid w:val="00846804"/>
    <w:rsid w:val="00850270"/>
    <w:rsid w:val="008506F1"/>
    <w:rsid w:val="00850FF5"/>
    <w:rsid w:val="0085545B"/>
    <w:rsid w:val="008566D5"/>
    <w:rsid w:val="008575C6"/>
    <w:rsid w:val="0086315A"/>
    <w:rsid w:val="00866012"/>
    <w:rsid w:val="00871658"/>
    <w:rsid w:val="00871E40"/>
    <w:rsid w:val="00872693"/>
    <w:rsid w:val="0087279C"/>
    <w:rsid w:val="00875218"/>
    <w:rsid w:val="00875912"/>
    <w:rsid w:val="00880F05"/>
    <w:rsid w:val="0088208D"/>
    <w:rsid w:val="00883222"/>
    <w:rsid w:val="00885892"/>
    <w:rsid w:val="0088649A"/>
    <w:rsid w:val="0089101E"/>
    <w:rsid w:val="00891570"/>
    <w:rsid w:val="0089408C"/>
    <w:rsid w:val="00894E96"/>
    <w:rsid w:val="00895116"/>
    <w:rsid w:val="00895E00"/>
    <w:rsid w:val="0089703F"/>
    <w:rsid w:val="00897B8C"/>
    <w:rsid w:val="008A1D3A"/>
    <w:rsid w:val="008A2B03"/>
    <w:rsid w:val="008A4567"/>
    <w:rsid w:val="008A57F5"/>
    <w:rsid w:val="008A74E2"/>
    <w:rsid w:val="008B1E23"/>
    <w:rsid w:val="008B2EE0"/>
    <w:rsid w:val="008B321F"/>
    <w:rsid w:val="008B3F28"/>
    <w:rsid w:val="008B4851"/>
    <w:rsid w:val="008B7343"/>
    <w:rsid w:val="008B784C"/>
    <w:rsid w:val="008C1365"/>
    <w:rsid w:val="008C1898"/>
    <w:rsid w:val="008C1CF5"/>
    <w:rsid w:val="008C31EE"/>
    <w:rsid w:val="008C42D9"/>
    <w:rsid w:val="008C4F0E"/>
    <w:rsid w:val="008C54A9"/>
    <w:rsid w:val="008D105F"/>
    <w:rsid w:val="008D39D0"/>
    <w:rsid w:val="008D5578"/>
    <w:rsid w:val="008D6F6D"/>
    <w:rsid w:val="008E0A96"/>
    <w:rsid w:val="008E36E6"/>
    <w:rsid w:val="008E3BB6"/>
    <w:rsid w:val="008E4002"/>
    <w:rsid w:val="008E4FA5"/>
    <w:rsid w:val="008E6F64"/>
    <w:rsid w:val="008F20FB"/>
    <w:rsid w:val="008F3749"/>
    <w:rsid w:val="008F5C3B"/>
    <w:rsid w:val="008F6350"/>
    <w:rsid w:val="00902AF9"/>
    <w:rsid w:val="00904BA1"/>
    <w:rsid w:val="00904DB1"/>
    <w:rsid w:val="00905223"/>
    <w:rsid w:val="00906749"/>
    <w:rsid w:val="009069AD"/>
    <w:rsid w:val="009145F2"/>
    <w:rsid w:val="00915DDB"/>
    <w:rsid w:val="00920842"/>
    <w:rsid w:val="00921BE6"/>
    <w:rsid w:val="0092257E"/>
    <w:rsid w:val="00924F77"/>
    <w:rsid w:val="00925ECE"/>
    <w:rsid w:val="00926F96"/>
    <w:rsid w:val="009277F0"/>
    <w:rsid w:val="0093004D"/>
    <w:rsid w:val="009355D6"/>
    <w:rsid w:val="00936440"/>
    <w:rsid w:val="00937ADB"/>
    <w:rsid w:val="00942976"/>
    <w:rsid w:val="00943557"/>
    <w:rsid w:val="00946567"/>
    <w:rsid w:val="009515C3"/>
    <w:rsid w:val="00951E60"/>
    <w:rsid w:val="009526ED"/>
    <w:rsid w:val="00953CF0"/>
    <w:rsid w:val="00955085"/>
    <w:rsid w:val="00960392"/>
    <w:rsid w:val="0096255A"/>
    <w:rsid w:val="0096484C"/>
    <w:rsid w:val="009654AC"/>
    <w:rsid w:val="00966F44"/>
    <w:rsid w:val="00970389"/>
    <w:rsid w:val="00970E71"/>
    <w:rsid w:val="00970F50"/>
    <w:rsid w:val="009739F1"/>
    <w:rsid w:val="00975C86"/>
    <w:rsid w:val="00975E15"/>
    <w:rsid w:val="00981554"/>
    <w:rsid w:val="009822B0"/>
    <w:rsid w:val="00986522"/>
    <w:rsid w:val="00987BE3"/>
    <w:rsid w:val="009912FB"/>
    <w:rsid w:val="00992EBA"/>
    <w:rsid w:val="009937AD"/>
    <w:rsid w:val="00994FF5"/>
    <w:rsid w:val="00996BDD"/>
    <w:rsid w:val="00997249"/>
    <w:rsid w:val="00997BBF"/>
    <w:rsid w:val="00997DC5"/>
    <w:rsid w:val="009A4285"/>
    <w:rsid w:val="009A6A0A"/>
    <w:rsid w:val="009A751B"/>
    <w:rsid w:val="009B0248"/>
    <w:rsid w:val="009B1117"/>
    <w:rsid w:val="009B19D7"/>
    <w:rsid w:val="009B3345"/>
    <w:rsid w:val="009B4837"/>
    <w:rsid w:val="009B63CD"/>
    <w:rsid w:val="009C1024"/>
    <w:rsid w:val="009C40AF"/>
    <w:rsid w:val="009D4D97"/>
    <w:rsid w:val="009D510E"/>
    <w:rsid w:val="009D7A3C"/>
    <w:rsid w:val="009E47FB"/>
    <w:rsid w:val="009F4E97"/>
    <w:rsid w:val="00A03705"/>
    <w:rsid w:val="00A059C0"/>
    <w:rsid w:val="00A11E97"/>
    <w:rsid w:val="00A130C3"/>
    <w:rsid w:val="00A13177"/>
    <w:rsid w:val="00A132C7"/>
    <w:rsid w:val="00A1374A"/>
    <w:rsid w:val="00A13A1F"/>
    <w:rsid w:val="00A20BA7"/>
    <w:rsid w:val="00A22836"/>
    <w:rsid w:val="00A261EF"/>
    <w:rsid w:val="00A272E6"/>
    <w:rsid w:val="00A2771A"/>
    <w:rsid w:val="00A31CC0"/>
    <w:rsid w:val="00A409CB"/>
    <w:rsid w:val="00A41546"/>
    <w:rsid w:val="00A42028"/>
    <w:rsid w:val="00A4589B"/>
    <w:rsid w:val="00A46158"/>
    <w:rsid w:val="00A46E2A"/>
    <w:rsid w:val="00A50B7D"/>
    <w:rsid w:val="00A55FA4"/>
    <w:rsid w:val="00A56019"/>
    <w:rsid w:val="00A56DAC"/>
    <w:rsid w:val="00A575D2"/>
    <w:rsid w:val="00A61601"/>
    <w:rsid w:val="00A61C92"/>
    <w:rsid w:val="00A66272"/>
    <w:rsid w:val="00A7180E"/>
    <w:rsid w:val="00A73E2F"/>
    <w:rsid w:val="00A7638E"/>
    <w:rsid w:val="00A771CD"/>
    <w:rsid w:val="00A80A66"/>
    <w:rsid w:val="00A85D3C"/>
    <w:rsid w:val="00A86B0E"/>
    <w:rsid w:val="00A874E6"/>
    <w:rsid w:val="00A978CB"/>
    <w:rsid w:val="00AA04A2"/>
    <w:rsid w:val="00AA1DB8"/>
    <w:rsid w:val="00AA7EB6"/>
    <w:rsid w:val="00AA7FB1"/>
    <w:rsid w:val="00AB22F0"/>
    <w:rsid w:val="00AB6869"/>
    <w:rsid w:val="00AB69BB"/>
    <w:rsid w:val="00AC0982"/>
    <w:rsid w:val="00AC10F9"/>
    <w:rsid w:val="00AC1A66"/>
    <w:rsid w:val="00AC2184"/>
    <w:rsid w:val="00AD0563"/>
    <w:rsid w:val="00AD42D5"/>
    <w:rsid w:val="00AD4C55"/>
    <w:rsid w:val="00AD62ED"/>
    <w:rsid w:val="00AE0BFD"/>
    <w:rsid w:val="00AE2FEE"/>
    <w:rsid w:val="00AE54CF"/>
    <w:rsid w:val="00AE5599"/>
    <w:rsid w:val="00AE64B2"/>
    <w:rsid w:val="00AE6D2E"/>
    <w:rsid w:val="00AF1521"/>
    <w:rsid w:val="00AF2264"/>
    <w:rsid w:val="00AF7A75"/>
    <w:rsid w:val="00AF7A91"/>
    <w:rsid w:val="00B0169E"/>
    <w:rsid w:val="00B033E5"/>
    <w:rsid w:val="00B03CD9"/>
    <w:rsid w:val="00B050AA"/>
    <w:rsid w:val="00B075FF"/>
    <w:rsid w:val="00B12BBE"/>
    <w:rsid w:val="00B14020"/>
    <w:rsid w:val="00B14061"/>
    <w:rsid w:val="00B1543A"/>
    <w:rsid w:val="00B2165A"/>
    <w:rsid w:val="00B22C42"/>
    <w:rsid w:val="00B24D9A"/>
    <w:rsid w:val="00B26280"/>
    <w:rsid w:val="00B26A01"/>
    <w:rsid w:val="00B26EBB"/>
    <w:rsid w:val="00B338BA"/>
    <w:rsid w:val="00B33E82"/>
    <w:rsid w:val="00B35050"/>
    <w:rsid w:val="00B3714B"/>
    <w:rsid w:val="00B3758B"/>
    <w:rsid w:val="00B4106E"/>
    <w:rsid w:val="00B41159"/>
    <w:rsid w:val="00B42256"/>
    <w:rsid w:val="00B4276A"/>
    <w:rsid w:val="00B42FA7"/>
    <w:rsid w:val="00B50F6F"/>
    <w:rsid w:val="00B522F6"/>
    <w:rsid w:val="00B525CD"/>
    <w:rsid w:val="00B5672C"/>
    <w:rsid w:val="00B56AC0"/>
    <w:rsid w:val="00B576C0"/>
    <w:rsid w:val="00B6163C"/>
    <w:rsid w:val="00B617F6"/>
    <w:rsid w:val="00B62996"/>
    <w:rsid w:val="00B62C6D"/>
    <w:rsid w:val="00B73D2A"/>
    <w:rsid w:val="00B74FC1"/>
    <w:rsid w:val="00B76D27"/>
    <w:rsid w:val="00B819A8"/>
    <w:rsid w:val="00B82528"/>
    <w:rsid w:val="00B83CAF"/>
    <w:rsid w:val="00B86C2E"/>
    <w:rsid w:val="00B874AD"/>
    <w:rsid w:val="00B94144"/>
    <w:rsid w:val="00B94591"/>
    <w:rsid w:val="00B949F2"/>
    <w:rsid w:val="00B958E7"/>
    <w:rsid w:val="00BA3DCF"/>
    <w:rsid w:val="00BB195F"/>
    <w:rsid w:val="00BB1EF9"/>
    <w:rsid w:val="00BB4E60"/>
    <w:rsid w:val="00BB7F15"/>
    <w:rsid w:val="00BC2682"/>
    <w:rsid w:val="00BC32AB"/>
    <w:rsid w:val="00BD233F"/>
    <w:rsid w:val="00BD2FB7"/>
    <w:rsid w:val="00BD4B4C"/>
    <w:rsid w:val="00BD7A9E"/>
    <w:rsid w:val="00BE09B7"/>
    <w:rsid w:val="00BE3BC7"/>
    <w:rsid w:val="00BE4D43"/>
    <w:rsid w:val="00BE54DD"/>
    <w:rsid w:val="00BE623A"/>
    <w:rsid w:val="00BE6341"/>
    <w:rsid w:val="00BE7913"/>
    <w:rsid w:val="00BF38E1"/>
    <w:rsid w:val="00BF4E13"/>
    <w:rsid w:val="00BF5D59"/>
    <w:rsid w:val="00BF7F1E"/>
    <w:rsid w:val="00C0186D"/>
    <w:rsid w:val="00C01DCF"/>
    <w:rsid w:val="00C02E4C"/>
    <w:rsid w:val="00C04B47"/>
    <w:rsid w:val="00C068CA"/>
    <w:rsid w:val="00C07EE5"/>
    <w:rsid w:val="00C1067F"/>
    <w:rsid w:val="00C119FE"/>
    <w:rsid w:val="00C11B61"/>
    <w:rsid w:val="00C12D9C"/>
    <w:rsid w:val="00C14312"/>
    <w:rsid w:val="00C161B1"/>
    <w:rsid w:val="00C168AA"/>
    <w:rsid w:val="00C2095E"/>
    <w:rsid w:val="00C2130F"/>
    <w:rsid w:val="00C214D0"/>
    <w:rsid w:val="00C23DC8"/>
    <w:rsid w:val="00C27B75"/>
    <w:rsid w:val="00C33AE4"/>
    <w:rsid w:val="00C33D06"/>
    <w:rsid w:val="00C35D11"/>
    <w:rsid w:val="00C36E17"/>
    <w:rsid w:val="00C370B6"/>
    <w:rsid w:val="00C37BCB"/>
    <w:rsid w:val="00C400FA"/>
    <w:rsid w:val="00C45E71"/>
    <w:rsid w:val="00C51787"/>
    <w:rsid w:val="00C53FD2"/>
    <w:rsid w:val="00C5583E"/>
    <w:rsid w:val="00C56AE1"/>
    <w:rsid w:val="00C61781"/>
    <w:rsid w:val="00C61D88"/>
    <w:rsid w:val="00C62F62"/>
    <w:rsid w:val="00C64A5E"/>
    <w:rsid w:val="00C65047"/>
    <w:rsid w:val="00C72C64"/>
    <w:rsid w:val="00C732A4"/>
    <w:rsid w:val="00C732D1"/>
    <w:rsid w:val="00C7564C"/>
    <w:rsid w:val="00C76D54"/>
    <w:rsid w:val="00C815EB"/>
    <w:rsid w:val="00C90762"/>
    <w:rsid w:val="00C96B61"/>
    <w:rsid w:val="00C97426"/>
    <w:rsid w:val="00CA1B49"/>
    <w:rsid w:val="00CA2856"/>
    <w:rsid w:val="00CA531F"/>
    <w:rsid w:val="00CA68FB"/>
    <w:rsid w:val="00CA6CB7"/>
    <w:rsid w:val="00CA7F27"/>
    <w:rsid w:val="00CB055A"/>
    <w:rsid w:val="00CB1F32"/>
    <w:rsid w:val="00CB31C7"/>
    <w:rsid w:val="00CB5DC2"/>
    <w:rsid w:val="00CB6B92"/>
    <w:rsid w:val="00CB7977"/>
    <w:rsid w:val="00CC1A22"/>
    <w:rsid w:val="00CC42FC"/>
    <w:rsid w:val="00CC6ABF"/>
    <w:rsid w:val="00CC6C78"/>
    <w:rsid w:val="00CC6E71"/>
    <w:rsid w:val="00CC7BEE"/>
    <w:rsid w:val="00CC7CAB"/>
    <w:rsid w:val="00CD1D66"/>
    <w:rsid w:val="00CD5340"/>
    <w:rsid w:val="00CE32CC"/>
    <w:rsid w:val="00CE377D"/>
    <w:rsid w:val="00CE38FC"/>
    <w:rsid w:val="00CE644A"/>
    <w:rsid w:val="00CF1ED8"/>
    <w:rsid w:val="00CF3B2A"/>
    <w:rsid w:val="00CF5942"/>
    <w:rsid w:val="00CF5D67"/>
    <w:rsid w:val="00CF6DF9"/>
    <w:rsid w:val="00D03A0A"/>
    <w:rsid w:val="00D04774"/>
    <w:rsid w:val="00D05F24"/>
    <w:rsid w:val="00D05F58"/>
    <w:rsid w:val="00D071B4"/>
    <w:rsid w:val="00D1401C"/>
    <w:rsid w:val="00D164BC"/>
    <w:rsid w:val="00D17708"/>
    <w:rsid w:val="00D205C3"/>
    <w:rsid w:val="00D2160D"/>
    <w:rsid w:val="00D21D17"/>
    <w:rsid w:val="00D21E60"/>
    <w:rsid w:val="00D21EC1"/>
    <w:rsid w:val="00D2458B"/>
    <w:rsid w:val="00D261FD"/>
    <w:rsid w:val="00D32FFA"/>
    <w:rsid w:val="00D342A0"/>
    <w:rsid w:val="00D36F66"/>
    <w:rsid w:val="00D37012"/>
    <w:rsid w:val="00D3721D"/>
    <w:rsid w:val="00D42086"/>
    <w:rsid w:val="00D42733"/>
    <w:rsid w:val="00D42CC5"/>
    <w:rsid w:val="00D4500A"/>
    <w:rsid w:val="00D450F5"/>
    <w:rsid w:val="00D47E93"/>
    <w:rsid w:val="00D47F55"/>
    <w:rsid w:val="00D500EF"/>
    <w:rsid w:val="00D50E07"/>
    <w:rsid w:val="00D51068"/>
    <w:rsid w:val="00D51502"/>
    <w:rsid w:val="00D5477F"/>
    <w:rsid w:val="00D5674D"/>
    <w:rsid w:val="00D617A3"/>
    <w:rsid w:val="00D62640"/>
    <w:rsid w:val="00D6555D"/>
    <w:rsid w:val="00D65CDF"/>
    <w:rsid w:val="00D66D6F"/>
    <w:rsid w:val="00D73332"/>
    <w:rsid w:val="00D733E2"/>
    <w:rsid w:val="00D7341C"/>
    <w:rsid w:val="00D738FE"/>
    <w:rsid w:val="00D73AD3"/>
    <w:rsid w:val="00D74F91"/>
    <w:rsid w:val="00D75E4B"/>
    <w:rsid w:val="00D77903"/>
    <w:rsid w:val="00D81DD1"/>
    <w:rsid w:val="00D84E21"/>
    <w:rsid w:val="00D87CAE"/>
    <w:rsid w:val="00D97FBF"/>
    <w:rsid w:val="00DA2D64"/>
    <w:rsid w:val="00DA448C"/>
    <w:rsid w:val="00DA4497"/>
    <w:rsid w:val="00DA470F"/>
    <w:rsid w:val="00DA4D20"/>
    <w:rsid w:val="00DA5E7E"/>
    <w:rsid w:val="00DA6601"/>
    <w:rsid w:val="00DA73BF"/>
    <w:rsid w:val="00DA7C75"/>
    <w:rsid w:val="00DB2153"/>
    <w:rsid w:val="00DB7879"/>
    <w:rsid w:val="00DC0C6B"/>
    <w:rsid w:val="00DC4332"/>
    <w:rsid w:val="00DC7FE9"/>
    <w:rsid w:val="00DD0B6F"/>
    <w:rsid w:val="00DD1128"/>
    <w:rsid w:val="00DD1875"/>
    <w:rsid w:val="00DD1D37"/>
    <w:rsid w:val="00DD357E"/>
    <w:rsid w:val="00DD5810"/>
    <w:rsid w:val="00DD588E"/>
    <w:rsid w:val="00DE237C"/>
    <w:rsid w:val="00DE2BB8"/>
    <w:rsid w:val="00DE3AF4"/>
    <w:rsid w:val="00DE6EC4"/>
    <w:rsid w:val="00DF11AC"/>
    <w:rsid w:val="00E057D7"/>
    <w:rsid w:val="00E0728B"/>
    <w:rsid w:val="00E11197"/>
    <w:rsid w:val="00E1203F"/>
    <w:rsid w:val="00E12E16"/>
    <w:rsid w:val="00E20A73"/>
    <w:rsid w:val="00E22F36"/>
    <w:rsid w:val="00E24AAD"/>
    <w:rsid w:val="00E279E3"/>
    <w:rsid w:val="00E308BE"/>
    <w:rsid w:val="00E3116C"/>
    <w:rsid w:val="00E31350"/>
    <w:rsid w:val="00E36F7E"/>
    <w:rsid w:val="00E37FF1"/>
    <w:rsid w:val="00E43068"/>
    <w:rsid w:val="00E45355"/>
    <w:rsid w:val="00E5286B"/>
    <w:rsid w:val="00E54CB8"/>
    <w:rsid w:val="00E56458"/>
    <w:rsid w:val="00E56E1E"/>
    <w:rsid w:val="00E60284"/>
    <w:rsid w:val="00E61622"/>
    <w:rsid w:val="00E6182D"/>
    <w:rsid w:val="00E644A5"/>
    <w:rsid w:val="00E650FC"/>
    <w:rsid w:val="00E665BC"/>
    <w:rsid w:val="00E6774A"/>
    <w:rsid w:val="00E741DA"/>
    <w:rsid w:val="00E74A5B"/>
    <w:rsid w:val="00E74DE4"/>
    <w:rsid w:val="00E774EC"/>
    <w:rsid w:val="00E84667"/>
    <w:rsid w:val="00E84B23"/>
    <w:rsid w:val="00E867FF"/>
    <w:rsid w:val="00E869E9"/>
    <w:rsid w:val="00E93E13"/>
    <w:rsid w:val="00EA0F5E"/>
    <w:rsid w:val="00EA1416"/>
    <w:rsid w:val="00EA2887"/>
    <w:rsid w:val="00EA355B"/>
    <w:rsid w:val="00EA3641"/>
    <w:rsid w:val="00EA3E1F"/>
    <w:rsid w:val="00EA6B6F"/>
    <w:rsid w:val="00EB26AF"/>
    <w:rsid w:val="00EB470B"/>
    <w:rsid w:val="00EB7042"/>
    <w:rsid w:val="00EB7E9B"/>
    <w:rsid w:val="00EC1F21"/>
    <w:rsid w:val="00EC6865"/>
    <w:rsid w:val="00ED09E2"/>
    <w:rsid w:val="00ED2A14"/>
    <w:rsid w:val="00ED3A06"/>
    <w:rsid w:val="00ED4CC1"/>
    <w:rsid w:val="00ED50A0"/>
    <w:rsid w:val="00EE15EA"/>
    <w:rsid w:val="00EE1869"/>
    <w:rsid w:val="00EE1C00"/>
    <w:rsid w:val="00EE4C90"/>
    <w:rsid w:val="00EE6984"/>
    <w:rsid w:val="00EF13B0"/>
    <w:rsid w:val="00EF3434"/>
    <w:rsid w:val="00EF37B8"/>
    <w:rsid w:val="00EF5C22"/>
    <w:rsid w:val="00F005C8"/>
    <w:rsid w:val="00F00C6E"/>
    <w:rsid w:val="00F109E3"/>
    <w:rsid w:val="00F22C1D"/>
    <w:rsid w:val="00F26799"/>
    <w:rsid w:val="00F27FA6"/>
    <w:rsid w:val="00F30784"/>
    <w:rsid w:val="00F358B4"/>
    <w:rsid w:val="00F366FC"/>
    <w:rsid w:val="00F36FEF"/>
    <w:rsid w:val="00F44D27"/>
    <w:rsid w:val="00F461D2"/>
    <w:rsid w:val="00F46521"/>
    <w:rsid w:val="00F4761D"/>
    <w:rsid w:val="00F506B2"/>
    <w:rsid w:val="00F54CEF"/>
    <w:rsid w:val="00F616F4"/>
    <w:rsid w:val="00F663F9"/>
    <w:rsid w:val="00F66D3D"/>
    <w:rsid w:val="00F7036C"/>
    <w:rsid w:val="00F7287C"/>
    <w:rsid w:val="00F732EA"/>
    <w:rsid w:val="00F73901"/>
    <w:rsid w:val="00F73CD7"/>
    <w:rsid w:val="00F7537E"/>
    <w:rsid w:val="00F77C74"/>
    <w:rsid w:val="00F80E04"/>
    <w:rsid w:val="00F8133F"/>
    <w:rsid w:val="00F830F6"/>
    <w:rsid w:val="00F83959"/>
    <w:rsid w:val="00F83B9B"/>
    <w:rsid w:val="00F846E3"/>
    <w:rsid w:val="00F853C7"/>
    <w:rsid w:val="00F91294"/>
    <w:rsid w:val="00F96FA9"/>
    <w:rsid w:val="00FA18FE"/>
    <w:rsid w:val="00FA262A"/>
    <w:rsid w:val="00FA33BF"/>
    <w:rsid w:val="00FA5052"/>
    <w:rsid w:val="00FA72CD"/>
    <w:rsid w:val="00FB0FF0"/>
    <w:rsid w:val="00FB3E4A"/>
    <w:rsid w:val="00FB64F7"/>
    <w:rsid w:val="00FC056E"/>
    <w:rsid w:val="00FC4FBA"/>
    <w:rsid w:val="00FC5AEB"/>
    <w:rsid w:val="00FD099E"/>
    <w:rsid w:val="00FD5B06"/>
    <w:rsid w:val="00FE0469"/>
    <w:rsid w:val="00FE44D6"/>
    <w:rsid w:val="00FE5BCA"/>
    <w:rsid w:val="00FE7D62"/>
    <w:rsid w:val="00FF3388"/>
    <w:rsid w:val="00FF3862"/>
    <w:rsid w:val="00FF5943"/>
    <w:rsid w:val="00FF5F1A"/>
    <w:rsid w:val="00FF7865"/>
    <w:rsid w:val="583A2C3A"/>
    <w:rsid w:val="7A5C0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5F80FB"/>
  <w15:docId w15:val="{CF0EC2A5-0662-48B5-9B4B-2558335F4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 w:qFormat="1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00A"/>
    <w:rPr>
      <w:rFonts w:ascii="Calibri" w:hAnsi="Calibri" w:cstheme="minorBidi"/>
      <w:kern w:val="2"/>
      <w:sz w:val="21"/>
      <w:szCs w:val="22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DD5810"/>
    <w:pPr>
      <w:keepNext/>
      <w:keepLines/>
      <w:spacing w:before="120"/>
      <w:outlineLvl w:val="0"/>
    </w:pPr>
    <w:rPr>
      <w:rFonts w:cstheme="majorBidi"/>
      <w:b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Pr>
      <w:sz w:val="20"/>
      <w:szCs w:val="20"/>
    </w:rPr>
  </w:style>
  <w:style w:type="paragraph" w:styleId="a5">
    <w:name w:val="Body Text"/>
    <w:basedOn w:val="a"/>
    <w:link w:val="a6"/>
    <w:uiPriority w:val="99"/>
    <w:unhideWhenUsed/>
    <w:qFormat/>
    <w:pPr>
      <w:spacing w:after="120" w:line="276" w:lineRule="auto"/>
    </w:pPr>
    <w:rPr>
      <w:rFonts w:eastAsiaTheme="minorHAnsi"/>
      <w:kern w:val="0"/>
      <w:sz w:val="22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qFormat/>
    <w:rPr>
      <w:rFonts w:ascii="Microsoft YaHei UI" w:eastAsia="Microsoft YaHei UI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annotation subject"/>
    <w:basedOn w:val="a3"/>
    <w:next w:val="a3"/>
    <w:link w:val="ae"/>
    <w:uiPriority w:val="99"/>
    <w:semiHidden/>
    <w:unhideWhenUsed/>
    <w:rPr>
      <w:b/>
      <w:bCs/>
    </w:rPr>
  </w:style>
  <w:style w:type="table" w:styleId="af">
    <w:name w:val="Table Grid"/>
    <w:basedOn w:val="a1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2-5">
    <w:name w:val="Medium Shading 2 Accent 5"/>
    <w:basedOn w:val="a1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0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paragraph" w:customStyle="1" w:styleId="Title-temp">
    <w:name w:val="Title-temp"/>
    <w:basedOn w:val="a"/>
    <w:next w:val="a"/>
    <w:link w:val="Title-tempChar"/>
    <w:qFormat/>
    <w:pPr>
      <w:spacing w:before="120" w:after="120"/>
      <w:ind w:leftChars="100" w:left="100" w:rightChars="100" w:right="100"/>
      <w:jc w:val="center"/>
    </w:pPr>
    <w:rPr>
      <w:rFonts w:eastAsia="微软雅黑"/>
      <w:sz w:val="24"/>
    </w:rPr>
  </w:style>
  <w:style w:type="character" w:customStyle="1" w:styleId="Title-tempChar">
    <w:name w:val="Title-temp Char"/>
    <w:basedOn w:val="a0"/>
    <w:link w:val="Title-temp"/>
    <w:qFormat/>
    <w:rPr>
      <w:rFonts w:eastAsia="微软雅黑"/>
      <w:sz w:val="24"/>
    </w:rPr>
  </w:style>
  <w:style w:type="paragraph" w:customStyle="1" w:styleId="question-temp">
    <w:name w:val="question-temp"/>
    <w:basedOn w:val="a"/>
    <w:link w:val="question-tempChar"/>
    <w:qFormat/>
    <w:pPr>
      <w:spacing w:after="60"/>
    </w:pPr>
    <w:rPr>
      <w:rFonts w:ascii="微软雅黑" w:eastAsia="微软雅黑" w:hAnsi="微软雅黑"/>
      <w:sz w:val="18"/>
    </w:rPr>
  </w:style>
  <w:style w:type="paragraph" w:customStyle="1" w:styleId="option-temp">
    <w:name w:val="option-temp"/>
    <w:link w:val="option-tempChar"/>
    <w:qFormat/>
    <w:pPr>
      <w:ind w:leftChars="100" w:left="100" w:rightChars="100" w:right="100"/>
    </w:pPr>
    <w:rPr>
      <w:rFonts w:asciiTheme="minorEastAsia" w:eastAsiaTheme="minorEastAsia" w:hAnsiTheme="minorEastAsia" w:cstheme="minorEastAsia"/>
      <w:color w:val="404040" w:themeColor="text1" w:themeTint="BF"/>
      <w:kern w:val="2"/>
      <w:sz w:val="18"/>
      <w:szCs w:val="18"/>
    </w:rPr>
  </w:style>
  <w:style w:type="paragraph" w:customStyle="1" w:styleId="sign-temp">
    <w:name w:val="sign-temp"/>
    <w:basedOn w:val="option-temp"/>
    <w:next w:val="option-temp"/>
    <w:link w:val="sign-tempChar"/>
    <w:qFormat/>
    <w:rPr>
      <w:sz w:val="28"/>
    </w:rPr>
  </w:style>
  <w:style w:type="character" w:customStyle="1" w:styleId="question-tempChar">
    <w:name w:val="question-temp Char"/>
    <w:basedOn w:val="a0"/>
    <w:link w:val="question-temp"/>
    <w:qFormat/>
    <w:rPr>
      <w:rFonts w:ascii="微软雅黑" w:eastAsia="微软雅黑" w:hAnsi="微软雅黑"/>
      <w:sz w:val="18"/>
    </w:rPr>
  </w:style>
  <w:style w:type="character" w:customStyle="1" w:styleId="option-tempChar">
    <w:name w:val="option-temp Char"/>
    <w:basedOn w:val="question-tempChar"/>
    <w:link w:val="option-temp"/>
    <w:rPr>
      <w:rFonts w:asciiTheme="minorEastAsia" w:eastAsia="微软雅黑" w:hAnsiTheme="minorEastAsia" w:cstheme="minorEastAsia"/>
      <w:color w:val="404040" w:themeColor="text1" w:themeTint="BF"/>
      <w:sz w:val="18"/>
      <w:szCs w:val="18"/>
    </w:rPr>
  </w:style>
  <w:style w:type="character" w:customStyle="1" w:styleId="sign-tempChar">
    <w:name w:val="sign-temp Char"/>
    <w:basedOn w:val="option-tempChar"/>
    <w:link w:val="sign-temp"/>
    <w:qFormat/>
    <w:rPr>
      <w:rFonts w:asciiTheme="minorEastAsia" w:eastAsia="微软雅黑" w:hAnsiTheme="minorEastAsia" w:cstheme="minorEastAsia"/>
      <w:color w:val="404040" w:themeColor="text1" w:themeTint="BF"/>
      <w:sz w:val="28"/>
      <w:szCs w:val="18"/>
    </w:rPr>
  </w:style>
  <w:style w:type="table" w:customStyle="1" w:styleId="Table-temp">
    <w:name w:val="Table-temp"/>
    <w:basedOn w:val="a1"/>
    <w:uiPriority w:val="99"/>
    <w:qFormat/>
    <w:pPr>
      <w:jc w:val="both"/>
    </w:pPr>
    <w:rPr>
      <w:rFonts w:asciiTheme="minorEastAsia" w:hAnsiTheme="minorEastAsia" w:cstheme="minorEastAsia"/>
      <w:color w:val="404040" w:themeColor="text1" w:themeTint="BF"/>
      <w:sz w:val="18"/>
      <w:szCs w:val="15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color w:val="7F7F7F" w:themeColor="text1" w:themeTint="80"/>
      </w:rPr>
      <w:tblPr/>
      <w:tcPr>
        <w:shd w:val="clear" w:color="auto" w:fill="F2F2F2" w:themeFill="background1" w:themeFillShade="F2"/>
      </w:tcPr>
    </w:tblStylePr>
    <w:tblStylePr w:type="firstCol">
      <w:rPr>
        <w:color w:val="7F7F7F" w:themeColor="text1" w:themeTint="80"/>
      </w:rPr>
      <w:tblPr/>
      <w:tcPr>
        <w:shd w:val="clear" w:color="auto" w:fill="F2F2F2" w:themeFill="background1" w:themeFillShade="F2"/>
      </w:tcPr>
    </w:tblStylePr>
  </w:style>
  <w:style w:type="paragraph" w:styleId="af1">
    <w:name w:val="No Spacing"/>
    <w:uiPriority w:val="1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Table-temp-blank">
    <w:name w:val="Table-temp-blank"/>
    <w:basedOn w:val="a1"/>
    <w:uiPriority w:val="99"/>
    <w:qFormat/>
    <w:pPr>
      <w:jc w:val="center"/>
    </w:pPr>
    <w:rPr>
      <w:rFonts w:eastAsia="微软雅黑"/>
      <w:color w:val="404040" w:themeColor="text1" w:themeTint="BF"/>
      <w:sz w:val="15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FFFFF" w:themeFill="background1"/>
    </w:tcPr>
    <w:tblStylePr w:type="firstRow">
      <w:tblPr/>
      <w:tcPr>
        <w:shd w:val="clear" w:color="auto" w:fill="F2F2F2" w:themeFill="background1" w:themeFillShade="F2"/>
      </w:tcPr>
    </w:tblStylePr>
  </w:style>
  <w:style w:type="character" w:customStyle="1" w:styleId="11">
    <w:name w:val="不明显强调1"/>
    <w:basedOn w:val="a0"/>
    <w:uiPriority w:val="19"/>
    <w:qFormat/>
    <w:rPr>
      <w:i/>
      <w:iCs/>
      <w:color w:val="7F7F7F" w:themeColor="text1" w:themeTint="80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rFonts w:ascii="Microsoft YaHei UI" w:eastAsia="Microsoft YaHei UI"/>
      <w:sz w:val="18"/>
      <w:szCs w:val="18"/>
    </w:rPr>
  </w:style>
  <w:style w:type="paragraph" w:styleId="af2">
    <w:name w:val="List Paragraph"/>
    <w:basedOn w:val="a"/>
    <w:uiPriority w:val="34"/>
    <w:qFormat/>
    <w:pPr>
      <w:ind w:left="720"/>
      <w:contextualSpacing/>
    </w:pPr>
  </w:style>
  <w:style w:type="character" w:customStyle="1" w:styleId="a4">
    <w:name w:val="批注文字 字符"/>
    <w:basedOn w:val="a0"/>
    <w:link w:val="a3"/>
    <w:uiPriority w:val="99"/>
    <w:qFormat/>
    <w:rPr>
      <w:sz w:val="20"/>
      <w:szCs w:val="20"/>
    </w:rPr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  <w:sz w:val="20"/>
      <w:szCs w:val="20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Arial" w:eastAsia="MS Mincho" w:hAnsi="Arial" w:cs="Arial"/>
      <w:color w:val="000000"/>
      <w:sz w:val="24"/>
      <w:szCs w:val="24"/>
      <w:lang w:eastAsia="ja-JP"/>
    </w:rPr>
  </w:style>
  <w:style w:type="character" w:customStyle="1" w:styleId="10">
    <w:name w:val="标题 1 字符"/>
    <w:basedOn w:val="a0"/>
    <w:link w:val="1"/>
    <w:uiPriority w:val="9"/>
    <w:qFormat/>
    <w:rsid w:val="00DD5810"/>
    <w:rPr>
      <w:rFonts w:ascii="Calibri" w:hAnsi="Calibri" w:cstheme="majorBidi"/>
      <w:b/>
      <w:kern w:val="2"/>
      <w:sz w:val="28"/>
      <w:szCs w:val="32"/>
      <w:lang w:val="en-GB"/>
    </w:rPr>
  </w:style>
  <w:style w:type="character" w:customStyle="1" w:styleId="a6">
    <w:name w:val="正文文本 字符"/>
    <w:basedOn w:val="a0"/>
    <w:link w:val="a5"/>
    <w:uiPriority w:val="99"/>
    <w:qFormat/>
    <w:rPr>
      <w:rFonts w:ascii="Calibri" w:eastAsiaTheme="minorHAnsi" w:hAnsi="Calibri"/>
      <w:kern w:val="0"/>
      <w:sz w:val="22"/>
      <w:lang w:eastAsia="en-US"/>
    </w:rPr>
  </w:style>
  <w:style w:type="character" w:styleId="af3">
    <w:name w:val="Placeholder Text"/>
    <w:basedOn w:val="a0"/>
    <w:uiPriority w:val="99"/>
    <w:semiHidden/>
    <w:qFormat/>
    <w:rPr>
      <w:color w:val="80808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  <w:sz w:val="24"/>
      <w:szCs w:val="24"/>
      <w:lang w:val="en-GB"/>
    </w:rPr>
  </w:style>
  <w:style w:type="paragraph" w:customStyle="1" w:styleId="12">
    <w:name w:val="修订1"/>
    <w:hidden/>
    <w:uiPriority w:val="99"/>
    <w:semiHidden/>
    <w:qFormat/>
    <w:rPr>
      <w:rFonts w:ascii="Calibri" w:hAnsi="Calibri" w:cstheme="minorBidi"/>
      <w:kern w:val="2"/>
      <w:sz w:val="21"/>
      <w:szCs w:val="22"/>
      <w:lang w:val="en-GB"/>
    </w:rPr>
  </w:style>
  <w:style w:type="character" w:customStyle="1" w:styleId="cf01">
    <w:name w:val="cf01"/>
    <w:basedOn w:val="a0"/>
    <w:qFormat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912BC2-997E-48DD-9911-21E77D57D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9</Pages>
  <Words>3922</Words>
  <Characters>19769</Characters>
  <Application>Microsoft Office Word</Application>
  <DocSecurity>0</DocSecurity>
  <Lines>1040</Lines>
  <Paragraphs>696</Paragraphs>
  <ScaleCrop>false</ScaleCrop>
  <Company/>
  <LinksUpToDate>false</LinksUpToDate>
  <CharactersWithSpaces>2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th</dc:creator>
  <cp:lastModifiedBy>Kaige Sun</cp:lastModifiedBy>
  <cp:revision>125</cp:revision>
  <dcterms:created xsi:type="dcterms:W3CDTF">2022-06-14T20:15:00Z</dcterms:created>
  <dcterms:modified xsi:type="dcterms:W3CDTF">2025-10-18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E0YzUzZmZkMmJlOGE4NTc5YWQ4YjMwZWU3MmU3MjciLCJ1c2VySWQiOiIzMDk1NTI4OTkifQ==</vt:lpwstr>
  </property>
  <property fmtid="{D5CDD505-2E9C-101B-9397-08002B2CF9AE}" pid="3" name="KSOProductBuildVer">
    <vt:lpwstr>2052-12.1.0.23125</vt:lpwstr>
  </property>
  <property fmtid="{D5CDD505-2E9C-101B-9397-08002B2CF9AE}" pid="4" name="ICV">
    <vt:lpwstr>838251986314436BBD48CCBF10DD7952_12</vt:lpwstr>
  </property>
</Properties>
</file>